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487D3" w14:textId="6A7D36B3" w:rsidR="00FF18B6" w:rsidRDefault="004E56A8" w:rsidP="00FF18B6">
      <w:pPr>
        <w:pStyle w:val="Tabletitle"/>
      </w:pPr>
      <w:r w:rsidRPr="00236E1E">
        <w:rPr>
          <w:b/>
          <w:bCs/>
        </w:rPr>
        <w:t>Table 1.</w:t>
      </w:r>
      <w:r w:rsidR="00FF18B6">
        <w:t xml:space="preserve"> </w:t>
      </w:r>
      <w:r w:rsidR="00FF18B6" w:rsidRPr="00FF18B6">
        <w:t xml:space="preserve">Socio-demographic data of </w:t>
      </w:r>
      <w:r w:rsidR="00837A0F">
        <w:t>h</w:t>
      </w:r>
      <w:r w:rsidR="00FF18B6" w:rsidRPr="00FF18B6">
        <w:t>ealthy controls (HC), and subjects with amnestic mild cognitive impairment (aMCI)</w:t>
      </w:r>
    </w:p>
    <w:p w14:paraId="0AB32FDB" w14:textId="77777777" w:rsidR="001219CE" w:rsidRPr="001219CE" w:rsidRDefault="001219CE" w:rsidP="001219CE"/>
    <w:tbl>
      <w:tblPr>
        <w:tblW w:w="50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2"/>
        <w:gridCol w:w="1896"/>
        <w:gridCol w:w="1930"/>
        <w:gridCol w:w="1250"/>
        <w:gridCol w:w="1062"/>
        <w:gridCol w:w="1606"/>
      </w:tblGrid>
      <w:tr w:rsidR="001A0A05" w:rsidRPr="001A0A05" w14:paraId="47292B92" w14:textId="77777777" w:rsidTr="00261693">
        <w:trPr>
          <w:trHeight w:val="251"/>
        </w:trPr>
        <w:tc>
          <w:tcPr>
            <w:tcW w:w="2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B98D8" w14:textId="6231181C" w:rsidR="00FF18B6" w:rsidRPr="001A0A05" w:rsidRDefault="00026715" w:rsidP="00261693">
            <w:pPr>
              <w:pStyle w:val="TableParagraph"/>
              <w:spacing w:line="360" w:lineRule="auto"/>
              <w:ind w:left="98"/>
              <w:jc w:val="both"/>
              <w:rPr>
                <w:b/>
                <w:sz w:val="24"/>
                <w:szCs w:val="24"/>
              </w:rPr>
            </w:pPr>
            <w:r w:rsidRPr="001A0A05">
              <w:rPr>
                <w:b/>
                <w:sz w:val="24"/>
                <w:szCs w:val="24"/>
              </w:rPr>
              <w:t>Clinical Variabl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38597" w14:textId="77297F2C" w:rsidR="00FF18B6" w:rsidRPr="001A0A05" w:rsidRDefault="00FF18B6" w:rsidP="00261693">
            <w:pPr>
              <w:pStyle w:val="TableParagraph"/>
              <w:spacing w:line="360" w:lineRule="auto"/>
              <w:ind w:left="95"/>
              <w:jc w:val="both"/>
              <w:rPr>
                <w:b/>
                <w:sz w:val="24"/>
                <w:szCs w:val="24"/>
              </w:rPr>
            </w:pPr>
            <w:r w:rsidRPr="001A0A05">
              <w:rPr>
                <w:b/>
                <w:sz w:val="24"/>
                <w:szCs w:val="24"/>
              </w:rPr>
              <w:t>HC (n=6</w:t>
            </w:r>
            <w:r w:rsidR="009D26F3" w:rsidRPr="001A0A05">
              <w:rPr>
                <w:b/>
                <w:sz w:val="24"/>
                <w:szCs w:val="24"/>
              </w:rPr>
              <w:t>0</w:t>
            </w:r>
            <w:r w:rsidRPr="001A0A0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8B3A5" w14:textId="4CF773BC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b/>
                <w:sz w:val="24"/>
                <w:szCs w:val="24"/>
              </w:rPr>
            </w:pPr>
            <w:r w:rsidRPr="001A0A05">
              <w:rPr>
                <w:b/>
                <w:sz w:val="24"/>
                <w:szCs w:val="24"/>
              </w:rPr>
              <w:t>aMCI (n=6</w:t>
            </w:r>
            <w:r w:rsidR="009D26F3" w:rsidRPr="001A0A05">
              <w:rPr>
                <w:b/>
                <w:sz w:val="24"/>
                <w:szCs w:val="24"/>
              </w:rPr>
              <w:t>1</w:t>
            </w:r>
            <w:r w:rsidRPr="001A0A0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086DA" w14:textId="77777777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r w:rsidRPr="001A0A05">
              <w:rPr>
                <w:b/>
                <w:i/>
                <w:iCs/>
                <w:sz w:val="24"/>
                <w:szCs w:val="24"/>
              </w:rPr>
              <w:t>F/ χ</w:t>
            </w:r>
            <w:r w:rsidRPr="001A0A05">
              <w:rPr>
                <w:b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21EBA" w14:textId="77777777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proofErr w:type="spellStart"/>
            <w:r w:rsidRPr="001A0A05">
              <w:rPr>
                <w:b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1B4FE" w14:textId="77777777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r w:rsidRPr="001A0A05">
              <w:rPr>
                <w:b/>
                <w:i/>
                <w:iCs/>
                <w:w w:val="99"/>
                <w:sz w:val="24"/>
                <w:szCs w:val="24"/>
              </w:rPr>
              <w:t>p</w:t>
            </w:r>
          </w:p>
        </w:tc>
      </w:tr>
      <w:tr w:rsidR="001A0A05" w:rsidRPr="001A0A05" w14:paraId="7B06332D" w14:textId="77777777" w:rsidTr="00261693">
        <w:trPr>
          <w:trHeight w:val="316"/>
        </w:trPr>
        <w:tc>
          <w:tcPr>
            <w:tcW w:w="2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95BD4" w14:textId="77777777" w:rsidR="00FF18B6" w:rsidRPr="001A0A05" w:rsidRDefault="00FF18B6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Age – years (±SD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49B0B" w14:textId="4374215F" w:rsidR="00FF18B6" w:rsidRPr="001A0A05" w:rsidRDefault="009D26F3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6</w:t>
            </w:r>
            <w:r w:rsidR="00CE79F0" w:rsidRPr="001A0A05">
              <w:rPr>
                <w:sz w:val="24"/>
                <w:szCs w:val="24"/>
              </w:rPr>
              <w:t>6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80</w:t>
            </w:r>
            <w:r w:rsidR="00FF18B6" w:rsidRPr="001A0A05">
              <w:rPr>
                <w:sz w:val="24"/>
                <w:szCs w:val="24"/>
              </w:rPr>
              <w:t xml:space="preserve"> (±</w:t>
            </w:r>
            <w:r w:rsidRPr="001A0A05">
              <w:rPr>
                <w:sz w:val="24"/>
                <w:szCs w:val="24"/>
              </w:rPr>
              <w:t>4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07</w:t>
            </w:r>
            <w:r w:rsidR="00FF18B6" w:rsidRPr="001A0A05">
              <w:rPr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CFCB1" w14:textId="29BB82D3" w:rsidR="00FF18B6" w:rsidRPr="001A0A05" w:rsidRDefault="00CE79F0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68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72</w:t>
            </w:r>
            <w:r w:rsidR="00FF18B6" w:rsidRPr="001A0A05">
              <w:rPr>
                <w:sz w:val="24"/>
                <w:szCs w:val="24"/>
              </w:rPr>
              <w:t xml:space="preserve"> (±</w:t>
            </w:r>
            <w:r w:rsidRPr="001A0A05">
              <w:rPr>
                <w:sz w:val="24"/>
                <w:szCs w:val="24"/>
              </w:rPr>
              <w:t>3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83</w:t>
            </w:r>
            <w:r w:rsidR="00FF18B6" w:rsidRPr="001A0A05"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EA57" w14:textId="33AA64F8" w:rsidR="00FF18B6" w:rsidRPr="001A0A05" w:rsidRDefault="00CE79F0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7.13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8F5DB" w14:textId="531A886D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/1</w:t>
            </w:r>
            <w:r w:rsidR="00B815BC" w:rsidRPr="001A0A05">
              <w:rPr>
                <w:sz w:val="24"/>
                <w:szCs w:val="24"/>
              </w:rPr>
              <w:t>1</w:t>
            </w:r>
            <w:r w:rsidRPr="001A0A05">
              <w:rPr>
                <w:sz w:val="24"/>
                <w:szCs w:val="24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C9BEA" w14:textId="721A0A43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0.</w:t>
            </w:r>
            <w:r w:rsidR="0026687B" w:rsidRPr="001A0A05">
              <w:rPr>
                <w:sz w:val="24"/>
                <w:szCs w:val="24"/>
              </w:rPr>
              <w:t>00</w:t>
            </w:r>
            <w:r w:rsidRPr="001A0A05">
              <w:rPr>
                <w:sz w:val="24"/>
                <w:szCs w:val="24"/>
              </w:rPr>
              <w:t>9</w:t>
            </w:r>
            <w:r w:rsidRPr="001A0A05">
              <w:rPr>
                <w:sz w:val="24"/>
                <w:szCs w:val="24"/>
                <w:vertAlign w:val="superscript"/>
              </w:rPr>
              <w:t xml:space="preserve"> </w:t>
            </w:r>
            <w:r w:rsidR="00693CD2" w:rsidRPr="001A0A05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1A0A05" w14:paraId="3AC007F5" w14:textId="77777777" w:rsidTr="00261693">
        <w:trPr>
          <w:trHeight w:val="318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37E63704" w14:textId="77777777" w:rsidR="00FF18B6" w:rsidRPr="001A0A05" w:rsidRDefault="00FF18B6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Sex (F/M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5D95D10" w14:textId="55102BC9" w:rsidR="00FF18B6" w:rsidRPr="001A0A05" w:rsidRDefault="00B815BC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47</w:t>
            </w:r>
            <w:r w:rsidR="00FF18B6" w:rsidRPr="001A0A05">
              <w:rPr>
                <w:sz w:val="24"/>
                <w:szCs w:val="24"/>
              </w:rPr>
              <w:t>/</w:t>
            </w:r>
            <w:r w:rsidRPr="001A0A05">
              <w:rPr>
                <w:sz w:val="24"/>
                <w:szCs w:val="24"/>
              </w:rPr>
              <w:t>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ED3E2AA" w14:textId="542DE77A" w:rsidR="00FF18B6" w:rsidRPr="001A0A05" w:rsidRDefault="00B815BC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44</w:t>
            </w:r>
            <w:r w:rsidR="00FF18B6" w:rsidRPr="001A0A05">
              <w:rPr>
                <w:sz w:val="24"/>
                <w:szCs w:val="24"/>
              </w:rPr>
              <w:t>/</w:t>
            </w:r>
            <w:r w:rsidRPr="001A0A05">
              <w:rPr>
                <w:sz w:val="24"/>
                <w:szCs w:val="24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1AB61E9" w14:textId="7A732808" w:rsidR="00FF18B6" w:rsidRPr="001A0A05" w:rsidRDefault="00B815BC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0.6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6D7EC6E" w14:textId="77777777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496080E" w14:textId="3C41844D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0.</w:t>
            </w:r>
            <w:r w:rsidR="00B815BC" w:rsidRPr="001A0A05">
              <w:rPr>
                <w:sz w:val="24"/>
                <w:szCs w:val="24"/>
              </w:rPr>
              <w:t>430</w:t>
            </w:r>
            <w:r w:rsidRPr="001A0A05">
              <w:rPr>
                <w:sz w:val="24"/>
                <w:szCs w:val="24"/>
                <w:vertAlign w:val="superscript"/>
              </w:rPr>
              <w:t xml:space="preserve"> </w:t>
            </w:r>
            <w:r w:rsidR="00693CD2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1A0A05" w:rsidRPr="001A0A05" w14:paraId="14173BA7" w14:textId="77777777" w:rsidTr="00261693">
        <w:trPr>
          <w:trHeight w:val="314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73FE1A0B" w14:textId="77777777" w:rsidR="00FF18B6" w:rsidRPr="001A0A05" w:rsidRDefault="00FF18B6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Education – years (±SD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63A023E" w14:textId="78AABDB2" w:rsidR="00FF18B6" w:rsidRPr="001A0A05" w:rsidRDefault="00B815BC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5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88</w:t>
            </w:r>
            <w:r w:rsidR="00FF18B6" w:rsidRPr="001A0A05">
              <w:rPr>
                <w:sz w:val="24"/>
                <w:szCs w:val="24"/>
              </w:rPr>
              <w:t xml:space="preserve"> (±</w:t>
            </w:r>
            <w:r w:rsidR="0026687B" w:rsidRPr="001A0A05">
              <w:rPr>
                <w:sz w:val="24"/>
                <w:szCs w:val="24"/>
              </w:rPr>
              <w:t>2</w:t>
            </w:r>
            <w:r w:rsidR="00FF18B6" w:rsidRPr="001A0A05">
              <w:rPr>
                <w:sz w:val="24"/>
                <w:szCs w:val="24"/>
              </w:rPr>
              <w:t>.</w:t>
            </w:r>
            <w:r w:rsidR="0026687B" w:rsidRPr="001A0A05">
              <w:rPr>
                <w:sz w:val="24"/>
                <w:szCs w:val="24"/>
              </w:rPr>
              <w:t>94</w:t>
            </w:r>
            <w:r w:rsidR="00FF18B6" w:rsidRPr="001A0A05">
              <w:rPr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A74F43E" w14:textId="3D9BD9DC" w:rsidR="00FF18B6" w:rsidRPr="001A0A05" w:rsidRDefault="0026687B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3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70</w:t>
            </w:r>
            <w:r w:rsidR="00FF18B6" w:rsidRPr="001A0A05">
              <w:rPr>
                <w:sz w:val="24"/>
                <w:szCs w:val="24"/>
              </w:rPr>
              <w:t xml:space="preserve"> (±</w:t>
            </w:r>
            <w:r w:rsidRPr="001A0A05">
              <w:rPr>
                <w:sz w:val="24"/>
                <w:szCs w:val="24"/>
              </w:rPr>
              <w:t>4</w:t>
            </w:r>
            <w:r w:rsidR="00FF18B6" w:rsidRPr="001A0A05">
              <w:rPr>
                <w:sz w:val="24"/>
                <w:szCs w:val="24"/>
              </w:rPr>
              <w:t>.</w:t>
            </w:r>
            <w:r w:rsidRPr="001A0A05">
              <w:rPr>
                <w:sz w:val="24"/>
                <w:szCs w:val="24"/>
              </w:rPr>
              <w:t>46</w:t>
            </w:r>
            <w:r w:rsidR="00FF18B6" w:rsidRPr="001A0A05"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3CAC1C4" w14:textId="0997FA8D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</w:t>
            </w:r>
            <w:r w:rsidR="0026687B" w:rsidRPr="001A0A05">
              <w:rPr>
                <w:sz w:val="24"/>
                <w:szCs w:val="24"/>
              </w:rPr>
              <w:t>0</w:t>
            </w:r>
            <w:r w:rsidRPr="001A0A05">
              <w:rPr>
                <w:sz w:val="24"/>
                <w:szCs w:val="24"/>
              </w:rPr>
              <w:t>.</w:t>
            </w:r>
            <w:r w:rsidR="0026687B" w:rsidRPr="001A0A05">
              <w:rPr>
                <w:sz w:val="24"/>
                <w:szCs w:val="24"/>
              </w:rPr>
              <w:t>0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47874D6" w14:textId="4A323A84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/1</w:t>
            </w:r>
            <w:r w:rsidR="0026687B" w:rsidRPr="001A0A05">
              <w:rPr>
                <w:sz w:val="24"/>
                <w:szCs w:val="24"/>
              </w:rPr>
              <w:t>1</w:t>
            </w:r>
            <w:r w:rsidRPr="001A0A05">
              <w:rPr>
                <w:sz w:val="24"/>
                <w:szCs w:val="24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C272084" w14:textId="733BB4A0" w:rsidR="00FF18B6" w:rsidRPr="001A0A05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0.00</w:t>
            </w:r>
            <w:r w:rsidR="0026687B" w:rsidRPr="001A0A05">
              <w:rPr>
                <w:sz w:val="24"/>
                <w:szCs w:val="24"/>
              </w:rPr>
              <w:t>2</w:t>
            </w:r>
            <w:r w:rsidRPr="001A0A05">
              <w:rPr>
                <w:sz w:val="24"/>
                <w:szCs w:val="24"/>
                <w:vertAlign w:val="superscript"/>
              </w:rPr>
              <w:t xml:space="preserve"> </w:t>
            </w:r>
            <w:r w:rsidR="00693CD2" w:rsidRPr="001A0A05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1A0A05" w14:paraId="0D241F6E" w14:textId="77777777" w:rsidTr="00261693">
        <w:trPr>
          <w:trHeight w:val="314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3340E741" w14:textId="3E7B1046" w:rsidR="0026687B" w:rsidRPr="001A0A05" w:rsidRDefault="0026687B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B</w:t>
            </w:r>
            <w:r w:rsidR="00DB2960">
              <w:rPr>
                <w:sz w:val="24"/>
                <w:szCs w:val="24"/>
              </w:rPr>
              <w:t>ody mass index</w:t>
            </w:r>
            <w:r w:rsidR="00E731E9" w:rsidRPr="001A0A05">
              <w:rPr>
                <w:sz w:val="24"/>
                <w:szCs w:val="24"/>
              </w:rPr>
              <w:t xml:space="preserve"> (±SD)</w:t>
            </w:r>
            <w:r w:rsidR="00DB2960">
              <w:rPr>
                <w:sz w:val="24"/>
                <w:szCs w:val="24"/>
              </w:rPr>
              <w:t xml:space="preserve"> (kg/m</w:t>
            </w:r>
            <w:r w:rsidR="00DB2960" w:rsidRPr="00DB2960">
              <w:rPr>
                <w:sz w:val="24"/>
                <w:szCs w:val="24"/>
                <w:vertAlign w:val="superscript"/>
              </w:rPr>
              <w:t>2</w:t>
            </w:r>
            <w:r w:rsidR="00DB2960">
              <w:rPr>
                <w:sz w:val="24"/>
                <w:szCs w:val="24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BF46BE6" w14:textId="2F535A88" w:rsidR="0026687B" w:rsidRPr="001A0A05" w:rsidRDefault="0094588D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22.66 (±2.9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ADC34BD" w14:textId="7C67DEDF" w:rsidR="0026687B" w:rsidRPr="001A0A05" w:rsidRDefault="0094588D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23.26 (±3.5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E01CDC" w14:textId="42A7BCF0" w:rsidR="0026687B" w:rsidRPr="001A0A05" w:rsidRDefault="00B21CB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.0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C01AD5" w14:textId="51FDA58C" w:rsidR="0026687B" w:rsidRPr="001A0A05" w:rsidRDefault="00B21CB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>1/1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0D24169" w14:textId="473E7115" w:rsidR="0026687B" w:rsidRPr="001A0A05" w:rsidRDefault="00B21CB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A0A05">
              <w:rPr>
                <w:sz w:val="24"/>
                <w:szCs w:val="24"/>
              </w:rPr>
              <w:t xml:space="preserve">0.303 </w:t>
            </w:r>
            <w:r w:rsidR="00693CD2" w:rsidRPr="001A0A05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FF76CA" w14:paraId="589B6F56" w14:textId="77777777" w:rsidTr="00261693">
        <w:trPr>
          <w:trHeight w:val="314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20449422" w14:textId="773E2F83" w:rsidR="00E731E9" w:rsidRPr="00FF76CA" w:rsidRDefault="00C2203B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CC07EC">
              <w:rPr>
                <w:sz w:val="24"/>
                <w:szCs w:val="24"/>
              </w:rPr>
              <w:t>Single/</w:t>
            </w:r>
            <w:r w:rsidR="00F4182F" w:rsidRPr="00CC07EC">
              <w:rPr>
                <w:sz w:val="24"/>
                <w:szCs w:val="24"/>
              </w:rPr>
              <w:t>married</w:t>
            </w:r>
            <w:r w:rsidRPr="00CC07EC">
              <w:rPr>
                <w:sz w:val="24"/>
                <w:szCs w:val="24"/>
              </w:rPr>
              <w:t>/</w:t>
            </w:r>
            <w:r w:rsidR="00F4182F" w:rsidRPr="00CC07EC">
              <w:rPr>
                <w:sz w:val="24"/>
                <w:szCs w:val="24"/>
              </w:rPr>
              <w:t>d</w:t>
            </w:r>
            <w:r w:rsidRPr="00CC07EC">
              <w:rPr>
                <w:sz w:val="24"/>
                <w:szCs w:val="24"/>
              </w:rPr>
              <w:t>ivorce</w:t>
            </w:r>
            <w:r w:rsidR="00FB3251" w:rsidRPr="00CC07EC">
              <w:rPr>
                <w:sz w:val="24"/>
                <w:szCs w:val="24"/>
              </w:rPr>
              <w:t>d</w:t>
            </w:r>
            <w:r w:rsidRPr="00CC07EC">
              <w:rPr>
                <w:sz w:val="24"/>
                <w:szCs w:val="24"/>
              </w:rPr>
              <w:t xml:space="preserve">, </w:t>
            </w:r>
            <w:proofErr w:type="gramStart"/>
            <w:r w:rsidR="00F4182F" w:rsidRPr="00CC07EC">
              <w:rPr>
                <w:sz w:val="24"/>
                <w:szCs w:val="24"/>
              </w:rPr>
              <w:t>s</w:t>
            </w:r>
            <w:r w:rsidRPr="00CC07EC">
              <w:rPr>
                <w:sz w:val="24"/>
                <w:szCs w:val="24"/>
              </w:rPr>
              <w:t>epar</w:t>
            </w:r>
            <w:r w:rsidR="00837A0F" w:rsidRPr="00CC07EC">
              <w:rPr>
                <w:sz w:val="24"/>
                <w:szCs w:val="24"/>
              </w:rPr>
              <w:t>ated</w:t>
            </w:r>
            <w:proofErr w:type="gramEnd"/>
            <w:r w:rsidR="00F4182F" w:rsidRPr="00CC07EC">
              <w:rPr>
                <w:sz w:val="24"/>
                <w:szCs w:val="24"/>
              </w:rPr>
              <w:t xml:space="preserve"> or w</w:t>
            </w:r>
            <w:r w:rsidR="00837A0F" w:rsidRPr="00CC07EC">
              <w:rPr>
                <w:sz w:val="24"/>
                <w:szCs w:val="24"/>
              </w:rPr>
              <w:t>idow</w:t>
            </w:r>
            <w:r w:rsidR="00F4182F" w:rsidRPr="00CC07EC">
              <w:rPr>
                <w:sz w:val="24"/>
                <w:szCs w:val="24"/>
              </w:rPr>
              <w:t>e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1F399A6" w14:textId="7294F255" w:rsidR="00E731E9" w:rsidRPr="00FF76CA" w:rsidRDefault="00C10325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5/36/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95A18BE" w14:textId="13F10D1C" w:rsidR="00E731E9" w:rsidRPr="00FF76CA" w:rsidRDefault="00C10325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4/40/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0742E02" w14:textId="5E4937A4" w:rsidR="00E731E9" w:rsidRPr="00FF76CA" w:rsidRDefault="00C10325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0.4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15CC61" w14:textId="39E88231" w:rsidR="00E731E9" w:rsidRPr="00FF76CA" w:rsidRDefault="00C10325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34E9448" w14:textId="6A36E079" w:rsidR="00E731E9" w:rsidRPr="00FF76CA" w:rsidRDefault="00C10325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 xml:space="preserve">0.784 </w:t>
            </w:r>
            <w:r w:rsidR="00693CD2" w:rsidRPr="00FF76CA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1A0A05" w:rsidRPr="00FF76CA" w14:paraId="4911D0CC" w14:textId="77777777" w:rsidTr="00261693">
        <w:trPr>
          <w:trHeight w:val="270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5A582505" w14:textId="771473BE" w:rsidR="00FF18B6" w:rsidRPr="00FF76CA" w:rsidRDefault="00231D95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M</w:t>
            </w:r>
            <w:r w:rsidR="00FF18B6" w:rsidRPr="00FF76CA">
              <w:rPr>
                <w:sz w:val="24"/>
                <w:szCs w:val="24"/>
              </w:rPr>
              <w:t>MSE (±SD)</w:t>
            </w:r>
            <w:r w:rsidR="000F3C9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291293B" w14:textId="16B8A423" w:rsidR="00FF18B6" w:rsidRPr="00FF76CA" w:rsidRDefault="00FF18B6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8.</w:t>
            </w:r>
            <w:r w:rsidR="00D77A8E" w:rsidRPr="00FF76CA">
              <w:rPr>
                <w:sz w:val="24"/>
                <w:szCs w:val="24"/>
              </w:rPr>
              <w:t>70</w:t>
            </w:r>
            <w:r w:rsidRPr="00FF76CA">
              <w:rPr>
                <w:sz w:val="24"/>
                <w:szCs w:val="24"/>
              </w:rPr>
              <w:t xml:space="preserve"> (±1.</w:t>
            </w:r>
            <w:r w:rsidR="00D77A8E" w:rsidRPr="00FF76CA">
              <w:rPr>
                <w:sz w:val="24"/>
                <w:szCs w:val="24"/>
              </w:rPr>
              <w:t>23</w:t>
            </w:r>
            <w:r w:rsidRPr="00FF76CA">
              <w:rPr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5E76BF1" w14:textId="1CEBFD25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</w:t>
            </w:r>
            <w:r w:rsidR="00D77A8E" w:rsidRPr="00FF76CA">
              <w:rPr>
                <w:sz w:val="24"/>
                <w:szCs w:val="24"/>
              </w:rPr>
              <w:t>6</w:t>
            </w:r>
            <w:r w:rsidRPr="00FF76CA">
              <w:rPr>
                <w:sz w:val="24"/>
                <w:szCs w:val="24"/>
              </w:rPr>
              <w:t>.</w:t>
            </w:r>
            <w:r w:rsidR="00D77A8E" w:rsidRPr="00FF76CA">
              <w:rPr>
                <w:sz w:val="24"/>
                <w:szCs w:val="24"/>
              </w:rPr>
              <w:t>39</w:t>
            </w:r>
            <w:r w:rsidRPr="00FF76CA">
              <w:rPr>
                <w:sz w:val="24"/>
                <w:szCs w:val="24"/>
              </w:rPr>
              <w:t xml:space="preserve"> (±</w:t>
            </w:r>
            <w:r w:rsidR="00D77A8E" w:rsidRPr="00FF76CA">
              <w:rPr>
                <w:sz w:val="24"/>
                <w:szCs w:val="24"/>
              </w:rPr>
              <w:t>2</w:t>
            </w:r>
            <w:r w:rsidRPr="00FF76CA">
              <w:rPr>
                <w:sz w:val="24"/>
                <w:szCs w:val="24"/>
              </w:rPr>
              <w:t>.</w:t>
            </w:r>
            <w:r w:rsidR="00D77A8E" w:rsidRPr="00FF76CA">
              <w:rPr>
                <w:sz w:val="24"/>
                <w:szCs w:val="24"/>
              </w:rPr>
              <w:t>27</w:t>
            </w:r>
            <w:r w:rsidRPr="00FF76CA"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24B62C" w14:textId="17E6145E" w:rsidR="00FF18B6" w:rsidRPr="00FF76CA" w:rsidRDefault="00D77A8E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47.7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6D9A9E" w14:textId="7BFCAF53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/1</w:t>
            </w:r>
            <w:r w:rsidR="00D77A8E" w:rsidRPr="00FF76CA">
              <w:rPr>
                <w:sz w:val="24"/>
                <w:szCs w:val="24"/>
              </w:rPr>
              <w:t>1</w:t>
            </w:r>
            <w:r w:rsidRPr="00FF76CA">
              <w:rPr>
                <w:sz w:val="24"/>
                <w:szCs w:val="24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0D150B4" w14:textId="7620722F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&lt;0.001</w:t>
            </w:r>
            <w:r w:rsidRPr="00FF76CA">
              <w:rPr>
                <w:sz w:val="24"/>
                <w:szCs w:val="24"/>
                <w:vertAlign w:val="superscript"/>
              </w:rPr>
              <w:t xml:space="preserve"> </w:t>
            </w:r>
            <w:r w:rsidR="00693CD2" w:rsidRPr="00FF76CA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FF76CA" w14:paraId="4CF6DB2A" w14:textId="77777777" w:rsidTr="00261693">
        <w:trPr>
          <w:trHeight w:val="261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4B83FFEB" w14:textId="4FD26C65" w:rsidR="00FF18B6" w:rsidRPr="00FF76CA" w:rsidRDefault="00FF18B6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MoCA (±SD)</w:t>
            </w:r>
            <w:r w:rsidR="000F3C9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1FDC419" w14:textId="45C3905C" w:rsidR="00FF18B6" w:rsidRPr="00FF76CA" w:rsidRDefault="00FF18B6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</w:t>
            </w:r>
            <w:r w:rsidR="00404433" w:rsidRPr="00FF76CA">
              <w:rPr>
                <w:sz w:val="24"/>
                <w:szCs w:val="24"/>
              </w:rPr>
              <w:t>7</w:t>
            </w:r>
            <w:r w:rsidRPr="00FF76CA">
              <w:rPr>
                <w:sz w:val="24"/>
                <w:szCs w:val="24"/>
              </w:rPr>
              <w:t>.</w:t>
            </w:r>
            <w:r w:rsidR="00404433" w:rsidRPr="00FF76CA">
              <w:rPr>
                <w:sz w:val="24"/>
                <w:szCs w:val="24"/>
              </w:rPr>
              <w:t>43</w:t>
            </w:r>
            <w:r w:rsidRPr="00FF76CA">
              <w:rPr>
                <w:sz w:val="24"/>
                <w:szCs w:val="24"/>
              </w:rPr>
              <w:t xml:space="preserve"> (±1.</w:t>
            </w:r>
            <w:r w:rsidR="00404433" w:rsidRPr="00FF76CA">
              <w:rPr>
                <w:sz w:val="24"/>
                <w:szCs w:val="24"/>
              </w:rPr>
              <w:t>51</w:t>
            </w:r>
            <w:r w:rsidRPr="00FF76CA">
              <w:rPr>
                <w:sz w:val="24"/>
                <w:szCs w:val="24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F58B1E0" w14:textId="05441FF4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</w:t>
            </w:r>
            <w:r w:rsidR="00404433" w:rsidRPr="00FF76CA">
              <w:rPr>
                <w:sz w:val="24"/>
                <w:szCs w:val="24"/>
              </w:rPr>
              <w:t>2</w:t>
            </w:r>
            <w:r w:rsidRPr="00FF76CA">
              <w:rPr>
                <w:sz w:val="24"/>
                <w:szCs w:val="24"/>
              </w:rPr>
              <w:t>.</w:t>
            </w:r>
            <w:r w:rsidR="00404433" w:rsidRPr="00FF76CA">
              <w:rPr>
                <w:sz w:val="24"/>
                <w:szCs w:val="24"/>
              </w:rPr>
              <w:t>33</w:t>
            </w:r>
            <w:r w:rsidRPr="00FF76CA">
              <w:rPr>
                <w:sz w:val="24"/>
                <w:szCs w:val="24"/>
              </w:rPr>
              <w:t xml:space="preserve"> (±</w:t>
            </w:r>
            <w:r w:rsidR="00404433" w:rsidRPr="00FF76CA">
              <w:rPr>
                <w:sz w:val="24"/>
                <w:szCs w:val="24"/>
              </w:rPr>
              <w:t>1</w:t>
            </w:r>
            <w:r w:rsidRPr="00FF76CA">
              <w:rPr>
                <w:sz w:val="24"/>
                <w:szCs w:val="24"/>
              </w:rPr>
              <w:t>.</w:t>
            </w:r>
            <w:r w:rsidR="00404433" w:rsidRPr="00FF76CA">
              <w:rPr>
                <w:sz w:val="24"/>
                <w:szCs w:val="24"/>
              </w:rPr>
              <w:t>65</w:t>
            </w:r>
            <w:r w:rsidRPr="00FF76CA">
              <w:rPr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AC9A18" w14:textId="58FF6BA2" w:rsidR="00FF18B6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314</w:t>
            </w:r>
            <w:r w:rsidR="00FF18B6" w:rsidRPr="00FF76CA">
              <w:rPr>
                <w:sz w:val="24"/>
                <w:szCs w:val="24"/>
              </w:rPr>
              <w:t>.</w:t>
            </w:r>
            <w:r w:rsidRPr="00FF76CA">
              <w:rPr>
                <w:sz w:val="24"/>
                <w:szCs w:val="24"/>
              </w:rPr>
              <w:t>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A05BA5" w14:textId="44B3FB07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/1</w:t>
            </w:r>
            <w:r w:rsidR="00404433" w:rsidRPr="00FF76CA">
              <w:rPr>
                <w:sz w:val="24"/>
                <w:szCs w:val="24"/>
              </w:rPr>
              <w:t>1</w:t>
            </w:r>
            <w:r w:rsidRPr="00FF76CA">
              <w:rPr>
                <w:sz w:val="24"/>
                <w:szCs w:val="24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2E88303" w14:textId="4C3C6B09" w:rsidR="00FF18B6" w:rsidRPr="00FF76CA" w:rsidRDefault="00FF18B6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&lt;0.001</w:t>
            </w:r>
            <w:r w:rsidRPr="00FF76CA">
              <w:rPr>
                <w:sz w:val="24"/>
                <w:szCs w:val="24"/>
                <w:vertAlign w:val="superscript"/>
              </w:rPr>
              <w:t xml:space="preserve"> </w:t>
            </w:r>
            <w:r w:rsidR="00693CD2" w:rsidRPr="00FF76CA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FF76CA" w14:paraId="189ED119" w14:textId="77777777" w:rsidTr="00261693">
        <w:trPr>
          <w:trHeight w:val="261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</w:tcPr>
          <w:p w14:paraId="1763A2CF" w14:textId="61C96813" w:rsidR="00404433" w:rsidRPr="00FF76CA" w:rsidRDefault="00404433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qMCI (±SD)</w:t>
            </w:r>
            <w:r w:rsidR="000F3C9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4698F87" w14:textId="05A7FFF8" w:rsidR="00404433" w:rsidRPr="00FF76CA" w:rsidRDefault="00404433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-0.83 (±0.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0B40DF4" w14:textId="4BD92F56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0.</w:t>
            </w:r>
            <w:r w:rsidR="001D3EA8" w:rsidRPr="00FF76CA">
              <w:rPr>
                <w:sz w:val="24"/>
                <w:szCs w:val="24"/>
              </w:rPr>
              <w:t>8</w:t>
            </w:r>
            <w:r w:rsidRPr="00FF76CA">
              <w:rPr>
                <w:sz w:val="24"/>
                <w:szCs w:val="24"/>
              </w:rPr>
              <w:t>2 (±0.6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688104C" w14:textId="2ECB10F0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266.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E61877" w14:textId="1D82B15A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/1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455370" w14:textId="1F56DF72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&lt;0.001</w:t>
            </w:r>
            <w:r w:rsidRPr="00FF76CA">
              <w:rPr>
                <w:sz w:val="24"/>
                <w:szCs w:val="24"/>
                <w:vertAlign w:val="superscript"/>
              </w:rPr>
              <w:t xml:space="preserve"> </w:t>
            </w:r>
            <w:r w:rsidR="00693CD2" w:rsidRPr="00FF76CA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A05" w:rsidRPr="00FF76CA" w14:paraId="1E4BCBB9" w14:textId="77777777" w:rsidTr="00261693">
        <w:trPr>
          <w:trHeight w:val="261"/>
        </w:trPr>
        <w:tc>
          <w:tcPr>
            <w:tcW w:w="2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9BB7D" w14:textId="677DA3AE" w:rsidR="00404433" w:rsidRPr="00FF76CA" w:rsidRDefault="00404433" w:rsidP="00261693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DSOA (±SD)</w:t>
            </w:r>
            <w:r w:rsidR="000F3C92">
              <w:rPr>
                <w:sz w:val="24"/>
                <w:szCs w:val="24"/>
              </w:rPr>
              <w:t xml:space="preserve"> scor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A7EB" w14:textId="69222B46" w:rsidR="00404433" w:rsidRPr="00FF76CA" w:rsidRDefault="00404433" w:rsidP="00261693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-0.18 (±0.9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89F5D" w14:textId="047C2400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0.18 (±0.9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68714" w14:textId="03872BF7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4.02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8F15F" w14:textId="73AE5FB8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1/11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7A96" w14:textId="591FBA2B" w:rsidR="00404433" w:rsidRPr="00FF76CA" w:rsidRDefault="00404433" w:rsidP="00261693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FF76CA">
              <w:rPr>
                <w:sz w:val="24"/>
                <w:szCs w:val="24"/>
              </w:rPr>
              <w:t>0.047</w:t>
            </w:r>
            <w:r w:rsidR="009F7874" w:rsidRPr="00FF76CA">
              <w:rPr>
                <w:sz w:val="24"/>
                <w:szCs w:val="24"/>
              </w:rPr>
              <w:t xml:space="preserve"> </w:t>
            </w:r>
            <w:r w:rsidR="00693CD2" w:rsidRPr="00FF76CA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3542ADC4" w14:textId="4BAB107C" w:rsidR="00FF18B6" w:rsidRPr="00FF18B6" w:rsidRDefault="00FF18B6" w:rsidP="00FF18B6">
      <w:pPr>
        <w:spacing w:before="240" w:line="360" w:lineRule="auto"/>
        <w:jc w:val="both"/>
      </w:pPr>
      <w:r w:rsidRPr="00FF76CA">
        <w:rPr>
          <w:i/>
          <w:iCs/>
        </w:rPr>
        <w:t>Note:</w:t>
      </w:r>
      <w:r w:rsidRPr="00FF76CA">
        <w:t xml:space="preserve"> SD</w:t>
      </w:r>
      <w:r w:rsidR="007E4184">
        <w:t>,</w:t>
      </w:r>
      <w:r w:rsidRPr="00FF76CA">
        <w:t xml:space="preserve"> Standard Deviation</w:t>
      </w:r>
      <w:r w:rsidR="00D16629" w:rsidRPr="00FF76CA">
        <w:t>;</w:t>
      </w:r>
      <w:r w:rsidRPr="00FF76CA">
        <w:t xml:space="preserve"> </w:t>
      </w:r>
      <w:r w:rsidRPr="00FF76CA">
        <w:rPr>
          <w:vertAlign w:val="superscript"/>
        </w:rPr>
        <w:t xml:space="preserve">a </w:t>
      </w:r>
      <w:r w:rsidRPr="00FF76CA">
        <w:t>One-way ANOVA</w:t>
      </w:r>
      <w:r w:rsidR="00D16629" w:rsidRPr="00FF76CA">
        <w:t>;</w:t>
      </w:r>
      <w:r w:rsidRPr="00FF76CA">
        <w:t xml:space="preserve"> </w:t>
      </w:r>
      <w:r w:rsidRPr="00FF76CA">
        <w:rPr>
          <w:vertAlign w:val="superscript"/>
        </w:rPr>
        <w:t xml:space="preserve">b </w:t>
      </w:r>
      <w:r w:rsidRPr="00FF76CA">
        <w:t>χ</w:t>
      </w:r>
      <w:r w:rsidRPr="00FF76CA">
        <w:rPr>
          <w:vertAlign w:val="superscript"/>
        </w:rPr>
        <w:t>2</w:t>
      </w:r>
      <w:r w:rsidRPr="00FF76CA">
        <w:t xml:space="preserve"> – </w:t>
      </w:r>
      <w:r w:rsidRPr="007E4184">
        <w:t>test</w:t>
      </w:r>
      <w:r w:rsidRPr="00FF76CA">
        <w:t xml:space="preserve">; </w:t>
      </w:r>
      <w:r w:rsidRPr="00FF76CA">
        <w:rPr>
          <w:bCs/>
        </w:rPr>
        <w:t>F/ χ</w:t>
      </w:r>
      <w:r w:rsidRPr="00FF76CA">
        <w:rPr>
          <w:bCs/>
          <w:vertAlign w:val="superscript"/>
        </w:rPr>
        <w:t>2</w:t>
      </w:r>
      <w:r w:rsidRPr="00FF76CA">
        <w:t>, Results of analyses of variance (F)</w:t>
      </w:r>
      <w:r w:rsidR="001E5C6D">
        <w:t>;</w:t>
      </w:r>
      <w:r w:rsidRPr="00FF76CA">
        <w:t xml:space="preserve"> </w:t>
      </w:r>
      <w:r w:rsidR="00FB5B21" w:rsidRPr="00FB5B21">
        <w:rPr>
          <w:vertAlign w:val="superscript"/>
        </w:rPr>
        <w:t>b</w:t>
      </w:r>
      <w:r w:rsidR="00FB5B21">
        <w:t xml:space="preserve"> </w:t>
      </w:r>
      <w:r w:rsidRPr="00FF76CA">
        <w:t>analyses of contingency analyses (</w:t>
      </w:r>
      <w:r w:rsidRPr="00FF76CA">
        <w:rPr>
          <w:bCs/>
        </w:rPr>
        <w:t>χ</w:t>
      </w:r>
      <w:r w:rsidRPr="00FF76CA">
        <w:rPr>
          <w:bCs/>
          <w:vertAlign w:val="superscript"/>
        </w:rPr>
        <w:t>2</w:t>
      </w:r>
      <w:r w:rsidRPr="00FF76CA">
        <w:t>); df, degree of freedom; p, p value.</w:t>
      </w:r>
    </w:p>
    <w:p w14:paraId="5A110FB8" w14:textId="714ED788" w:rsidR="00FF18B6" w:rsidRPr="00FF18B6" w:rsidRDefault="00FF18B6" w:rsidP="00FF18B6">
      <w:pPr>
        <w:spacing w:before="240" w:line="360" w:lineRule="auto"/>
        <w:jc w:val="both"/>
      </w:pPr>
      <w:r w:rsidRPr="00D16629">
        <w:rPr>
          <w:i/>
          <w:iCs/>
        </w:rPr>
        <w:t>Abbreviations</w:t>
      </w:r>
      <w:r w:rsidRPr="00D16629">
        <w:t xml:space="preserve">: </w:t>
      </w:r>
      <w:r w:rsidR="00231D95">
        <w:t>M</w:t>
      </w:r>
      <w:r w:rsidRPr="00D16629">
        <w:t xml:space="preserve">MSE, </w:t>
      </w:r>
      <w:r w:rsidR="00231D95" w:rsidRPr="00231D95">
        <w:t>Mini-Mental State Examination</w:t>
      </w:r>
      <w:r w:rsidRPr="00D16629">
        <w:t>; MoCA, Montreal Cognitive Assessment</w:t>
      </w:r>
      <w:r w:rsidR="00404433" w:rsidRPr="00D16629">
        <w:t>; qMCI</w:t>
      </w:r>
      <w:r w:rsidR="00314CCC" w:rsidRPr="00D16629">
        <w:t>, quantitative Mild Cognitive Impairment</w:t>
      </w:r>
      <w:r w:rsidR="00FB3251">
        <w:t xml:space="preserve"> score</w:t>
      </w:r>
      <w:r w:rsidR="00404433" w:rsidRPr="00D16629">
        <w:t>; DSOA</w:t>
      </w:r>
      <w:r w:rsidR="00314CCC" w:rsidRPr="00D16629">
        <w:t>, Distress Symptoms of Old Age</w:t>
      </w:r>
      <w:r w:rsidR="00FB3251">
        <w:t xml:space="preserve"> score</w:t>
      </w:r>
      <w:r w:rsidR="00314CCC" w:rsidRPr="00D16629">
        <w:t>.</w:t>
      </w:r>
    </w:p>
    <w:p w14:paraId="3C14E9B2" w14:textId="36CB15C8" w:rsidR="00FF18B6" w:rsidRDefault="00FF18B6" w:rsidP="00FF18B6"/>
    <w:p w14:paraId="3457644A" w14:textId="77777777" w:rsidR="0092228E" w:rsidRDefault="0092228E" w:rsidP="00FF18B6"/>
    <w:p w14:paraId="02A6DA35" w14:textId="03E21825" w:rsidR="00673711" w:rsidRDefault="00561CB1" w:rsidP="00673711">
      <w:pPr>
        <w:spacing w:before="240" w:line="360" w:lineRule="auto"/>
      </w:pPr>
      <w:r w:rsidRPr="00236E1E">
        <w:rPr>
          <w:b/>
          <w:bCs/>
        </w:rPr>
        <w:lastRenderedPageBreak/>
        <w:t>T</w:t>
      </w:r>
      <w:r w:rsidR="00673711" w:rsidRPr="00236E1E">
        <w:rPr>
          <w:b/>
          <w:bCs/>
        </w:rPr>
        <w:t>able 2.</w:t>
      </w:r>
      <w:r w:rsidR="00673711">
        <w:t xml:space="preserve"> </w:t>
      </w:r>
      <w:r w:rsidR="007C0CB3">
        <w:t xml:space="preserve">Results of </w:t>
      </w:r>
      <w:r w:rsidR="00DA56E3" w:rsidRPr="00DA56E3">
        <w:t xml:space="preserve">General Linear Model analyses </w:t>
      </w:r>
      <w:r w:rsidR="00835C12">
        <w:t xml:space="preserve">that examine the association between </w:t>
      </w:r>
      <w:r w:rsidR="001250C8" w:rsidRPr="001250C8">
        <w:t>immune-inflammatory</w:t>
      </w:r>
      <w:r w:rsidR="00DA56E3" w:rsidRPr="00D16629">
        <w:t xml:space="preserve"> biomarkers </w:t>
      </w:r>
      <w:r w:rsidR="00DA56E3" w:rsidRPr="00DA56E3">
        <w:t xml:space="preserve">and </w:t>
      </w:r>
      <w:r w:rsidR="00835C12">
        <w:t xml:space="preserve">the </w:t>
      </w:r>
      <w:r w:rsidR="00DA56E3" w:rsidRPr="00DA56E3">
        <w:t xml:space="preserve">diagnosis </w:t>
      </w:r>
      <w:r w:rsidR="00835C12">
        <w:t>of amnestic mild cognitive impairment (aMCI)</w:t>
      </w:r>
      <w:r w:rsidR="00321AAA">
        <w:t xml:space="preserve"> versus hea</w:t>
      </w:r>
      <w:r w:rsidR="009A4CA3">
        <w:t>l</w:t>
      </w:r>
      <w:r w:rsidR="00321AAA">
        <w:t>thy controls (HC)</w:t>
      </w:r>
      <w:r w:rsidR="00914EAE">
        <w:t xml:space="preserve">, </w:t>
      </w:r>
      <w:r w:rsidR="00914EAE" w:rsidRPr="00914EAE">
        <w:t>while adjusting for age, sex</w:t>
      </w:r>
      <w:r w:rsidR="00F95967">
        <w:t>,</w:t>
      </w:r>
      <w:r w:rsidR="00914EAE" w:rsidRPr="00914EAE">
        <w:t xml:space="preserve"> and </w:t>
      </w:r>
      <w:r w:rsidR="005D3ED1">
        <w:t>body mass index</w:t>
      </w:r>
      <w:r w:rsidR="00914EAE" w:rsidRPr="00914EAE">
        <w:t>.</w:t>
      </w:r>
    </w:p>
    <w:p w14:paraId="663589CC" w14:textId="77777777" w:rsidR="00CA5B3D" w:rsidRPr="00673711" w:rsidRDefault="00CA5B3D" w:rsidP="00673711">
      <w:pPr>
        <w:spacing w:before="240" w:line="360" w:lineRule="auto"/>
      </w:pP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874"/>
        <w:gridCol w:w="1620"/>
        <w:gridCol w:w="1080"/>
        <w:gridCol w:w="1260"/>
        <w:gridCol w:w="1350"/>
        <w:gridCol w:w="2430"/>
      </w:tblGrid>
      <w:tr w:rsidR="002B552B" w:rsidRPr="004D0216" w14:paraId="0F4CA39C" w14:textId="77777777" w:rsidTr="00597E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DCD96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</w:rPr>
            </w:pPr>
            <w:bookmarkStart w:id="0" w:name="_Hlk165014192"/>
            <w:r w:rsidRPr="004D0216">
              <w:rPr>
                <w:b/>
              </w:rPr>
              <w:t>Tests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4E562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</w:rPr>
            </w:pPr>
            <w:r w:rsidRPr="004D0216">
              <w:rPr>
                <w:b/>
              </w:rPr>
              <w:t>Dependent 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0D50A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</w:rPr>
            </w:pPr>
            <w:r w:rsidRPr="004D0216">
              <w:rPr>
                <w:b/>
              </w:rPr>
              <w:t>Explanatory variab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9C4D1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  <w:i/>
                <w:iCs/>
              </w:rPr>
            </w:pPr>
            <w:r w:rsidRPr="004D0216">
              <w:rPr>
                <w:b/>
                <w:i/>
                <w:iCs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033DB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  <w:i/>
                <w:iCs/>
              </w:rPr>
            </w:pPr>
            <w:proofErr w:type="spellStart"/>
            <w:r w:rsidRPr="004D0216">
              <w:rPr>
                <w:b/>
                <w:i/>
                <w:iCs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23FAA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  <w:i/>
                <w:iCs/>
              </w:rPr>
            </w:pPr>
            <w:r w:rsidRPr="004D0216">
              <w:rPr>
                <w:b/>
                <w:i/>
                <w:iCs/>
              </w:rPr>
              <w:t>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10DD7" w14:textId="77777777" w:rsidR="00673711" w:rsidRPr="004D0216" w:rsidRDefault="00673711" w:rsidP="00CA5B3D">
            <w:pPr>
              <w:spacing w:line="276" w:lineRule="auto"/>
              <w:jc w:val="both"/>
              <w:rPr>
                <w:b/>
              </w:rPr>
            </w:pPr>
            <w:r w:rsidRPr="004D0216">
              <w:rPr>
                <w:b/>
              </w:rPr>
              <w:t>Partial Eta Squared</w:t>
            </w:r>
          </w:p>
        </w:tc>
      </w:tr>
      <w:bookmarkEnd w:id="0"/>
      <w:tr w:rsidR="002B552B" w:rsidRPr="004D0216" w14:paraId="51B7E769" w14:textId="77777777" w:rsidTr="00597E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B0DD8" w14:textId="03DCBDDC" w:rsidR="00673711" w:rsidRPr="004D0216" w:rsidRDefault="002B552B" w:rsidP="00CA5B3D">
            <w:pPr>
              <w:spacing w:line="276" w:lineRule="auto"/>
              <w:jc w:val="both"/>
              <w:rPr>
                <w:b/>
                <w:bCs/>
                <w:rtl/>
              </w:rPr>
            </w:pPr>
            <w:r>
              <w:rPr>
                <w:b/>
                <w:bCs/>
              </w:rPr>
              <w:t>Univariate GLM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05686849" w14:textId="77777777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M1</w:t>
            </w:r>
          </w:p>
          <w:p w14:paraId="117579B6" w14:textId="77777777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Th1</w:t>
            </w:r>
          </w:p>
          <w:p w14:paraId="1E584D15" w14:textId="2914A7A5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Th2</w:t>
            </w:r>
          </w:p>
          <w:p w14:paraId="3C91E4B0" w14:textId="77777777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IRS</w:t>
            </w:r>
          </w:p>
          <w:p w14:paraId="43FF0768" w14:textId="77777777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CIRS</w:t>
            </w:r>
          </w:p>
          <w:p w14:paraId="135A206B" w14:textId="7C0596EB" w:rsidR="00DB2256" w:rsidRPr="004D0216" w:rsidRDefault="0068634C" w:rsidP="00CA5B3D">
            <w:pPr>
              <w:spacing w:line="276" w:lineRule="auto"/>
              <w:jc w:val="both"/>
            </w:pPr>
            <w:r w:rsidRPr="004D0216">
              <w:t>IRS/CIRS</w:t>
            </w:r>
          </w:p>
          <w:p w14:paraId="039A5741" w14:textId="77777777" w:rsidR="00DB2256" w:rsidRPr="004D0216" w:rsidRDefault="00DB2256" w:rsidP="00CA5B3D">
            <w:pPr>
              <w:spacing w:line="276" w:lineRule="auto"/>
              <w:jc w:val="both"/>
            </w:pPr>
            <w:r w:rsidRPr="004D0216">
              <w:t>Chemokine</w:t>
            </w:r>
          </w:p>
          <w:p w14:paraId="2BFA2568" w14:textId="77777777" w:rsidR="00B81C85" w:rsidRPr="004D0216" w:rsidRDefault="00B81C85" w:rsidP="00CA5B3D">
            <w:pPr>
              <w:spacing w:line="276" w:lineRule="auto"/>
              <w:jc w:val="both"/>
            </w:pPr>
            <w:r w:rsidRPr="004D0216">
              <w:t>T cell growth</w:t>
            </w:r>
          </w:p>
          <w:p w14:paraId="22C05476" w14:textId="5F3B2010" w:rsidR="00673711" w:rsidRPr="004D0216" w:rsidRDefault="00CB43D7" w:rsidP="00CA5B3D">
            <w:pPr>
              <w:spacing w:line="276" w:lineRule="auto"/>
              <w:jc w:val="both"/>
            </w:pPr>
            <w:proofErr w:type="spellStart"/>
            <w:r w:rsidRPr="004D0216">
              <w:t>PC_</w:t>
            </w:r>
            <w:r w:rsidR="00D8767F" w:rsidRPr="004D0216">
              <w:t>I</w:t>
            </w:r>
            <w:r w:rsidRPr="004D0216">
              <w:t>mmu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750969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6FF6D31D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11751A4B" w14:textId="54F7682B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547E5D2D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0EC96E74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609F0938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50318235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165D156E" w14:textId="77777777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aMCI/HC</w:t>
            </w:r>
          </w:p>
          <w:p w14:paraId="0C0BDF33" w14:textId="6AE09FFE" w:rsidR="00B0207F" w:rsidRPr="004D0216" w:rsidRDefault="00673711" w:rsidP="007A0CB8">
            <w:pPr>
              <w:spacing w:line="276" w:lineRule="auto"/>
              <w:jc w:val="both"/>
            </w:pPr>
            <w:r w:rsidRPr="004D0216">
              <w:t>aMCI/H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9D071C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3.246</w:t>
            </w:r>
          </w:p>
          <w:p w14:paraId="6D2692E3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9.818</w:t>
            </w:r>
          </w:p>
          <w:p w14:paraId="0FBA9552" w14:textId="7F484159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2.144</w:t>
            </w:r>
          </w:p>
          <w:p w14:paraId="03FF2B75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9.815</w:t>
            </w:r>
          </w:p>
          <w:p w14:paraId="6F32D19C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2.372</w:t>
            </w:r>
          </w:p>
          <w:p w14:paraId="205116B1" w14:textId="1C02583D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5.079</w:t>
            </w:r>
          </w:p>
          <w:p w14:paraId="61E05107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.455</w:t>
            </w:r>
          </w:p>
          <w:p w14:paraId="75915361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0.493</w:t>
            </w:r>
          </w:p>
          <w:p w14:paraId="015996FD" w14:textId="6338A846" w:rsidR="00673711" w:rsidRPr="004D0216" w:rsidRDefault="00B0207F" w:rsidP="00CA5B3D">
            <w:pPr>
              <w:spacing w:line="276" w:lineRule="auto"/>
              <w:jc w:val="both"/>
            </w:pPr>
            <w:r w:rsidRPr="004D0216">
              <w:t>8.23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02170A" w14:textId="2AC697E6" w:rsidR="00673711" w:rsidRPr="004D0216" w:rsidRDefault="00673711" w:rsidP="00CA5B3D">
            <w:pPr>
              <w:spacing w:line="276" w:lineRule="auto"/>
              <w:jc w:val="both"/>
            </w:pPr>
            <w:r w:rsidRPr="004D0216">
              <w:t>1/</w:t>
            </w:r>
            <w:r w:rsidR="00B0207F" w:rsidRPr="004D0216">
              <w:t>119</w:t>
            </w:r>
          </w:p>
          <w:p w14:paraId="5DB9F05D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45933028" w14:textId="59E9C2BE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3AAB3A82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55F06E1C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03BCFCB2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0436E7F3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496CF9FE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4CC0105C" w14:textId="688CD5F6" w:rsidR="00673711" w:rsidRPr="004D0216" w:rsidRDefault="00B0207F" w:rsidP="007712F5">
            <w:pPr>
              <w:spacing w:line="276" w:lineRule="auto"/>
              <w:jc w:val="both"/>
            </w:pPr>
            <w:r w:rsidRPr="004D0216">
              <w:t>1/1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62F3E8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074</w:t>
            </w:r>
          </w:p>
          <w:p w14:paraId="4D33F8D3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002</w:t>
            </w:r>
          </w:p>
          <w:p w14:paraId="5DDDA612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146</w:t>
            </w:r>
          </w:p>
          <w:p w14:paraId="6FB12650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002</w:t>
            </w:r>
          </w:p>
          <w:p w14:paraId="7A17B874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126</w:t>
            </w:r>
          </w:p>
          <w:p w14:paraId="204686C9" w14:textId="32A69043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026</w:t>
            </w:r>
          </w:p>
          <w:p w14:paraId="4CAD90FB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230</w:t>
            </w:r>
          </w:p>
          <w:p w14:paraId="399FBD5C" w14:textId="77777777" w:rsidR="00B0207F" w:rsidRPr="004D0216" w:rsidRDefault="00B0207F" w:rsidP="00CA5B3D">
            <w:pPr>
              <w:spacing w:line="276" w:lineRule="auto"/>
              <w:jc w:val="both"/>
            </w:pPr>
            <w:r w:rsidRPr="004D0216">
              <w:t>0.002</w:t>
            </w:r>
          </w:p>
          <w:p w14:paraId="053C531D" w14:textId="40303389" w:rsidR="00673711" w:rsidRPr="004D0216" w:rsidRDefault="00B0207F" w:rsidP="00CA5B3D">
            <w:pPr>
              <w:spacing w:line="276" w:lineRule="auto"/>
              <w:jc w:val="both"/>
            </w:pPr>
            <w:r w:rsidRPr="004D0216">
              <w:t>0.00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C6A61DD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27</w:t>
            </w:r>
          </w:p>
          <w:p w14:paraId="28393AAC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76</w:t>
            </w:r>
          </w:p>
          <w:p w14:paraId="4A327EE8" w14:textId="5807599E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18</w:t>
            </w:r>
          </w:p>
          <w:p w14:paraId="0E3B743C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76</w:t>
            </w:r>
          </w:p>
          <w:p w14:paraId="19E6CF22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20</w:t>
            </w:r>
          </w:p>
          <w:p w14:paraId="4232C3CD" w14:textId="57590C0E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41</w:t>
            </w:r>
          </w:p>
          <w:p w14:paraId="308E6557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12</w:t>
            </w:r>
          </w:p>
          <w:p w14:paraId="61D29A96" w14:textId="77777777" w:rsidR="007F1566" w:rsidRPr="004D0216" w:rsidRDefault="007F1566" w:rsidP="00CA5B3D">
            <w:pPr>
              <w:spacing w:line="276" w:lineRule="auto"/>
              <w:jc w:val="both"/>
            </w:pPr>
            <w:r w:rsidRPr="004D0216">
              <w:t>0.081</w:t>
            </w:r>
          </w:p>
          <w:p w14:paraId="28F4C861" w14:textId="6781607B" w:rsidR="00673711" w:rsidRPr="004D0216" w:rsidRDefault="007F1566" w:rsidP="00CA5B3D">
            <w:pPr>
              <w:spacing w:line="276" w:lineRule="auto"/>
              <w:jc w:val="both"/>
            </w:pPr>
            <w:r w:rsidRPr="004D0216">
              <w:t>0.065</w:t>
            </w:r>
          </w:p>
        </w:tc>
      </w:tr>
      <w:tr w:rsidR="002B552B" w:rsidRPr="004D0216" w14:paraId="28E8F160" w14:textId="77777777" w:rsidTr="00597E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1C9CA8" w14:textId="77777777" w:rsidR="00AC166B" w:rsidRDefault="00933DD4" w:rsidP="00CA5B3D">
            <w:pPr>
              <w:spacing w:line="276" w:lineRule="auto"/>
              <w:jc w:val="both"/>
              <w:rPr>
                <w:b/>
                <w:bCs/>
              </w:rPr>
            </w:pPr>
            <w:r w:rsidRPr="004D0216">
              <w:rPr>
                <w:b/>
                <w:bCs/>
              </w:rPr>
              <w:t>Significant Univariate</w:t>
            </w:r>
          </w:p>
          <w:p w14:paraId="323F2F90" w14:textId="6E87B5DF" w:rsidR="002B552B" w:rsidRPr="004D0216" w:rsidRDefault="002B552B" w:rsidP="00CA5B3D">
            <w:pPr>
              <w:spacing w:line="276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LM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27AA4687" w14:textId="46F578A3" w:rsidR="00FC709B" w:rsidRPr="00CA5B3D" w:rsidRDefault="00FC709B" w:rsidP="00CA5B3D">
            <w:pPr>
              <w:spacing w:line="276" w:lineRule="auto"/>
              <w:jc w:val="both"/>
            </w:pPr>
            <w:r w:rsidRPr="00CA5B3D">
              <w:t>IL1</w:t>
            </w:r>
            <w:r w:rsidR="00A92B2F" w:rsidRPr="00CA5B3D">
              <w:t>β</w:t>
            </w:r>
          </w:p>
          <w:p w14:paraId="4A605F24" w14:textId="5221E7BF" w:rsidR="00FC709B" w:rsidRPr="00CA5B3D" w:rsidRDefault="00FC709B" w:rsidP="00CA5B3D">
            <w:pPr>
              <w:spacing w:line="276" w:lineRule="auto"/>
              <w:jc w:val="both"/>
            </w:pPr>
            <w:r w:rsidRPr="00CA5B3D">
              <w:t>IL6</w:t>
            </w:r>
          </w:p>
          <w:p w14:paraId="18CEF83E" w14:textId="79C45EC1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IL7</w:t>
            </w:r>
          </w:p>
          <w:p w14:paraId="07F4918B" w14:textId="7D74002E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IL12</w:t>
            </w:r>
            <w:r w:rsidR="00C02E8F" w:rsidRPr="00CA5B3D">
              <w:t>p</w:t>
            </w:r>
            <w:r w:rsidRPr="00CA5B3D">
              <w:t>70</w:t>
            </w:r>
          </w:p>
          <w:p w14:paraId="649A49AC" w14:textId="1C87C6C5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IL13</w:t>
            </w:r>
          </w:p>
          <w:p w14:paraId="0E093835" w14:textId="72F0D250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GM</w:t>
            </w:r>
            <w:r w:rsidR="00213FCF" w:rsidRPr="00CA5B3D">
              <w:t>-</w:t>
            </w:r>
            <w:r w:rsidRPr="00CA5B3D">
              <w:t>CSF</w:t>
            </w:r>
          </w:p>
          <w:p w14:paraId="3D106FD8" w14:textId="779CFC9F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MCP</w:t>
            </w:r>
            <w:r w:rsidR="001773DD">
              <w:t>-</w:t>
            </w:r>
            <w:r w:rsidRPr="00CA5B3D"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CE5E7E" w14:textId="77777777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280BC152" w14:textId="77777777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66042D72" w14:textId="77777777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29974447" w14:textId="77777777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56ED1E01" w14:textId="60409E1F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61A50093" w14:textId="77777777" w:rsidR="00AC166B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  <w:p w14:paraId="3A9F84B7" w14:textId="3C4D302D" w:rsidR="005969B7" w:rsidRPr="00CA5B3D" w:rsidRDefault="00AC166B" w:rsidP="00CA5B3D">
            <w:pPr>
              <w:spacing w:line="276" w:lineRule="auto"/>
              <w:jc w:val="both"/>
            </w:pPr>
            <w:r w:rsidRPr="00CA5B3D">
              <w:t>aMCI/H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9CA5FC" w14:textId="77777777" w:rsidR="00626D0F" w:rsidRPr="004D0216" w:rsidRDefault="00626D0F" w:rsidP="00CA5B3D">
            <w:pPr>
              <w:spacing w:line="276" w:lineRule="auto"/>
              <w:jc w:val="both"/>
            </w:pPr>
            <w:r w:rsidRPr="004D0216">
              <w:t>13.902</w:t>
            </w:r>
          </w:p>
          <w:p w14:paraId="0598701E" w14:textId="77777777" w:rsidR="00626D0F" w:rsidRPr="004D0216" w:rsidRDefault="00626D0F" w:rsidP="00CA5B3D">
            <w:pPr>
              <w:spacing w:line="276" w:lineRule="auto"/>
              <w:jc w:val="both"/>
            </w:pPr>
            <w:r w:rsidRPr="004D0216">
              <w:t>4.371</w:t>
            </w:r>
          </w:p>
          <w:p w14:paraId="4411F1E2" w14:textId="77777777" w:rsidR="00626D0F" w:rsidRPr="004D0216" w:rsidRDefault="00626D0F" w:rsidP="00CA5B3D">
            <w:pPr>
              <w:spacing w:line="276" w:lineRule="auto"/>
              <w:jc w:val="both"/>
            </w:pPr>
            <w:r w:rsidRPr="004D0216">
              <w:t>7.941</w:t>
            </w:r>
          </w:p>
          <w:p w14:paraId="6C8FC99D" w14:textId="77777777" w:rsidR="00626D0F" w:rsidRPr="004D0216" w:rsidRDefault="00626D0F" w:rsidP="00CA5B3D">
            <w:pPr>
              <w:spacing w:line="276" w:lineRule="auto"/>
              <w:jc w:val="both"/>
            </w:pPr>
            <w:r w:rsidRPr="004D0216">
              <w:t>10.685</w:t>
            </w:r>
          </w:p>
          <w:p w14:paraId="4C1C0162" w14:textId="2061C54A" w:rsidR="00626D0F" w:rsidRPr="00B61EE0" w:rsidRDefault="00626D0F" w:rsidP="00CA5B3D">
            <w:pPr>
              <w:spacing w:line="276" w:lineRule="auto"/>
              <w:jc w:val="both"/>
            </w:pPr>
            <w:r w:rsidRPr="004D0216">
              <w:t>4.534</w:t>
            </w:r>
          </w:p>
          <w:p w14:paraId="696DED7B" w14:textId="77777777" w:rsidR="00626D0F" w:rsidRPr="004D0216" w:rsidRDefault="00626D0F" w:rsidP="00CA5B3D">
            <w:pPr>
              <w:spacing w:line="276" w:lineRule="auto"/>
              <w:jc w:val="both"/>
            </w:pPr>
            <w:r w:rsidRPr="004D0216">
              <w:t>7.830</w:t>
            </w:r>
          </w:p>
          <w:p w14:paraId="14B332C1" w14:textId="393C8291" w:rsidR="00AC166B" w:rsidRPr="004D0216" w:rsidRDefault="00626D0F" w:rsidP="00CA5B3D">
            <w:pPr>
              <w:spacing w:line="276" w:lineRule="auto"/>
              <w:jc w:val="both"/>
            </w:pPr>
            <w:r w:rsidRPr="004D0216">
              <w:t>6.62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6060B8" w14:textId="77777777" w:rsidR="00752286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286B5274" w14:textId="77777777" w:rsidR="00752286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3846FD4A" w14:textId="77777777" w:rsidR="00752286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5A5F92A1" w14:textId="77777777" w:rsidR="00752286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1CC4813B" w14:textId="6DBCA828" w:rsidR="00752286" w:rsidRPr="00B61EE0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1335AB14" w14:textId="77777777" w:rsidR="00AC166B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  <w:p w14:paraId="39AEDA86" w14:textId="0CF0C8D4" w:rsidR="00752286" w:rsidRPr="004D0216" w:rsidRDefault="00752286" w:rsidP="00CA5B3D">
            <w:pPr>
              <w:spacing w:line="276" w:lineRule="auto"/>
              <w:jc w:val="both"/>
            </w:pPr>
            <w:r w:rsidRPr="004D0216">
              <w:t>1/1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50D33F5" w14:textId="77777777" w:rsidR="00261693" w:rsidRPr="004D0216" w:rsidRDefault="00261693" w:rsidP="00CA5B3D">
            <w:pPr>
              <w:spacing w:line="276" w:lineRule="auto"/>
              <w:jc w:val="both"/>
              <w:rPr>
                <w:rFonts w:eastAsia="Times New Roman"/>
                <w:lang w:val="en-GB" w:eastAsia="en-GB"/>
              </w:rPr>
            </w:pPr>
            <w:r w:rsidRPr="004D0216">
              <w:t>&lt;0.001</w:t>
            </w:r>
          </w:p>
          <w:p w14:paraId="6FB33334" w14:textId="668EFFF0" w:rsidR="00752286" w:rsidRPr="004D0216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39</w:t>
            </w:r>
          </w:p>
          <w:p w14:paraId="48C05517" w14:textId="16FD9466" w:rsidR="00752286" w:rsidRPr="004D0216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06</w:t>
            </w:r>
          </w:p>
          <w:p w14:paraId="645C2536" w14:textId="4C898223" w:rsidR="00752286" w:rsidRPr="004D0216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01</w:t>
            </w:r>
          </w:p>
          <w:p w14:paraId="2E9CE0DA" w14:textId="3E3F3E2A" w:rsidR="00752286" w:rsidRPr="00B61EE0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35</w:t>
            </w:r>
          </w:p>
          <w:p w14:paraId="536AD5AD" w14:textId="67804FA7" w:rsidR="00752286" w:rsidRPr="004D0216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06</w:t>
            </w:r>
          </w:p>
          <w:p w14:paraId="04021A4E" w14:textId="407CA9C3" w:rsidR="00AC166B" w:rsidRPr="004D0216" w:rsidRDefault="00261693" w:rsidP="00CA5B3D">
            <w:pPr>
              <w:spacing w:line="276" w:lineRule="auto"/>
              <w:jc w:val="both"/>
            </w:pPr>
            <w:r w:rsidRPr="004D0216">
              <w:t>0</w:t>
            </w:r>
            <w:r w:rsidR="00752286" w:rsidRPr="004D0216">
              <w:t>.01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51D2F7E" w14:textId="6AB75D07" w:rsidR="00C212D4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105</w:t>
            </w:r>
          </w:p>
          <w:p w14:paraId="4BB39C8F" w14:textId="1778BFDE" w:rsidR="00C212D4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35</w:t>
            </w:r>
          </w:p>
          <w:p w14:paraId="448A0519" w14:textId="0E6577D3" w:rsidR="00C212D4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63</w:t>
            </w:r>
          </w:p>
          <w:p w14:paraId="5660A538" w14:textId="0FE82520" w:rsidR="00C212D4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82</w:t>
            </w:r>
          </w:p>
          <w:p w14:paraId="71AD5E66" w14:textId="567007A8" w:rsidR="00C212D4" w:rsidRPr="00B61EE0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37</w:t>
            </w:r>
          </w:p>
          <w:p w14:paraId="230B5AA7" w14:textId="696E6987" w:rsidR="00C212D4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62</w:t>
            </w:r>
          </w:p>
          <w:p w14:paraId="5FB7CAB8" w14:textId="4BD33C95" w:rsidR="00AC166B" w:rsidRPr="004D0216" w:rsidRDefault="00E27F85" w:rsidP="00CA5B3D">
            <w:pPr>
              <w:spacing w:line="276" w:lineRule="auto"/>
              <w:jc w:val="both"/>
            </w:pPr>
            <w:r w:rsidRPr="004D0216">
              <w:t>0</w:t>
            </w:r>
            <w:r w:rsidR="00C212D4" w:rsidRPr="004D0216">
              <w:t>.053</w:t>
            </w:r>
          </w:p>
        </w:tc>
      </w:tr>
    </w:tbl>
    <w:p w14:paraId="4BB7D6C0" w14:textId="1DDC5067" w:rsidR="00467238" w:rsidRPr="007C0CB3" w:rsidRDefault="00673711" w:rsidP="00673711">
      <w:pPr>
        <w:spacing w:before="240" w:line="360" w:lineRule="auto"/>
        <w:jc w:val="both"/>
      </w:pPr>
      <w:bookmarkStart w:id="1" w:name="_Hlk165014150"/>
      <w:r w:rsidRPr="007C0CB3">
        <w:rPr>
          <w:i/>
          <w:iCs/>
        </w:rPr>
        <w:t xml:space="preserve">Note: </w:t>
      </w:r>
      <w:r w:rsidR="00D16629" w:rsidRPr="007C0CB3">
        <w:rPr>
          <w:bCs/>
        </w:rPr>
        <w:t>F</w:t>
      </w:r>
      <w:r w:rsidR="00D16629" w:rsidRPr="007C0CB3">
        <w:t xml:space="preserve">, Results of </w:t>
      </w:r>
      <w:r w:rsidR="001E5C6D" w:rsidRPr="007C0CB3">
        <w:t>GLM analysis</w:t>
      </w:r>
      <w:r w:rsidR="00D16629" w:rsidRPr="007C0CB3">
        <w:t>; df, degree of freedom; p, p value.</w:t>
      </w:r>
    </w:p>
    <w:p w14:paraId="0D1CB345" w14:textId="15D90DDC" w:rsidR="00361375" w:rsidRPr="00A2084A" w:rsidRDefault="00673711" w:rsidP="00673711">
      <w:pPr>
        <w:spacing w:before="240" w:line="360" w:lineRule="auto"/>
        <w:jc w:val="both"/>
      </w:pPr>
      <w:r w:rsidRPr="00B03A95">
        <w:rPr>
          <w:i/>
          <w:iCs/>
        </w:rPr>
        <w:lastRenderedPageBreak/>
        <w:t>Abbreviations</w:t>
      </w:r>
      <w:r w:rsidRPr="00B03A95">
        <w:t>:</w:t>
      </w:r>
      <w:r w:rsidR="00361375" w:rsidRPr="00B03A95">
        <w:t xml:space="preserve"> </w:t>
      </w:r>
      <w:r w:rsidR="00914EAE" w:rsidRPr="00B03A95">
        <w:t xml:space="preserve"> </w:t>
      </w:r>
      <w:r w:rsidR="00361375" w:rsidRPr="00B03A95">
        <w:t>IL</w:t>
      </w:r>
      <w:r w:rsidR="009635E7" w:rsidRPr="00B03A95">
        <w:t>,</w:t>
      </w:r>
      <w:r w:rsidR="00361375" w:rsidRPr="00B03A95">
        <w:t xml:space="preserve"> </w:t>
      </w:r>
      <w:r w:rsidR="002C035B" w:rsidRPr="00B03A95">
        <w:t>Interleukin</w:t>
      </w:r>
      <w:r w:rsidR="009635E7" w:rsidRPr="00B03A95">
        <w:t>;</w:t>
      </w:r>
      <w:r w:rsidR="003937CA" w:rsidRPr="00B03A95">
        <w:t xml:space="preserve"> </w:t>
      </w:r>
      <w:r w:rsidR="00361375" w:rsidRPr="00B03A95">
        <w:t>IRS/CIRS</w:t>
      </w:r>
      <w:r w:rsidR="0068634C" w:rsidRPr="00B03A95">
        <w:t>, Immune-Inflammatory Response System/Compensatory Immunoregulatory System;</w:t>
      </w:r>
      <w:r w:rsidR="00361375" w:rsidRPr="00B03A95">
        <w:t xml:space="preserve"> Th</w:t>
      </w:r>
      <w:r w:rsidR="0068634C" w:rsidRPr="00B03A95">
        <w:t>,</w:t>
      </w:r>
      <w:r w:rsidR="00361375" w:rsidRPr="00B03A95">
        <w:t xml:space="preserve"> T helper</w:t>
      </w:r>
      <w:r w:rsidR="0068634C" w:rsidRPr="00B03A95">
        <w:t>; GM-CSF, Granulocyte-Macrophage Colony Stimulating Factor</w:t>
      </w:r>
      <w:r w:rsidR="00CD0456" w:rsidRPr="00B03A95">
        <w:t>; MCP, Monocyte Chemoattractant Protein; GF, Growth Factor</w:t>
      </w:r>
      <w:r w:rsidR="00D8767F" w:rsidRPr="00B03A95">
        <w:t xml:space="preserve">; </w:t>
      </w:r>
      <w:bookmarkEnd w:id="1"/>
      <w:r w:rsidR="00D8767F" w:rsidRPr="00B03A95">
        <w:t xml:space="preserve">PC_Immune, a principal component extracted from </w:t>
      </w:r>
      <w:r w:rsidR="00BA54C2" w:rsidRPr="00B03A95">
        <w:t xml:space="preserve">the </w:t>
      </w:r>
      <w:r w:rsidR="00DE6FE3" w:rsidRPr="00B03A95">
        <w:t>macrophage M1; Th1 (T</w:t>
      </w:r>
      <w:r w:rsidR="00F95967">
        <w:t xml:space="preserve"> </w:t>
      </w:r>
      <w:r w:rsidR="00DE6FE3" w:rsidRPr="00B03A95">
        <w:t>helper), Th2, immune-inflammatory responses system</w:t>
      </w:r>
      <w:r w:rsidR="00BA54C2" w:rsidRPr="00B03A95">
        <w:t xml:space="preserve"> (IRS) and the </w:t>
      </w:r>
      <w:r w:rsidR="00B03A95" w:rsidRPr="00B03A95">
        <w:t xml:space="preserve">compensatory immunoregulatory </w:t>
      </w:r>
      <w:r w:rsidR="00B03A95">
        <w:t>system (CIRS).</w:t>
      </w:r>
      <w:r w:rsidR="00CA5B3D">
        <w:t xml:space="preserve"> See ESF, Table 1 and 2 for explanation and computation.</w:t>
      </w:r>
    </w:p>
    <w:p w14:paraId="4F64C720" w14:textId="77777777" w:rsidR="00C37104" w:rsidRPr="00673711" w:rsidRDefault="00C37104" w:rsidP="00673711">
      <w:pPr>
        <w:spacing w:before="240" w:line="360" w:lineRule="auto"/>
        <w:jc w:val="both"/>
      </w:pPr>
    </w:p>
    <w:p w14:paraId="415A30D3" w14:textId="77777777" w:rsidR="00BA54C2" w:rsidRDefault="00BA54C2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F3A2AE1" w14:textId="69C44212" w:rsidR="00E4508D" w:rsidRPr="001219CE" w:rsidRDefault="00EE28C8" w:rsidP="00EE28C8">
      <w:pPr>
        <w:pStyle w:val="Tabletitle"/>
      </w:pPr>
      <w:r w:rsidRPr="00236E1E">
        <w:rPr>
          <w:b/>
          <w:bCs/>
        </w:rPr>
        <w:lastRenderedPageBreak/>
        <w:t>Table 3.</w:t>
      </w:r>
      <w:r>
        <w:t xml:space="preserve"> </w:t>
      </w:r>
      <w:r w:rsidR="005577C8" w:rsidRPr="005577C8">
        <w:t xml:space="preserve">Results of multivariate </w:t>
      </w:r>
      <w:r w:rsidR="00FF0C85" w:rsidRPr="00DA56E3">
        <w:t xml:space="preserve">General Linear Model </w:t>
      </w:r>
      <w:r w:rsidR="005577C8" w:rsidRPr="005577C8">
        <w:t xml:space="preserve">analyses </w:t>
      </w:r>
      <w:r w:rsidR="00AF6436">
        <w:t xml:space="preserve">which </w:t>
      </w:r>
      <w:r w:rsidR="00E4508D">
        <w:t xml:space="preserve">examine the associations between </w:t>
      </w:r>
      <w:r w:rsidR="005577C8" w:rsidRPr="005577C8">
        <w:t xml:space="preserve">the </w:t>
      </w:r>
      <w:r w:rsidR="00BB5777" w:rsidRPr="001567A7">
        <w:t>Neurotoxi</w:t>
      </w:r>
      <w:r w:rsidR="00BB5777">
        <w:t>c</w:t>
      </w:r>
      <w:r w:rsidR="005577C8" w:rsidRPr="005577C8">
        <w:t xml:space="preserve"> </w:t>
      </w:r>
      <w:r w:rsidR="00E4508D">
        <w:t xml:space="preserve">and </w:t>
      </w:r>
      <w:r w:rsidR="00BB5777" w:rsidRPr="001567A7">
        <w:t>N</w:t>
      </w:r>
      <w:r w:rsidR="00BB5777">
        <w:t>euro</w:t>
      </w:r>
      <w:r w:rsidR="00F95967">
        <w:t>protective</w:t>
      </w:r>
      <w:r w:rsidR="005577C8" w:rsidRPr="005577C8">
        <w:t xml:space="preserve"> </w:t>
      </w:r>
      <w:r w:rsidR="00E4508D">
        <w:t xml:space="preserve">immune indices and their ratio and the diagnosis of amnestic mild cognitive impairment (aMCI) </w:t>
      </w:r>
      <w:r w:rsidR="00E4508D" w:rsidRPr="001219CE">
        <w:t xml:space="preserve">versus </w:t>
      </w:r>
      <w:r w:rsidR="007E4184" w:rsidRPr="001219CE">
        <w:t>hea</w:t>
      </w:r>
      <w:r w:rsidR="001E5C6D" w:rsidRPr="001219CE">
        <w:t>l</w:t>
      </w:r>
      <w:r w:rsidR="007E4184" w:rsidRPr="001219CE">
        <w:t>thy controls (HC)</w:t>
      </w:r>
      <w:r w:rsidR="00E4508D" w:rsidRPr="001219CE">
        <w:t xml:space="preserve">. </w:t>
      </w:r>
    </w:p>
    <w:p w14:paraId="4CC97B10" w14:textId="77777777" w:rsidR="00E4508D" w:rsidRPr="00E4508D" w:rsidRDefault="00E4508D" w:rsidP="00E4508D"/>
    <w:tbl>
      <w:tblPr>
        <w:tblW w:w="46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0"/>
        <w:gridCol w:w="2429"/>
        <w:gridCol w:w="2340"/>
        <w:gridCol w:w="1441"/>
        <w:gridCol w:w="1350"/>
        <w:gridCol w:w="1169"/>
      </w:tblGrid>
      <w:tr w:rsidR="00EE28C8" w:rsidRPr="001567A7" w14:paraId="79A07BFC" w14:textId="77777777" w:rsidTr="003E350B">
        <w:trPr>
          <w:trHeight w:val="251"/>
        </w:trPr>
        <w:tc>
          <w:tcPr>
            <w:tcW w:w="1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2C46B" w14:textId="77777777" w:rsidR="00EE28C8" w:rsidRPr="001567A7" w:rsidRDefault="00EE28C8" w:rsidP="003C0D99">
            <w:pPr>
              <w:pStyle w:val="TableParagraph"/>
              <w:spacing w:line="360" w:lineRule="auto"/>
              <w:ind w:left="98"/>
              <w:jc w:val="both"/>
              <w:rPr>
                <w:b/>
                <w:sz w:val="24"/>
                <w:szCs w:val="24"/>
              </w:rPr>
            </w:pPr>
            <w:r w:rsidRPr="001567A7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5F093" w14:textId="77777777" w:rsidR="00EE28C8" w:rsidRPr="001567A7" w:rsidRDefault="00EE28C8" w:rsidP="003C0D99">
            <w:pPr>
              <w:pStyle w:val="TableParagraph"/>
              <w:spacing w:line="360" w:lineRule="auto"/>
              <w:ind w:left="95"/>
              <w:jc w:val="both"/>
              <w:rPr>
                <w:b/>
                <w:sz w:val="24"/>
                <w:szCs w:val="24"/>
              </w:rPr>
            </w:pPr>
            <w:r w:rsidRPr="001567A7">
              <w:rPr>
                <w:b/>
                <w:sz w:val="24"/>
                <w:szCs w:val="24"/>
              </w:rPr>
              <w:t>HC (n=6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AF79E" w14:textId="77777777" w:rsidR="00EE28C8" w:rsidRPr="001567A7" w:rsidRDefault="00EE28C8" w:rsidP="003C0D99">
            <w:pPr>
              <w:pStyle w:val="TableParagraph"/>
              <w:spacing w:line="360" w:lineRule="auto"/>
              <w:ind w:left="97"/>
              <w:jc w:val="both"/>
              <w:rPr>
                <w:b/>
                <w:sz w:val="24"/>
                <w:szCs w:val="24"/>
              </w:rPr>
            </w:pPr>
            <w:r w:rsidRPr="001567A7">
              <w:rPr>
                <w:b/>
                <w:sz w:val="24"/>
                <w:szCs w:val="24"/>
              </w:rPr>
              <w:t>aMCI (n=61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A356C" w14:textId="3A960D64" w:rsidR="00EE28C8" w:rsidRPr="001567A7" w:rsidRDefault="00EE28C8" w:rsidP="003C0D99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r w:rsidRPr="001567A7">
              <w:rPr>
                <w:b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065F2" w14:textId="77777777" w:rsidR="00EE28C8" w:rsidRPr="001567A7" w:rsidRDefault="00EE28C8" w:rsidP="003C0D99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proofErr w:type="spellStart"/>
            <w:r w:rsidRPr="001567A7">
              <w:rPr>
                <w:b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3DC8A" w14:textId="77777777" w:rsidR="00EE28C8" w:rsidRPr="001567A7" w:rsidRDefault="00EE28C8" w:rsidP="003C0D99">
            <w:pPr>
              <w:pStyle w:val="TableParagraph"/>
              <w:spacing w:line="360" w:lineRule="auto"/>
              <w:ind w:left="97"/>
              <w:jc w:val="both"/>
              <w:rPr>
                <w:b/>
                <w:i/>
                <w:iCs/>
                <w:sz w:val="24"/>
                <w:szCs w:val="24"/>
              </w:rPr>
            </w:pPr>
            <w:r w:rsidRPr="001567A7">
              <w:rPr>
                <w:b/>
                <w:i/>
                <w:iCs/>
                <w:w w:val="99"/>
                <w:sz w:val="24"/>
                <w:szCs w:val="24"/>
              </w:rPr>
              <w:t>p</w:t>
            </w:r>
          </w:p>
        </w:tc>
      </w:tr>
      <w:tr w:rsidR="0013272B" w:rsidRPr="001567A7" w14:paraId="538091D1" w14:textId="77777777" w:rsidTr="003E350B">
        <w:trPr>
          <w:trHeight w:val="316"/>
        </w:trPr>
        <w:tc>
          <w:tcPr>
            <w:tcW w:w="1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7B71" w14:textId="652D110D" w:rsidR="0013272B" w:rsidRPr="001567A7" w:rsidRDefault="00101895" w:rsidP="0013272B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101895">
              <w:rPr>
                <w:sz w:val="24"/>
                <w:szCs w:val="24"/>
              </w:rPr>
              <w:t xml:space="preserve">eurotoxic </w:t>
            </w:r>
            <w:r w:rsidR="009A1B0D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</w:t>
            </w:r>
            <w:r w:rsidR="009A1B0D">
              <w:rPr>
                <w:sz w:val="24"/>
                <w:szCs w:val="24"/>
              </w:rPr>
              <w:t>NT)</w:t>
            </w:r>
            <w:r w:rsidR="00E4508D">
              <w:rPr>
                <w:sz w:val="24"/>
                <w:szCs w:val="24"/>
              </w:rPr>
              <w:t xml:space="preserve"> index</w:t>
            </w:r>
            <w:r w:rsidR="009A1B0D">
              <w:rPr>
                <w:sz w:val="24"/>
                <w:szCs w:val="24"/>
              </w:rPr>
              <w:t xml:space="preserve">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9727F" w14:textId="2FA352CD" w:rsidR="0013272B" w:rsidRPr="001567A7" w:rsidRDefault="0013272B" w:rsidP="0013272B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-0.030 (0.13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A40D1" w14:textId="38C5D19B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0.030 (0.12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53AC4" w14:textId="52E76D7E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0.10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2475" w14:textId="77777777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1/11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5946" w14:textId="07D22F76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0.744</w:t>
            </w:r>
          </w:p>
        </w:tc>
      </w:tr>
      <w:tr w:rsidR="0013272B" w:rsidRPr="001567A7" w14:paraId="178A2837" w14:textId="77777777" w:rsidTr="003E350B">
        <w:trPr>
          <w:trHeight w:val="318"/>
        </w:trPr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0666F265" w14:textId="5F9BD92D" w:rsidR="0013272B" w:rsidRPr="001567A7" w:rsidRDefault="00345F82" w:rsidP="0013272B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bookmarkStart w:id="2" w:name="_Hlk165343755"/>
            <w:r>
              <w:rPr>
                <w:sz w:val="24"/>
                <w:szCs w:val="24"/>
              </w:rPr>
              <w:t>N</w:t>
            </w:r>
            <w:r w:rsidR="009A1B0D">
              <w:rPr>
                <w:sz w:val="24"/>
                <w:szCs w:val="24"/>
              </w:rPr>
              <w:t>euro</w:t>
            </w:r>
            <w:r>
              <w:rPr>
                <w:sz w:val="24"/>
                <w:szCs w:val="24"/>
              </w:rPr>
              <w:t>protective</w:t>
            </w:r>
            <w:r w:rsidR="009A1B0D">
              <w:rPr>
                <w:sz w:val="24"/>
                <w:szCs w:val="24"/>
              </w:rPr>
              <w:t xml:space="preserve"> (</w:t>
            </w:r>
            <w:r w:rsidR="00C84D31">
              <w:rPr>
                <w:sz w:val="24"/>
                <w:szCs w:val="24"/>
              </w:rPr>
              <w:t>7</w:t>
            </w:r>
            <w:r w:rsidR="009A1B0D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P</w:t>
            </w:r>
            <w:r w:rsidR="009A1B0D">
              <w:rPr>
                <w:sz w:val="24"/>
                <w:szCs w:val="24"/>
              </w:rPr>
              <w:t>)</w:t>
            </w:r>
            <w:r w:rsidR="00E4508D">
              <w:rPr>
                <w:sz w:val="24"/>
                <w:szCs w:val="24"/>
              </w:rPr>
              <w:t xml:space="preserve"> index</w:t>
            </w:r>
            <w:bookmarkEnd w:id="2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66DBCA5" w14:textId="2C2FEF72" w:rsidR="0013272B" w:rsidRPr="001567A7" w:rsidRDefault="0013272B" w:rsidP="0013272B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0.342 (0.12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AEAE95F" w14:textId="1E557DFC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-0.337 (0.12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107BCC7" w14:textId="700E2E8D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15.6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0E1DAE8" w14:textId="5D280586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1/1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2397F476" w14:textId="582D50DE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&lt;0.001</w:t>
            </w:r>
          </w:p>
        </w:tc>
      </w:tr>
      <w:tr w:rsidR="0013272B" w:rsidRPr="001567A7" w14:paraId="2BE52BDF" w14:textId="77777777" w:rsidTr="003E350B">
        <w:trPr>
          <w:trHeight w:val="314"/>
        </w:trPr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57530" w14:textId="61155EF4" w:rsidR="0013272B" w:rsidRPr="001567A7" w:rsidRDefault="00C84D31" w:rsidP="0013272B">
            <w:pPr>
              <w:pStyle w:val="TableParagraph"/>
              <w:spacing w:line="360" w:lineRule="auto"/>
              <w:ind w:left="98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13272B" w:rsidRPr="001567A7">
              <w:rPr>
                <w:sz w:val="24"/>
                <w:szCs w:val="24"/>
              </w:rPr>
              <w:t>NT/</w:t>
            </w:r>
            <w:r>
              <w:rPr>
                <w:sz w:val="24"/>
                <w:szCs w:val="24"/>
              </w:rPr>
              <w:t>7</w:t>
            </w:r>
            <w:r w:rsidR="0013272B" w:rsidRPr="001567A7">
              <w:rPr>
                <w:sz w:val="24"/>
                <w:szCs w:val="24"/>
              </w:rPr>
              <w:t>N</w:t>
            </w:r>
            <w:r w:rsidR="00345F82">
              <w:rPr>
                <w:sz w:val="24"/>
                <w:szCs w:val="24"/>
              </w:rPr>
              <w:t>P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768C" w14:textId="266AECE1" w:rsidR="0013272B" w:rsidRPr="001567A7" w:rsidRDefault="0013272B" w:rsidP="0013272B">
            <w:pPr>
              <w:pStyle w:val="TableParagraph"/>
              <w:spacing w:line="360" w:lineRule="auto"/>
              <w:ind w:left="95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-0.364 (0.121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9B6F8" w14:textId="6F0E3F30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0.358 (0.12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D2754" w14:textId="4B6D4EC2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18.00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A9630" w14:textId="77777777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1/11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06CA7" w14:textId="31D8D004" w:rsidR="0013272B" w:rsidRPr="001567A7" w:rsidRDefault="0013272B" w:rsidP="0013272B">
            <w:pPr>
              <w:pStyle w:val="TableParagraph"/>
              <w:spacing w:line="360" w:lineRule="auto"/>
              <w:ind w:left="97"/>
              <w:jc w:val="both"/>
              <w:rPr>
                <w:sz w:val="24"/>
                <w:szCs w:val="24"/>
              </w:rPr>
            </w:pPr>
            <w:r w:rsidRPr="001567A7">
              <w:rPr>
                <w:sz w:val="24"/>
                <w:szCs w:val="24"/>
              </w:rPr>
              <w:t>&lt;0.001</w:t>
            </w:r>
          </w:p>
        </w:tc>
      </w:tr>
    </w:tbl>
    <w:p w14:paraId="453C0FD8" w14:textId="1169A1C9" w:rsidR="00EE28C8" w:rsidRPr="00BE283A" w:rsidRDefault="00EE28C8" w:rsidP="00EE28C8">
      <w:pPr>
        <w:spacing w:before="240" w:line="360" w:lineRule="auto"/>
        <w:jc w:val="both"/>
      </w:pPr>
      <w:r w:rsidRPr="00BE283A">
        <w:rPr>
          <w:i/>
          <w:iCs/>
        </w:rPr>
        <w:t>Note:</w:t>
      </w:r>
      <w:r w:rsidRPr="00BE283A">
        <w:t xml:space="preserve"> </w:t>
      </w:r>
      <w:r w:rsidRPr="00BE283A">
        <w:rPr>
          <w:bCs/>
        </w:rPr>
        <w:t>F</w:t>
      </w:r>
      <w:r w:rsidRPr="00BE283A">
        <w:t xml:space="preserve">, Results of </w:t>
      </w:r>
      <w:r w:rsidR="00BE283A" w:rsidRPr="00BE283A">
        <w:t>a</w:t>
      </w:r>
      <w:r w:rsidR="007E4184" w:rsidRPr="00BE283A">
        <w:t xml:space="preserve">nalyses </w:t>
      </w:r>
      <w:r w:rsidR="00BE283A" w:rsidRPr="00BE283A">
        <w:t>o</w:t>
      </w:r>
      <w:r w:rsidR="007E4184" w:rsidRPr="00BE283A">
        <w:t xml:space="preserve">f </w:t>
      </w:r>
      <w:r w:rsidR="00BE283A" w:rsidRPr="00BE283A">
        <w:t>v</w:t>
      </w:r>
      <w:r w:rsidR="007E4184" w:rsidRPr="00BE283A">
        <w:t>ariance</w:t>
      </w:r>
      <w:r w:rsidRPr="00BE283A">
        <w:t>; df, degree of freedom; p, p value.</w:t>
      </w:r>
    </w:p>
    <w:p w14:paraId="2C38B127" w14:textId="399BD16F" w:rsidR="00EE28C8" w:rsidRPr="001567A7" w:rsidRDefault="00EE28C8" w:rsidP="00EE28C8">
      <w:pPr>
        <w:spacing w:before="240" w:line="360" w:lineRule="auto"/>
        <w:jc w:val="both"/>
      </w:pPr>
    </w:p>
    <w:p w14:paraId="0CA0C734" w14:textId="77777777" w:rsidR="00EE28C8" w:rsidRDefault="00EE28C8" w:rsidP="00FF18B6"/>
    <w:p w14:paraId="5931A45F" w14:textId="77777777" w:rsidR="00EE28C8" w:rsidRDefault="00EE28C8" w:rsidP="00FF18B6"/>
    <w:p w14:paraId="6EC4DB92" w14:textId="77777777" w:rsidR="00EE28C8" w:rsidRDefault="00EE28C8" w:rsidP="00FF18B6"/>
    <w:p w14:paraId="72F872DC" w14:textId="77777777" w:rsidR="00EE28C8" w:rsidRDefault="00EE28C8" w:rsidP="00FF18B6"/>
    <w:p w14:paraId="1F010DBB" w14:textId="77777777" w:rsidR="00C561C9" w:rsidRDefault="00C561C9">
      <w:pPr>
        <w:spacing w:line="240" w:lineRule="auto"/>
      </w:pPr>
      <w:r>
        <w:br w:type="page"/>
      </w:r>
    </w:p>
    <w:p w14:paraId="16BCF7EE" w14:textId="1D23FE48" w:rsidR="0017594E" w:rsidRDefault="0017594E" w:rsidP="0017594E">
      <w:pPr>
        <w:spacing w:before="240" w:line="360" w:lineRule="auto"/>
        <w:rPr>
          <w:rFonts w:eastAsia="Calibri"/>
          <w:bCs/>
          <w:i/>
          <w:iCs/>
        </w:rPr>
      </w:pPr>
      <w:r w:rsidRPr="00236E1E">
        <w:rPr>
          <w:b/>
          <w:bCs/>
        </w:rPr>
        <w:lastRenderedPageBreak/>
        <w:t>Table 4.</w:t>
      </w:r>
      <w:r w:rsidRPr="00236E1E">
        <w:t xml:space="preserve"> </w:t>
      </w:r>
      <w:r w:rsidRPr="00236E1E">
        <w:rPr>
          <w:rFonts w:eastAsia="Calibri"/>
          <w:bCs/>
        </w:rPr>
        <w:t xml:space="preserve">Results of binary logistic regression with </w:t>
      </w:r>
      <w:r w:rsidR="00236E1E" w:rsidRPr="00236E1E">
        <w:t>diagnosis</w:t>
      </w:r>
      <w:r w:rsidR="00236E1E" w:rsidRPr="00236E1E">
        <w:rPr>
          <w:rFonts w:eastAsia="Calibri"/>
          <w:bCs/>
        </w:rPr>
        <w:t xml:space="preserve"> </w:t>
      </w:r>
      <w:r w:rsidRPr="00236E1E">
        <w:rPr>
          <w:rFonts w:eastAsia="Calibri"/>
          <w:bCs/>
        </w:rPr>
        <w:t xml:space="preserve">as dependent variable and the </w:t>
      </w:r>
      <w:r w:rsidR="00236E1E" w:rsidRPr="00236E1E">
        <w:rPr>
          <w:rFonts w:eastAsia="Calibri"/>
          <w:bCs/>
        </w:rPr>
        <w:t xml:space="preserve">immune biomarkers and </w:t>
      </w:r>
      <w:r w:rsidR="00CE3C5B">
        <w:rPr>
          <w:rFonts w:eastAsia="Calibri"/>
          <w:bCs/>
        </w:rPr>
        <w:t xml:space="preserve">solitary </w:t>
      </w:r>
      <w:r w:rsidR="00236E1E" w:rsidRPr="00236E1E">
        <w:rPr>
          <w:rFonts w:eastAsia="Calibri"/>
          <w:bCs/>
        </w:rPr>
        <w:t>cytokines</w:t>
      </w:r>
      <w:r w:rsidRPr="00236E1E">
        <w:rPr>
          <w:rFonts w:eastAsia="Calibri"/>
          <w:bCs/>
        </w:rPr>
        <w:t xml:space="preserve"> </w:t>
      </w:r>
      <w:r w:rsidR="00CE3C5B">
        <w:rPr>
          <w:rFonts w:eastAsia="Calibri"/>
          <w:bCs/>
        </w:rPr>
        <w:t xml:space="preserve">and chemokines </w:t>
      </w:r>
      <w:r w:rsidRPr="00236E1E">
        <w:rPr>
          <w:rFonts w:eastAsia="Calibri"/>
          <w:bCs/>
        </w:rPr>
        <w:t>as explanatory variables</w:t>
      </w:r>
      <w:r w:rsidRPr="0017594E">
        <w:rPr>
          <w:rFonts w:eastAsia="Calibri"/>
          <w:bCs/>
          <w:i/>
          <w:iCs/>
        </w:rPr>
        <w:t xml:space="preserve"> </w:t>
      </w:r>
    </w:p>
    <w:p w14:paraId="60BB673C" w14:textId="77777777" w:rsidR="001D1DFC" w:rsidRDefault="001D1DFC" w:rsidP="0017594E">
      <w:pPr>
        <w:spacing w:before="240" w:line="360" w:lineRule="auto"/>
        <w:rPr>
          <w:rFonts w:eastAsia="Calibri"/>
          <w:bCs/>
          <w:i/>
          <w:iCs/>
        </w:rPr>
      </w:pPr>
    </w:p>
    <w:tbl>
      <w:tblPr>
        <w:tblW w:w="14215" w:type="dxa"/>
        <w:tblLayout w:type="fixed"/>
        <w:tblLook w:val="04A0" w:firstRow="1" w:lastRow="0" w:firstColumn="1" w:lastColumn="0" w:noHBand="0" w:noVBand="1"/>
      </w:tblPr>
      <w:tblGrid>
        <w:gridCol w:w="1323"/>
        <w:gridCol w:w="1732"/>
        <w:gridCol w:w="1170"/>
        <w:gridCol w:w="1170"/>
        <w:gridCol w:w="990"/>
        <w:gridCol w:w="1060"/>
        <w:gridCol w:w="756"/>
        <w:gridCol w:w="1694"/>
        <w:gridCol w:w="1080"/>
        <w:gridCol w:w="720"/>
        <w:gridCol w:w="1080"/>
        <w:gridCol w:w="1440"/>
      </w:tblGrid>
      <w:tr w:rsidR="001D1DFC" w:rsidRPr="001D1DFC" w14:paraId="618E54C2" w14:textId="77777777" w:rsidTr="0082043F">
        <w:trPr>
          <w:trHeight w:val="157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60E8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Dependent</w:t>
            </w:r>
          </w:p>
          <w:p w14:paraId="507F3B2D" w14:textId="63A68550" w:rsidR="001D1DFC" w:rsidRPr="001D1DFC" w:rsidRDefault="001D1DFC" w:rsidP="0072450D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variables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FFB2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Explanatory variab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1B0C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4480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8B43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W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69A4" w14:textId="7101135E" w:rsidR="001D1DFC" w:rsidRPr="001D1DFC" w:rsidRDefault="00F95967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9A37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O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D718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8683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Omnibus model X²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44C7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636E" w14:textId="777777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4455" w14:textId="0EE10377" w:rsidR="001D1DFC" w:rsidRPr="001D1DFC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lang w:val="en-US" w:eastAsia="en-US" w:bidi="th-TH"/>
              </w:rPr>
            </w:pP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Nagelkerke</w:t>
            </w:r>
            <w:r w:rsidR="0082043F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 xml:space="preserve"> </w:t>
            </w:r>
            <w:r w:rsidRPr="001D1DFC">
              <w:rPr>
                <w:rFonts w:asciiTheme="majorBidi" w:hAnsiTheme="majorBidi" w:cstheme="majorBidi"/>
                <w:b/>
                <w:bCs/>
                <w:color w:val="000000"/>
                <w:lang w:eastAsia="en-US" w:bidi="th-TH"/>
              </w:rPr>
              <w:t>pseudo-R2</w:t>
            </w:r>
          </w:p>
        </w:tc>
      </w:tr>
      <w:tr w:rsidR="0072450D" w:rsidRPr="0072450D" w14:paraId="786A7AEF" w14:textId="77777777" w:rsidTr="0082043F">
        <w:trPr>
          <w:cantSplit/>
          <w:trHeight w:val="312"/>
        </w:trPr>
        <w:tc>
          <w:tcPr>
            <w:tcW w:w="98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9482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036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40.7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B83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23DD2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7655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81</w:t>
            </w:r>
          </w:p>
        </w:tc>
      </w:tr>
      <w:tr w:rsidR="0072450D" w:rsidRPr="0072450D" w14:paraId="705A939C" w14:textId="77777777" w:rsidTr="0082043F">
        <w:trPr>
          <w:cantSplit/>
          <w:trHeight w:val="636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1DC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5E57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23E5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0.2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DE70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24CA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1268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DC07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78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AD85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683-0.898</w:t>
            </w:r>
          </w:p>
        </w:tc>
        <w:tc>
          <w:tcPr>
            <w:tcW w:w="432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8AE7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 </w:t>
            </w:r>
          </w:p>
        </w:tc>
      </w:tr>
      <w:tr w:rsidR="0072450D" w:rsidRPr="0072450D" w14:paraId="5FCF0ED9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C3C0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9529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7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1BC4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1.6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E7D2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15746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7.8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1F86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C44B3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18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6BE2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85-0.406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8375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060CA083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7187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0197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3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C483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BA72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A6DA0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4E2B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A68D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.47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74BE" w14:textId="77777777" w:rsidR="001D1DFC" w:rsidRPr="0072450D" w:rsidRDefault="001D1DFC" w:rsidP="00A8085C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.164-1.861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913C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15A9857F" w14:textId="77777777" w:rsidTr="0082043F">
        <w:trPr>
          <w:cantSplit/>
          <w:trHeight w:val="312"/>
        </w:trPr>
        <w:tc>
          <w:tcPr>
            <w:tcW w:w="98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82C7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E72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64.5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B636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220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AD2D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551</w:t>
            </w:r>
          </w:p>
        </w:tc>
      </w:tr>
      <w:tr w:rsidR="0072450D" w:rsidRPr="0072450D" w14:paraId="196E8044" w14:textId="77777777" w:rsidTr="0082043F">
        <w:trPr>
          <w:cantSplit/>
          <w:trHeight w:val="636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0D10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F3E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D87D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0.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03E2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D217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0.3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7FCA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5482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78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2B6D2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683-0.911</w:t>
            </w:r>
          </w:p>
        </w:tc>
        <w:tc>
          <w:tcPr>
            <w:tcW w:w="432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8DF3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 </w:t>
            </w:r>
          </w:p>
        </w:tc>
      </w:tr>
      <w:tr w:rsidR="0072450D" w:rsidRPr="0072450D" w14:paraId="55F4B066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7424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4ED6" w14:textId="7B8D2209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IL1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45B4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1.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DBA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CBDA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5.3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26AB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11A3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4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77CD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203-0.587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C84A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3F034B23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1A17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A073" w14:textId="705FAD7A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IL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292E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1.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958A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A214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5.9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B607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FF71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28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3DC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153-0.528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0B0B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3C4FF399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42A5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B856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MCP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B9F1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-1.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58B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7D84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2.5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FA9B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3FB5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4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8CE1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190-0.621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5DD7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0860342F" w14:textId="77777777" w:rsidTr="0082043F">
        <w:trPr>
          <w:trHeight w:val="636"/>
        </w:trPr>
        <w:tc>
          <w:tcPr>
            <w:tcW w:w="13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FD09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34E8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CCL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A509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.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34BF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3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3B36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0.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4675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C70E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2.95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21AE" w14:textId="77777777" w:rsidR="001D1DFC" w:rsidRPr="0072450D" w:rsidRDefault="001D1DFC" w:rsidP="0072450D">
            <w:pPr>
              <w:spacing w:line="240" w:lineRule="auto"/>
              <w:jc w:val="both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1.532-5.702</w:t>
            </w:r>
          </w:p>
        </w:tc>
        <w:tc>
          <w:tcPr>
            <w:tcW w:w="43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CF86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575B645B" w14:textId="77777777" w:rsidTr="0082043F">
        <w:trPr>
          <w:trHeight w:val="324"/>
        </w:trPr>
        <w:tc>
          <w:tcPr>
            <w:tcW w:w="98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93DD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663E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44.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3429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E85A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AE46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447</w:t>
            </w:r>
          </w:p>
        </w:tc>
      </w:tr>
      <w:tr w:rsidR="0072450D" w:rsidRPr="0072450D" w14:paraId="11A66B97" w14:textId="77777777" w:rsidTr="0082043F">
        <w:trPr>
          <w:trHeight w:val="368"/>
        </w:trPr>
        <w:tc>
          <w:tcPr>
            <w:tcW w:w="13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0B23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 </w:t>
            </w:r>
          </w:p>
          <w:p w14:paraId="617BDDEF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 </w:t>
            </w:r>
          </w:p>
          <w:p w14:paraId="6825E859" w14:textId="67FDF7B5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90C0" w14:textId="2FB0826E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D73D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0F8E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B6F8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16.4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0FA6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3F0D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70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B75B" w14:textId="77777777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0.595-0.834</w:t>
            </w:r>
          </w:p>
        </w:tc>
        <w:tc>
          <w:tcPr>
            <w:tcW w:w="4320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11A2" w14:textId="1086B683" w:rsidR="001D1DFC" w:rsidRPr="0072450D" w:rsidRDefault="001D1DFC" w:rsidP="0072450D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1F510DD9" w14:textId="77777777" w:rsidTr="0082043F">
        <w:trPr>
          <w:trHeight w:val="341"/>
        </w:trPr>
        <w:tc>
          <w:tcPr>
            <w:tcW w:w="132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D86" w14:textId="0E9BA19F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03F6" w14:textId="16B8B59A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7N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DCBD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1.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3FD5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3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D446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11.7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720C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1080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2.84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C5AF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1.566-5.161</w:t>
            </w:r>
          </w:p>
        </w:tc>
        <w:tc>
          <w:tcPr>
            <w:tcW w:w="4320" w:type="dxa"/>
            <w:gridSpan w:val="4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73D8" w14:textId="78D887A3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  <w:tr w:rsidR="0072450D" w:rsidRPr="0072450D" w14:paraId="4A417A51" w14:textId="77777777" w:rsidTr="0082043F">
        <w:trPr>
          <w:trHeight w:val="467"/>
        </w:trPr>
        <w:tc>
          <w:tcPr>
            <w:tcW w:w="13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F249" w14:textId="09CB5491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93B0" w14:textId="17AF6F33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3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B77A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-1.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BCC7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08FE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1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0C4EC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eastAsia="en-US" w:bidi="th-TH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8AF9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nl-BE" w:eastAsia="en-US" w:bidi="th-TH"/>
              </w:rPr>
              <w:t>0.2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21E3" w14:textId="77777777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  <w:r w:rsidRPr="0072450D">
              <w:rPr>
                <w:rFonts w:asciiTheme="majorBidi" w:hAnsiTheme="majorBidi" w:cstheme="majorBidi"/>
                <w:lang w:val="en-US" w:eastAsia="en-US" w:bidi="th-TH"/>
              </w:rPr>
              <w:t>0.094-0.466</w:t>
            </w:r>
          </w:p>
        </w:tc>
        <w:tc>
          <w:tcPr>
            <w:tcW w:w="4320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01E5" w14:textId="3E70B9E6" w:rsidR="001D1DFC" w:rsidRPr="0072450D" w:rsidRDefault="001D1DFC" w:rsidP="001D1DFC">
            <w:pPr>
              <w:spacing w:line="240" w:lineRule="auto"/>
              <w:rPr>
                <w:rFonts w:asciiTheme="majorBidi" w:hAnsiTheme="majorBidi" w:cstheme="majorBidi"/>
                <w:lang w:val="en-US" w:eastAsia="en-US" w:bidi="th-TH"/>
              </w:rPr>
            </w:pPr>
          </w:p>
        </w:tc>
      </w:tr>
    </w:tbl>
    <w:p w14:paraId="7640CB05" w14:textId="7D6514DF" w:rsidR="00B80E14" w:rsidRPr="0072450D" w:rsidRDefault="00B80E14" w:rsidP="00B80E14">
      <w:pPr>
        <w:spacing w:before="240" w:line="360" w:lineRule="auto"/>
        <w:jc w:val="both"/>
        <w:rPr>
          <w:rFonts w:asciiTheme="majorBidi" w:hAnsiTheme="majorBidi" w:cstheme="majorBidi"/>
        </w:rPr>
      </w:pPr>
      <w:r w:rsidRPr="0072450D">
        <w:rPr>
          <w:rFonts w:asciiTheme="majorBidi" w:hAnsiTheme="majorBidi" w:cstheme="majorBidi"/>
          <w:i/>
          <w:iCs/>
        </w:rPr>
        <w:t>Note:</w:t>
      </w:r>
      <w:r w:rsidRPr="0072450D">
        <w:rPr>
          <w:rFonts w:asciiTheme="majorBidi" w:hAnsiTheme="majorBidi" w:cstheme="majorBidi"/>
        </w:rPr>
        <w:t xml:space="preserve"> S.E., Standard Error of the Coefficient; </w:t>
      </w:r>
      <w:r w:rsidR="00091FDD" w:rsidRPr="0072450D">
        <w:rPr>
          <w:rFonts w:asciiTheme="majorBidi" w:hAnsiTheme="majorBidi" w:cstheme="majorBidi"/>
        </w:rPr>
        <w:t xml:space="preserve">W, Wald; </w:t>
      </w:r>
      <w:proofErr w:type="gramStart"/>
      <w:r w:rsidR="0017594E" w:rsidRPr="0072450D">
        <w:rPr>
          <w:rFonts w:asciiTheme="majorBidi" w:hAnsiTheme="majorBidi" w:cstheme="majorBidi"/>
        </w:rPr>
        <w:t>OR</w:t>
      </w:r>
      <w:r w:rsidRPr="0072450D">
        <w:rPr>
          <w:rFonts w:asciiTheme="majorBidi" w:hAnsiTheme="majorBidi" w:cstheme="majorBidi"/>
        </w:rPr>
        <w:t>,</w:t>
      </w:r>
      <w:proofErr w:type="gramEnd"/>
      <w:r w:rsidRPr="0072450D">
        <w:rPr>
          <w:rFonts w:asciiTheme="majorBidi" w:hAnsiTheme="majorBidi" w:cstheme="majorBidi"/>
        </w:rPr>
        <w:t xml:space="preserve"> </w:t>
      </w:r>
      <w:r w:rsidR="0017594E" w:rsidRPr="0072450D">
        <w:rPr>
          <w:rFonts w:asciiTheme="majorBidi" w:hAnsiTheme="majorBidi" w:cstheme="majorBidi"/>
        </w:rPr>
        <w:t>Odds ratio</w:t>
      </w:r>
      <w:r w:rsidRPr="0072450D">
        <w:rPr>
          <w:rFonts w:asciiTheme="majorBidi" w:hAnsiTheme="majorBidi" w:cstheme="majorBidi"/>
        </w:rPr>
        <w:t>; CI, Confidence Intervals</w:t>
      </w:r>
      <w:r w:rsidR="0017594E" w:rsidRPr="0072450D">
        <w:rPr>
          <w:rFonts w:asciiTheme="majorBidi" w:hAnsiTheme="majorBidi" w:cstheme="majorBidi"/>
        </w:rPr>
        <w:t>;</w:t>
      </w:r>
      <w:r w:rsidRPr="0072450D">
        <w:rPr>
          <w:rFonts w:asciiTheme="majorBidi" w:hAnsiTheme="majorBidi" w:cstheme="majorBidi"/>
        </w:rPr>
        <w:t xml:space="preserve"> </w:t>
      </w:r>
      <w:r w:rsidR="00DF5DFC" w:rsidRPr="0072450D">
        <w:rPr>
          <w:rFonts w:asciiTheme="majorBidi" w:hAnsiTheme="majorBidi" w:cstheme="majorBidi"/>
        </w:rPr>
        <w:t>χ</w:t>
      </w:r>
      <w:r w:rsidR="00DF5DFC" w:rsidRPr="0072450D">
        <w:rPr>
          <w:rFonts w:asciiTheme="majorBidi" w:hAnsiTheme="majorBidi" w:cstheme="majorBidi"/>
          <w:vertAlign w:val="superscript"/>
        </w:rPr>
        <w:t>2</w:t>
      </w:r>
      <w:r w:rsidR="00EE5EA3" w:rsidRPr="0072450D">
        <w:rPr>
          <w:rFonts w:asciiTheme="majorBidi" w:hAnsiTheme="majorBidi" w:cstheme="majorBidi"/>
        </w:rPr>
        <w:t xml:space="preserve">, Chi-square tests; </w:t>
      </w:r>
      <w:r w:rsidRPr="0072450D">
        <w:rPr>
          <w:rFonts w:asciiTheme="majorBidi" w:hAnsiTheme="majorBidi" w:cstheme="majorBidi"/>
        </w:rPr>
        <w:t>df, degree of freedom; p, p value.</w:t>
      </w:r>
    </w:p>
    <w:p w14:paraId="4628F99F" w14:textId="4FCE3DA2" w:rsidR="00B80E14" w:rsidRPr="0072450D" w:rsidRDefault="00B80E14" w:rsidP="00B80E14">
      <w:pPr>
        <w:spacing w:before="240" w:line="360" w:lineRule="auto"/>
        <w:jc w:val="both"/>
        <w:rPr>
          <w:rFonts w:asciiTheme="majorBidi" w:hAnsiTheme="majorBidi" w:cstheme="majorBidi"/>
        </w:rPr>
      </w:pPr>
      <w:r w:rsidRPr="0072450D">
        <w:rPr>
          <w:rFonts w:asciiTheme="majorBidi" w:hAnsiTheme="majorBidi" w:cstheme="majorBidi"/>
          <w:i/>
          <w:iCs/>
        </w:rPr>
        <w:t>Abbreviations</w:t>
      </w:r>
      <w:r w:rsidRPr="0072450D">
        <w:rPr>
          <w:rFonts w:asciiTheme="majorBidi" w:hAnsiTheme="majorBidi" w:cstheme="majorBidi"/>
        </w:rPr>
        <w:t xml:space="preserve">: NT, </w:t>
      </w:r>
      <w:r w:rsidR="00B74BDE" w:rsidRPr="0072450D">
        <w:rPr>
          <w:rFonts w:asciiTheme="majorBidi" w:hAnsiTheme="majorBidi" w:cstheme="majorBidi"/>
        </w:rPr>
        <w:t>immune-linked n</w:t>
      </w:r>
      <w:r w:rsidRPr="0072450D">
        <w:rPr>
          <w:rFonts w:asciiTheme="majorBidi" w:hAnsiTheme="majorBidi" w:cstheme="majorBidi"/>
        </w:rPr>
        <w:t>eurotoxicity</w:t>
      </w:r>
      <w:r w:rsidR="00B74BDE" w:rsidRPr="0072450D">
        <w:rPr>
          <w:rFonts w:asciiTheme="majorBidi" w:hAnsiTheme="majorBidi" w:cstheme="majorBidi"/>
        </w:rPr>
        <w:t xml:space="preserve"> index</w:t>
      </w:r>
      <w:r w:rsidRPr="0072450D">
        <w:rPr>
          <w:rFonts w:asciiTheme="majorBidi" w:hAnsiTheme="majorBidi" w:cstheme="majorBidi"/>
        </w:rPr>
        <w:t xml:space="preserve">; NP, </w:t>
      </w:r>
      <w:r w:rsidR="00B74BDE" w:rsidRPr="0072450D">
        <w:rPr>
          <w:rFonts w:asciiTheme="majorBidi" w:hAnsiTheme="majorBidi" w:cstheme="majorBidi"/>
        </w:rPr>
        <w:t>attenuated immune-linked n</w:t>
      </w:r>
      <w:r w:rsidRPr="0072450D">
        <w:rPr>
          <w:rFonts w:asciiTheme="majorBidi" w:hAnsiTheme="majorBidi" w:cstheme="majorBidi"/>
        </w:rPr>
        <w:t>europrotection</w:t>
      </w:r>
      <w:r w:rsidR="00B74BDE" w:rsidRPr="0072450D">
        <w:rPr>
          <w:rFonts w:asciiTheme="majorBidi" w:hAnsiTheme="majorBidi" w:cstheme="majorBidi"/>
        </w:rPr>
        <w:t xml:space="preserve"> index</w:t>
      </w:r>
      <w:r w:rsidR="00347621" w:rsidRPr="0072450D">
        <w:rPr>
          <w:rFonts w:asciiTheme="majorBidi" w:hAnsiTheme="majorBidi" w:cstheme="majorBidi"/>
        </w:rPr>
        <w:t>; IL, interleukin</w:t>
      </w:r>
      <w:r w:rsidR="006912E2" w:rsidRPr="0072450D">
        <w:rPr>
          <w:rFonts w:asciiTheme="majorBidi" w:hAnsiTheme="majorBidi" w:cstheme="majorBidi"/>
        </w:rPr>
        <w:t>; MCP, Monocyte Chemoattractant Protein</w:t>
      </w:r>
      <w:r w:rsidR="00DF5DFC" w:rsidRPr="0072450D">
        <w:rPr>
          <w:rFonts w:asciiTheme="majorBidi" w:hAnsiTheme="majorBidi" w:cstheme="majorBidi"/>
        </w:rPr>
        <w:t>; CCL, C-C motif chemokine ligand.</w:t>
      </w:r>
    </w:p>
    <w:p w14:paraId="218497A5" w14:textId="77777777" w:rsidR="00DF5DFC" w:rsidRPr="0072450D" w:rsidRDefault="00DF5DFC" w:rsidP="00B80E14">
      <w:pPr>
        <w:spacing w:before="240" w:line="360" w:lineRule="auto"/>
        <w:jc w:val="both"/>
        <w:rPr>
          <w:rFonts w:asciiTheme="majorBidi" w:hAnsiTheme="majorBidi" w:cstheme="majorBidi"/>
        </w:rPr>
      </w:pPr>
    </w:p>
    <w:p w14:paraId="63848206" w14:textId="77777777" w:rsidR="00DF5DFC" w:rsidRDefault="00DF5DFC" w:rsidP="00B80E14">
      <w:pPr>
        <w:spacing w:before="240" w:line="360" w:lineRule="auto"/>
        <w:jc w:val="both"/>
      </w:pPr>
    </w:p>
    <w:p w14:paraId="71CC3E3D" w14:textId="77777777" w:rsidR="00DF5DFC" w:rsidRDefault="00DF5DFC" w:rsidP="00B80E14">
      <w:pPr>
        <w:spacing w:before="240" w:line="360" w:lineRule="auto"/>
        <w:jc w:val="both"/>
      </w:pPr>
    </w:p>
    <w:p w14:paraId="6DAF65D6" w14:textId="77777777" w:rsidR="00BB5BCE" w:rsidRDefault="00BB5BCE" w:rsidP="00B80E14">
      <w:pPr>
        <w:spacing w:before="240" w:line="360" w:lineRule="auto"/>
        <w:jc w:val="both"/>
      </w:pPr>
    </w:p>
    <w:p w14:paraId="2EEBF3E0" w14:textId="77777777" w:rsidR="001D1DFC" w:rsidRDefault="001D1DFC" w:rsidP="00B80E14">
      <w:pPr>
        <w:spacing w:before="240" w:line="360" w:lineRule="auto"/>
        <w:jc w:val="both"/>
      </w:pPr>
    </w:p>
    <w:p w14:paraId="35B63711" w14:textId="77777777" w:rsidR="001D1DFC" w:rsidRDefault="001D1DFC" w:rsidP="00B80E14">
      <w:pPr>
        <w:spacing w:before="240" w:line="360" w:lineRule="auto"/>
        <w:jc w:val="both"/>
      </w:pPr>
    </w:p>
    <w:p w14:paraId="33C6C479" w14:textId="1737B400" w:rsidR="00925558" w:rsidRPr="003932D5" w:rsidRDefault="00BF22A9" w:rsidP="00761725">
      <w:pPr>
        <w:spacing w:before="240" w:line="360" w:lineRule="auto"/>
        <w:rPr>
          <w:rFonts w:eastAsia="Calibri"/>
          <w:bCs/>
        </w:rPr>
      </w:pPr>
      <w:r w:rsidRPr="003932D5">
        <w:rPr>
          <w:b/>
          <w:bCs/>
        </w:rPr>
        <w:lastRenderedPageBreak/>
        <w:t>T</w:t>
      </w:r>
      <w:r w:rsidR="00761725" w:rsidRPr="003932D5">
        <w:rPr>
          <w:b/>
          <w:bCs/>
        </w:rPr>
        <w:t>able 5</w:t>
      </w:r>
      <w:r w:rsidR="00761725" w:rsidRPr="003932D5">
        <w:t xml:space="preserve">. </w:t>
      </w:r>
      <w:r w:rsidR="000D5C59" w:rsidRPr="003932D5">
        <w:rPr>
          <w:rFonts w:eastAsia="Calibri"/>
          <w:bCs/>
        </w:rPr>
        <w:t xml:space="preserve">Correlation matrix between clinical and neuropsychiatric scores with the measured </w:t>
      </w:r>
      <w:r w:rsidR="00F95967">
        <w:rPr>
          <w:rFonts w:eastAsia="Calibri"/>
          <w:bCs/>
        </w:rPr>
        <w:t xml:space="preserve">immune </w:t>
      </w:r>
      <w:r w:rsidR="000D5C59" w:rsidRPr="003932D5">
        <w:rPr>
          <w:rFonts w:eastAsia="Calibri"/>
          <w:bCs/>
        </w:rPr>
        <w:t>markers</w:t>
      </w:r>
    </w:p>
    <w:p w14:paraId="5E767EFC" w14:textId="77777777" w:rsidR="003932D5" w:rsidRPr="00BF22A9" w:rsidRDefault="003932D5" w:rsidP="00761725">
      <w:pPr>
        <w:spacing w:before="240" w:line="360" w:lineRule="auto"/>
        <w:rPr>
          <w:rFonts w:eastAsia="Calibri"/>
          <w:bCs/>
          <w:i/>
          <w:i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710"/>
        <w:gridCol w:w="1440"/>
        <w:gridCol w:w="1890"/>
        <w:gridCol w:w="1890"/>
      </w:tblGrid>
      <w:tr w:rsidR="00D8767F" w:rsidRPr="00D8767F" w14:paraId="104806F1" w14:textId="77777777" w:rsidTr="003932D5">
        <w:trPr>
          <w:cantSplit/>
        </w:trPr>
        <w:tc>
          <w:tcPr>
            <w:tcW w:w="1975" w:type="dxa"/>
            <w:shd w:val="clear" w:color="auto" w:fill="auto"/>
            <w:vAlign w:val="bottom"/>
          </w:tcPr>
          <w:p w14:paraId="3BA2227E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bidi="th-TH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612196F" w14:textId="77777777" w:rsidR="00930C1B" w:rsidRPr="007E1437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bidi="th-TH"/>
              </w:rPr>
            </w:pPr>
            <w:r w:rsidRPr="007E1437">
              <w:rPr>
                <w:rFonts w:asciiTheme="majorBidi" w:hAnsiTheme="majorBidi" w:cstheme="majorBidi"/>
                <w:b/>
                <w:bCs/>
                <w:cs/>
                <w:lang w:bidi="th-TH"/>
              </w:rPr>
              <w:t xml:space="preserve"> </w:t>
            </w:r>
            <w:r w:rsidRPr="007E1437">
              <w:rPr>
                <w:rFonts w:asciiTheme="majorBidi" w:hAnsiTheme="majorBidi" w:cstheme="majorBidi"/>
                <w:b/>
                <w:bCs/>
                <w:lang w:bidi="th-TH"/>
              </w:rPr>
              <w:t>qMCI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66931D" w14:textId="77777777" w:rsidR="00930C1B" w:rsidRPr="007E1437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bidi="th-TH"/>
              </w:rPr>
            </w:pPr>
            <w:r w:rsidRPr="007E1437">
              <w:rPr>
                <w:rFonts w:asciiTheme="majorBidi" w:hAnsiTheme="majorBidi" w:cstheme="majorBidi"/>
                <w:b/>
                <w:bCs/>
                <w:lang w:bidi="th-TH"/>
              </w:rPr>
              <w:t>DSOA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D268691" w14:textId="77777777" w:rsidR="00930C1B" w:rsidRPr="007E1437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bidi="th-TH"/>
              </w:rPr>
            </w:pPr>
            <w:r w:rsidRPr="007E1437">
              <w:rPr>
                <w:rFonts w:asciiTheme="majorBidi" w:hAnsiTheme="majorBidi" w:cstheme="majorBidi"/>
                <w:b/>
                <w:bCs/>
                <w:lang w:bidi="th-TH"/>
              </w:rPr>
              <w:t>MoCA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A054A01" w14:textId="77777777" w:rsidR="00930C1B" w:rsidRPr="007E1437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lang w:bidi="th-TH"/>
              </w:rPr>
            </w:pPr>
            <w:r w:rsidRPr="007E1437">
              <w:rPr>
                <w:rFonts w:asciiTheme="majorBidi" w:hAnsiTheme="majorBidi" w:cstheme="majorBidi"/>
                <w:b/>
                <w:bCs/>
                <w:lang w:bidi="th-TH"/>
              </w:rPr>
              <w:t>MMSE</w:t>
            </w:r>
          </w:p>
        </w:tc>
      </w:tr>
      <w:tr w:rsidR="00D8767F" w:rsidRPr="00D8767F" w14:paraId="5943C3F6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363EF3F0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qMCI</w:t>
            </w:r>
          </w:p>
        </w:tc>
        <w:tc>
          <w:tcPr>
            <w:tcW w:w="1710" w:type="dxa"/>
            <w:shd w:val="clear" w:color="auto" w:fill="auto"/>
          </w:tcPr>
          <w:p w14:paraId="2821145B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816BC8E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38</w:t>
            </w:r>
          </w:p>
        </w:tc>
        <w:tc>
          <w:tcPr>
            <w:tcW w:w="1890" w:type="dxa"/>
            <w:shd w:val="clear" w:color="auto" w:fill="auto"/>
          </w:tcPr>
          <w:p w14:paraId="3B4C50B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901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79C1D1CC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860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</w:tr>
      <w:tr w:rsidR="00D8767F" w:rsidRPr="00D8767F" w14:paraId="59E35F1B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17C1A17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DSOA</w:t>
            </w:r>
          </w:p>
        </w:tc>
        <w:tc>
          <w:tcPr>
            <w:tcW w:w="1710" w:type="dxa"/>
            <w:shd w:val="clear" w:color="auto" w:fill="auto"/>
          </w:tcPr>
          <w:p w14:paraId="7A5C17B0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38</w:t>
            </w:r>
          </w:p>
        </w:tc>
        <w:tc>
          <w:tcPr>
            <w:tcW w:w="1440" w:type="dxa"/>
            <w:shd w:val="clear" w:color="auto" w:fill="auto"/>
          </w:tcPr>
          <w:p w14:paraId="3A05A36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0559EEE6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165</w:t>
            </w:r>
          </w:p>
        </w:tc>
        <w:tc>
          <w:tcPr>
            <w:tcW w:w="1890" w:type="dxa"/>
            <w:shd w:val="clear" w:color="auto" w:fill="auto"/>
          </w:tcPr>
          <w:p w14:paraId="662EB08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60</w:t>
            </w:r>
          </w:p>
        </w:tc>
      </w:tr>
      <w:tr w:rsidR="00D8767F" w:rsidRPr="00D8767F" w14:paraId="01223CCC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02C476F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MoCA</w:t>
            </w:r>
          </w:p>
        </w:tc>
        <w:tc>
          <w:tcPr>
            <w:tcW w:w="1710" w:type="dxa"/>
            <w:shd w:val="clear" w:color="auto" w:fill="auto"/>
          </w:tcPr>
          <w:p w14:paraId="4614254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901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0DE66525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165</w:t>
            </w:r>
          </w:p>
        </w:tc>
        <w:tc>
          <w:tcPr>
            <w:tcW w:w="1890" w:type="dxa"/>
            <w:shd w:val="clear" w:color="auto" w:fill="auto"/>
          </w:tcPr>
          <w:p w14:paraId="5AC2F2D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03EAF701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561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</w:tr>
      <w:tr w:rsidR="00D8767F" w:rsidRPr="00D8767F" w14:paraId="04BC0534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1983127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MMSE</w:t>
            </w:r>
          </w:p>
        </w:tc>
        <w:tc>
          <w:tcPr>
            <w:tcW w:w="1710" w:type="dxa"/>
            <w:shd w:val="clear" w:color="auto" w:fill="auto"/>
          </w:tcPr>
          <w:p w14:paraId="5468F79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860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59F01BD6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60</w:t>
            </w:r>
          </w:p>
        </w:tc>
        <w:tc>
          <w:tcPr>
            <w:tcW w:w="1890" w:type="dxa"/>
            <w:shd w:val="clear" w:color="auto" w:fill="auto"/>
          </w:tcPr>
          <w:p w14:paraId="6B68C226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561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CED0ABE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1</w:t>
            </w:r>
          </w:p>
        </w:tc>
      </w:tr>
      <w:tr w:rsidR="00D8767F" w:rsidRPr="00D8767F" w14:paraId="7F943EC0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3C205822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3NT</w:t>
            </w:r>
          </w:p>
        </w:tc>
        <w:tc>
          <w:tcPr>
            <w:tcW w:w="1710" w:type="dxa"/>
            <w:shd w:val="clear" w:color="auto" w:fill="auto"/>
          </w:tcPr>
          <w:p w14:paraId="3FE1EBB1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062</w:t>
            </w:r>
          </w:p>
        </w:tc>
        <w:tc>
          <w:tcPr>
            <w:tcW w:w="1440" w:type="dxa"/>
            <w:shd w:val="clear" w:color="auto" w:fill="auto"/>
          </w:tcPr>
          <w:p w14:paraId="591BA8E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21</w:t>
            </w:r>
          </w:p>
        </w:tc>
        <w:tc>
          <w:tcPr>
            <w:tcW w:w="1890" w:type="dxa"/>
            <w:shd w:val="clear" w:color="auto" w:fill="auto"/>
          </w:tcPr>
          <w:p w14:paraId="152AE02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51</w:t>
            </w:r>
          </w:p>
        </w:tc>
        <w:tc>
          <w:tcPr>
            <w:tcW w:w="1890" w:type="dxa"/>
            <w:shd w:val="clear" w:color="auto" w:fill="auto"/>
          </w:tcPr>
          <w:p w14:paraId="28E65A9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63</w:t>
            </w:r>
          </w:p>
        </w:tc>
      </w:tr>
      <w:tr w:rsidR="00D8767F" w:rsidRPr="00D8767F" w14:paraId="06E1C5F7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753855D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7NP</w:t>
            </w:r>
          </w:p>
        </w:tc>
        <w:tc>
          <w:tcPr>
            <w:tcW w:w="1710" w:type="dxa"/>
            <w:shd w:val="clear" w:color="auto" w:fill="auto"/>
          </w:tcPr>
          <w:p w14:paraId="0D421052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32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3A78CCF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56</w:t>
            </w:r>
          </w:p>
        </w:tc>
        <w:tc>
          <w:tcPr>
            <w:tcW w:w="1890" w:type="dxa"/>
            <w:shd w:val="clear" w:color="auto" w:fill="auto"/>
          </w:tcPr>
          <w:p w14:paraId="475BFBE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16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2EDB43B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56</w:t>
            </w:r>
          </w:p>
        </w:tc>
      </w:tr>
      <w:tr w:rsidR="00D8767F" w:rsidRPr="00D8767F" w14:paraId="654EA3FA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1E74485C" w14:textId="4E89F474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3NT/7N</w:t>
            </w:r>
            <w:r w:rsidR="00BE5588">
              <w:rPr>
                <w:rFonts w:asciiTheme="majorBidi" w:hAnsiTheme="majorBidi" w:cstheme="majorBidi"/>
                <w:lang w:bidi="th-TH"/>
              </w:rPr>
              <w:t>P</w:t>
            </w:r>
          </w:p>
        </w:tc>
        <w:tc>
          <w:tcPr>
            <w:tcW w:w="1710" w:type="dxa"/>
            <w:shd w:val="clear" w:color="auto" w:fill="auto"/>
          </w:tcPr>
          <w:p w14:paraId="6E08AAA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87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5D88334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72</w:t>
            </w:r>
          </w:p>
        </w:tc>
        <w:tc>
          <w:tcPr>
            <w:tcW w:w="1890" w:type="dxa"/>
            <w:shd w:val="clear" w:color="auto" w:fill="auto"/>
          </w:tcPr>
          <w:p w14:paraId="4D23AD1E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61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6CB5239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14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</w:t>
            </w:r>
          </w:p>
        </w:tc>
      </w:tr>
      <w:tr w:rsidR="00D8767F" w:rsidRPr="00D8767F" w14:paraId="02E8AEF4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14F58809" w14:textId="6D671E89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IL1</w:t>
            </w:r>
            <w:r w:rsidR="003932D5" w:rsidRPr="00B74BDE">
              <w:rPr>
                <w:rFonts w:asciiTheme="majorBidi" w:hAnsiTheme="majorBidi" w:cstheme="majorBidi"/>
                <w:lang w:bidi="th-TH"/>
              </w:rPr>
              <w:t>β</w:t>
            </w:r>
          </w:p>
        </w:tc>
        <w:tc>
          <w:tcPr>
            <w:tcW w:w="1710" w:type="dxa"/>
            <w:shd w:val="clear" w:color="auto" w:fill="auto"/>
          </w:tcPr>
          <w:p w14:paraId="2A708F6C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24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3B3AE705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04</w:t>
            </w:r>
          </w:p>
        </w:tc>
        <w:tc>
          <w:tcPr>
            <w:tcW w:w="1890" w:type="dxa"/>
            <w:shd w:val="clear" w:color="auto" w:fill="auto"/>
          </w:tcPr>
          <w:p w14:paraId="5DBD7AE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50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4921438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093</w:t>
            </w:r>
          </w:p>
        </w:tc>
      </w:tr>
      <w:tr w:rsidR="00D8767F" w:rsidRPr="00D8767F" w14:paraId="37052DD8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338C8A14" w14:textId="280B5DF0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IL6</w:t>
            </w:r>
          </w:p>
        </w:tc>
        <w:tc>
          <w:tcPr>
            <w:tcW w:w="1710" w:type="dxa"/>
            <w:shd w:val="clear" w:color="auto" w:fill="auto"/>
          </w:tcPr>
          <w:p w14:paraId="3199E70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327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7840C62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060</w:t>
            </w:r>
          </w:p>
        </w:tc>
        <w:tc>
          <w:tcPr>
            <w:tcW w:w="1890" w:type="dxa"/>
            <w:shd w:val="clear" w:color="auto" w:fill="auto"/>
          </w:tcPr>
          <w:p w14:paraId="67FE41AC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57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02A4139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99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</w:tr>
      <w:tr w:rsidR="00D8767F" w:rsidRPr="00D8767F" w14:paraId="20DFE674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5CBC9AE6" w14:textId="571F96E1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IL7</w:t>
            </w:r>
          </w:p>
        </w:tc>
        <w:tc>
          <w:tcPr>
            <w:tcW w:w="1710" w:type="dxa"/>
            <w:shd w:val="clear" w:color="auto" w:fill="auto"/>
          </w:tcPr>
          <w:p w14:paraId="4A8F44D1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49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754FE8E7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98</w:t>
            </w:r>
          </w:p>
        </w:tc>
        <w:tc>
          <w:tcPr>
            <w:tcW w:w="1890" w:type="dxa"/>
            <w:shd w:val="clear" w:color="auto" w:fill="auto"/>
          </w:tcPr>
          <w:p w14:paraId="15A6E41A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49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3E89686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54</w:t>
            </w:r>
          </w:p>
        </w:tc>
      </w:tr>
      <w:tr w:rsidR="00D8767F" w:rsidRPr="00D8767F" w14:paraId="0195727A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4898A26B" w14:textId="71EC15A5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IL12p70</w:t>
            </w:r>
          </w:p>
        </w:tc>
        <w:tc>
          <w:tcPr>
            <w:tcW w:w="1710" w:type="dxa"/>
            <w:shd w:val="clear" w:color="auto" w:fill="auto"/>
          </w:tcPr>
          <w:p w14:paraId="229BB82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42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4AF40BA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146</w:t>
            </w:r>
          </w:p>
        </w:tc>
        <w:tc>
          <w:tcPr>
            <w:tcW w:w="1890" w:type="dxa"/>
            <w:shd w:val="clear" w:color="auto" w:fill="auto"/>
          </w:tcPr>
          <w:p w14:paraId="0F70DA72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44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7778FEC8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47</w:t>
            </w:r>
          </w:p>
        </w:tc>
      </w:tr>
      <w:tr w:rsidR="00D8767F" w:rsidRPr="00D8767F" w14:paraId="799AE116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5D556E30" w14:textId="090747F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IL13</w:t>
            </w:r>
          </w:p>
        </w:tc>
        <w:tc>
          <w:tcPr>
            <w:tcW w:w="1710" w:type="dxa"/>
            <w:shd w:val="clear" w:color="auto" w:fill="auto"/>
          </w:tcPr>
          <w:p w14:paraId="3171064D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53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580B754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52</w:t>
            </w:r>
          </w:p>
        </w:tc>
        <w:tc>
          <w:tcPr>
            <w:tcW w:w="1890" w:type="dxa"/>
            <w:shd w:val="clear" w:color="auto" w:fill="auto"/>
          </w:tcPr>
          <w:p w14:paraId="4A9E7B82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98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3CF500D8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46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</w:tr>
      <w:tr w:rsidR="00D8767F" w:rsidRPr="00D8767F" w14:paraId="2956B9E0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45B9F9C2" w14:textId="54A01C88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GM</w:t>
            </w:r>
            <w:r w:rsidR="0019262C" w:rsidRPr="00B74BDE">
              <w:rPr>
                <w:rFonts w:asciiTheme="majorBidi" w:hAnsiTheme="majorBidi" w:cstheme="majorBidi"/>
                <w:lang w:bidi="th-TH"/>
              </w:rPr>
              <w:t>-</w:t>
            </w:r>
            <w:r w:rsidRPr="00B74BDE">
              <w:rPr>
                <w:rFonts w:asciiTheme="majorBidi" w:hAnsiTheme="majorBidi" w:cstheme="majorBidi"/>
                <w:lang w:bidi="th-TH"/>
              </w:rPr>
              <w:t>CSF</w:t>
            </w:r>
          </w:p>
        </w:tc>
        <w:tc>
          <w:tcPr>
            <w:tcW w:w="1710" w:type="dxa"/>
            <w:shd w:val="clear" w:color="auto" w:fill="auto"/>
          </w:tcPr>
          <w:p w14:paraId="0AAF6F8E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50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07575988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42</w:t>
            </w:r>
          </w:p>
        </w:tc>
        <w:tc>
          <w:tcPr>
            <w:tcW w:w="1890" w:type="dxa"/>
            <w:shd w:val="clear" w:color="auto" w:fill="auto"/>
          </w:tcPr>
          <w:p w14:paraId="3D1259B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73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0407F0B6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137</w:t>
            </w:r>
          </w:p>
        </w:tc>
      </w:tr>
      <w:tr w:rsidR="00D8767F" w:rsidRPr="00D8767F" w14:paraId="68BF85CE" w14:textId="77777777" w:rsidTr="003932D5">
        <w:trPr>
          <w:cantSplit/>
        </w:trPr>
        <w:tc>
          <w:tcPr>
            <w:tcW w:w="1975" w:type="dxa"/>
            <w:shd w:val="clear" w:color="auto" w:fill="auto"/>
          </w:tcPr>
          <w:p w14:paraId="7F258B88" w14:textId="77608D4B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lang w:bidi="th-TH"/>
              </w:rPr>
              <w:t>MCP</w:t>
            </w:r>
            <w:r w:rsidR="003932D5" w:rsidRPr="00B74BDE">
              <w:rPr>
                <w:rFonts w:asciiTheme="majorBidi" w:hAnsiTheme="majorBidi" w:cstheme="majorBidi"/>
                <w:lang w:bidi="th-TH"/>
              </w:rPr>
              <w:t>-</w:t>
            </w:r>
            <w:r w:rsidRPr="00B74BDE">
              <w:rPr>
                <w:rFonts w:asciiTheme="majorBidi" w:hAnsiTheme="majorBidi" w:cstheme="majorBidi"/>
                <w:lang w:bidi="th-TH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5E66D358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289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440" w:type="dxa"/>
            <w:shd w:val="clear" w:color="auto" w:fill="auto"/>
          </w:tcPr>
          <w:p w14:paraId="29C6C963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-0.</w:t>
            </w:r>
            <w:r w:rsidRPr="00B74BDE">
              <w:rPr>
                <w:rFonts w:asciiTheme="majorBidi" w:hAnsiTheme="majorBidi" w:cstheme="majorBidi"/>
                <w:lang w:bidi="th-TH"/>
              </w:rPr>
              <w:t>027</w:t>
            </w:r>
          </w:p>
        </w:tc>
        <w:tc>
          <w:tcPr>
            <w:tcW w:w="1890" w:type="dxa"/>
            <w:shd w:val="clear" w:color="auto" w:fill="auto"/>
          </w:tcPr>
          <w:p w14:paraId="4A289C74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39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1306DE8B" w14:textId="77777777" w:rsidR="00930C1B" w:rsidRPr="00B74BDE" w:rsidRDefault="00930C1B" w:rsidP="003932D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lang w:bidi="th-TH"/>
              </w:rPr>
            </w:pPr>
            <w:r w:rsidRPr="00B74BDE">
              <w:rPr>
                <w:rFonts w:asciiTheme="majorBidi" w:hAnsiTheme="majorBidi" w:cstheme="majorBidi"/>
                <w:cs/>
                <w:lang w:bidi="th-TH"/>
              </w:rPr>
              <w:t>0.</w:t>
            </w:r>
            <w:r w:rsidRPr="00B74BDE">
              <w:rPr>
                <w:rFonts w:asciiTheme="majorBidi" w:hAnsiTheme="majorBidi" w:cstheme="majorBidi"/>
                <w:lang w:bidi="th-TH"/>
              </w:rPr>
              <w:t>252</w:t>
            </w:r>
            <w:r w:rsidRPr="00B74BDE">
              <w:rPr>
                <w:rFonts w:asciiTheme="majorBidi" w:hAnsiTheme="majorBidi" w:cstheme="majorBidi"/>
                <w:vertAlign w:val="superscript"/>
                <w:cs/>
                <w:lang w:bidi="th-TH"/>
              </w:rPr>
              <w:t>**</w:t>
            </w:r>
          </w:p>
        </w:tc>
      </w:tr>
    </w:tbl>
    <w:p w14:paraId="77D60F86" w14:textId="2DA3639F" w:rsidR="00761725" w:rsidRPr="003932D5" w:rsidRDefault="00761725" w:rsidP="00761725">
      <w:pPr>
        <w:spacing w:before="240" w:line="360" w:lineRule="auto"/>
        <w:jc w:val="both"/>
      </w:pPr>
      <w:r w:rsidRPr="003932D5">
        <w:rPr>
          <w:i/>
          <w:iCs/>
        </w:rPr>
        <w:t>Note:</w:t>
      </w:r>
      <w:r w:rsidRPr="003932D5">
        <w:t xml:space="preserve"> </w:t>
      </w:r>
      <w:r w:rsidR="005A494D" w:rsidRPr="003932D5">
        <w:t>*, p value &lt; 0.05; **, p value &lt; 0.01</w:t>
      </w:r>
      <w:r w:rsidR="00944D29" w:rsidRPr="003932D5">
        <w:t>.</w:t>
      </w:r>
    </w:p>
    <w:p w14:paraId="6A1E91EC" w14:textId="70FFF820" w:rsidR="00761725" w:rsidRPr="00944D29" w:rsidRDefault="00761725" w:rsidP="00761725">
      <w:pPr>
        <w:spacing w:before="240" w:line="360" w:lineRule="auto"/>
        <w:jc w:val="both"/>
      </w:pPr>
      <w:r w:rsidRPr="00944D29">
        <w:rPr>
          <w:i/>
          <w:iCs/>
        </w:rPr>
        <w:lastRenderedPageBreak/>
        <w:t>Abbreviations</w:t>
      </w:r>
      <w:r w:rsidRPr="00944D29">
        <w:t xml:space="preserve">: </w:t>
      </w:r>
      <w:r w:rsidR="00ED4A0A" w:rsidRPr="00944D29">
        <w:t>qMCI, quantitative Mild Cognitive Impairment</w:t>
      </w:r>
      <w:r w:rsidR="00345F82">
        <w:t xml:space="preserve"> score</w:t>
      </w:r>
      <w:r w:rsidR="00ED4A0A" w:rsidRPr="00944D29">
        <w:t>; DSOA, Distress Symptoms of Old Age</w:t>
      </w:r>
      <w:r w:rsidR="00345F82">
        <w:t xml:space="preserve"> score</w:t>
      </w:r>
      <w:r w:rsidR="00231D95" w:rsidRPr="00944D29">
        <w:t>; MoCA, Montreal Cognitive Assessment; MMSE, Mini-Mental State Examinatio</w:t>
      </w:r>
      <w:r w:rsidR="00231D95" w:rsidRPr="00CE7B2E">
        <w:t>n;</w:t>
      </w:r>
      <w:r w:rsidR="00944D29" w:rsidRPr="00CE7B2E">
        <w:t xml:space="preserve"> </w:t>
      </w:r>
      <w:r w:rsidR="00BE0206" w:rsidRPr="00CE7B2E">
        <w:t>NT, immune-linked neurotoxicity index; NP, attenuated immune-linked neuroprotection index</w:t>
      </w:r>
      <w:r w:rsidR="00944D29" w:rsidRPr="00CE7B2E">
        <w:t>; IL, Interleukin; GM-CSF, G</w:t>
      </w:r>
      <w:r w:rsidR="00944D29" w:rsidRPr="00944D29">
        <w:t>ranulocyte-Macrophage Colony Stimulating Factor; MCP, Monocyte Chemoattractant Protein.</w:t>
      </w:r>
    </w:p>
    <w:p w14:paraId="6206E415" w14:textId="77777777" w:rsidR="0019262C" w:rsidRDefault="0019262C">
      <w:pPr>
        <w:spacing w:line="240" w:lineRule="auto"/>
      </w:pPr>
      <w:r>
        <w:br w:type="page"/>
      </w:r>
    </w:p>
    <w:p w14:paraId="28A0D786" w14:textId="28806DF4" w:rsidR="00CB6716" w:rsidRDefault="00CB6716" w:rsidP="00CB6716">
      <w:pPr>
        <w:spacing w:before="240" w:line="360" w:lineRule="auto"/>
        <w:rPr>
          <w:rFonts w:eastAsia="Calibri"/>
          <w:bCs/>
          <w:i/>
          <w:iCs/>
        </w:rPr>
      </w:pPr>
      <w:r w:rsidRPr="00EA10D4">
        <w:rPr>
          <w:b/>
          <w:bCs/>
        </w:rPr>
        <w:lastRenderedPageBreak/>
        <w:t xml:space="preserve">Table </w:t>
      </w:r>
      <w:r w:rsidR="00E50A1C" w:rsidRPr="00EA10D4">
        <w:rPr>
          <w:b/>
          <w:bCs/>
        </w:rPr>
        <w:t>6</w:t>
      </w:r>
      <w:r w:rsidRPr="00385998">
        <w:t xml:space="preserve">. </w:t>
      </w:r>
      <w:r w:rsidR="00A86C45" w:rsidRPr="00385998">
        <w:rPr>
          <w:rFonts w:eastAsia="Calibri"/>
          <w:bCs/>
        </w:rPr>
        <w:t xml:space="preserve">Results of multiple regression analyses </w:t>
      </w:r>
      <w:r w:rsidR="00A91802">
        <w:rPr>
          <w:rFonts w:eastAsia="Calibri"/>
          <w:bCs/>
        </w:rPr>
        <w:t xml:space="preserve">with </w:t>
      </w:r>
      <w:r w:rsidR="00A86C45" w:rsidRPr="00385998">
        <w:rPr>
          <w:rFonts w:eastAsia="Calibri"/>
          <w:bCs/>
        </w:rPr>
        <w:t>quantitative Mild Cognitive Impairment (qMCI) scores as dependent variables</w:t>
      </w:r>
      <w:r w:rsidRPr="00385998">
        <w:rPr>
          <w:rFonts w:eastAsia="Calibri"/>
          <w:bCs/>
          <w:i/>
          <w:iCs/>
        </w:rPr>
        <w:t xml:space="preserve"> </w:t>
      </w:r>
    </w:p>
    <w:p w14:paraId="7D6DC742" w14:textId="77777777" w:rsidR="0019262C" w:rsidRPr="00385998" w:rsidRDefault="0019262C" w:rsidP="00CB6716">
      <w:pPr>
        <w:spacing w:before="240" w:line="360" w:lineRule="auto"/>
      </w:pPr>
    </w:p>
    <w:tbl>
      <w:tblPr>
        <w:tblStyle w:val="TableNormal1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515"/>
        <w:gridCol w:w="2160"/>
        <w:gridCol w:w="1080"/>
        <w:gridCol w:w="1014"/>
        <w:gridCol w:w="1331"/>
        <w:gridCol w:w="1080"/>
        <w:gridCol w:w="1080"/>
        <w:gridCol w:w="1260"/>
        <w:gridCol w:w="1440"/>
      </w:tblGrid>
      <w:tr w:rsidR="00385998" w:rsidRPr="008C1D60" w14:paraId="17340ADE" w14:textId="77777777" w:rsidTr="0019262C">
        <w:trPr>
          <w:trHeight w:val="282"/>
          <w:jc w:val="center"/>
        </w:trPr>
        <w:tc>
          <w:tcPr>
            <w:tcW w:w="2515" w:type="dxa"/>
            <w:vMerge w:val="restart"/>
          </w:tcPr>
          <w:p w14:paraId="23F8C947" w14:textId="472E6DF4" w:rsidR="00CF2FF4" w:rsidRPr="008C1D60" w:rsidRDefault="00CF2FF4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z w:val="24"/>
                <w:szCs w:val="24"/>
              </w:rPr>
              <w:t>Dependent</w:t>
            </w:r>
            <w:r w:rsidRPr="008C1D60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8C1D60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vMerge w:val="restart"/>
          </w:tcPr>
          <w:p w14:paraId="1A4E6171" w14:textId="1818506E" w:rsidR="00CF2FF4" w:rsidRPr="008C1D60" w:rsidRDefault="00CF2FF4" w:rsidP="0047071A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z w:val="24"/>
                <w:szCs w:val="24"/>
              </w:rPr>
              <w:t>Explanatory</w:t>
            </w:r>
            <w:r w:rsidRPr="008C1D60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8C1D60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3425" w:type="dxa"/>
            <w:gridSpan w:val="3"/>
          </w:tcPr>
          <w:p w14:paraId="3E3B8EF0" w14:textId="253742CF" w:rsidR="00CF2FF4" w:rsidRPr="008C1D60" w:rsidRDefault="00CF2FF4" w:rsidP="00DD3D31">
            <w:pPr>
              <w:pStyle w:val="TableParagraph"/>
              <w:spacing w:line="360" w:lineRule="auto"/>
              <w:ind w:left="1"/>
              <w:jc w:val="center"/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Coefficients of input variables</w:t>
            </w:r>
          </w:p>
        </w:tc>
        <w:tc>
          <w:tcPr>
            <w:tcW w:w="4860" w:type="dxa"/>
            <w:gridSpan w:val="4"/>
          </w:tcPr>
          <w:p w14:paraId="1B90A5C4" w14:textId="30A556D2" w:rsidR="00CF2FF4" w:rsidRPr="008C1D60" w:rsidRDefault="00CF2FF4" w:rsidP="0047071A">
            <w:pPr>
              <w:pStyle w:val="TableParagraph"/>
              <w:spacing w:line="360" w:lineRule="auto"/>
              <w:ind w:left="0" w:right="12"/>
              <w:jc w:val="center"/>
              <w:rPr>
                <w:rFonts w:asciiTheme="majorBidi" w:hAnsiTheme="majorBidi" w:cstheme="majorBidi"/>
                <w:b/>
                <w:spacing w:val="-5"/>
                <w:position w:val="-7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Model statistics</w:t>
            </w:r>
          </w:p>
        </w:tc>
      </w:tr>
      <w:tr w:rsidR="00385998" w:rsidRPr="008C1D60" w14:paraId="0BFE10C0" w14:textId="77777777" w:rsidTr="0019262C">
        <w:trPr>
          <w:trHeight w:val="75"/>
          <w:jc w:val="center"/>
        </w:trPr>
        <w:tc>
          <w:tcPr>
            <w:tcW w:w="2515" w:type="dxa"/>
            <w:vMerge/>
          </w:tcPr>
          <w:p w14:paraId="04C8026E" w14:textId="1AAF03B8" w:rsidR="00CF2FF4" w:rsidRPr="008C1D60" w:rsidRDefault="00CF2FF4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14:paraId="0811E146" w14:textId="226BAEA9" w:rsidR="00CF2FF4" w:rsidRPr="008C1D60" w:rsidRDefault="00CF2FF4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FBED75" w14:textId="77777777" w:rsidR="00CF2FF4" w:rsidRPr="008C1D60" w:rsidRDefault="00CF2FF4" w:rsidP="00DD3D31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β</w:t>
            </w:r>
          </w:p>
        </w:tc>
        <w:tc>
          <w:tcPr>
            <w:tcW w:w="1014" w:type="dxa"/>
          </w:tcPr>
          <w:p w14:paraId="4BD16FBB" w14:textId="77777777" w:rsidR="00CF2FF4" w:rsidRPr="008C1D60" w:rsidRDefault="00CF2FF4" w:rsidP="00DD3D31">
            <w:pPr>
              <w:pStyle w:val="TableParagraph"/>
              <w:spacing w:line="360" w:lineRule="auto"/>
              <w:ind w:left="5" w:right="2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t</w:t>
            </w:r>
          </w:p>
        </w:tc>
        <w:tc>
          <w:tcPr>
            <w:tcW w:w="1331" w:type="dxa"/>
          </w:tcPr>
          <w:p w14:paraId="3CB824B0" w14:textId="77777777" w:rsidR="00CF2FF4" w:rsidRPr="008C1D60" w:rsidRDefault="00CF2FF4" w:rsidP="00DD3D31">
            <w:pPr>
              <w:pStyle w:val="TableParagraph"/>
              <w:spacing w:line="360" w:lineRule="auto"/>
              <w:ind w:left="1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p</w:t>
            </w:r>
          </w:p>
        </w:tc>
        <w:tc>
          <w:tcPr>
            <w:tcW w:w="1080" w:type="dxa"/>
          </w:tcPr>
          <w:p w14:paraId="43F4D4E4" w14:textId="22042149" w:rsidR="00CF2FF4" w:rsidRPr="008C1D60" w:rsidRDefault="00CF2FF4" w:rsidP="00D8146E">
            <w:pPr>
              <w:pStyle w:val="TableParagraph"/>
              <w:spacing w:line="360" w:lineRule="auto"/>
              <w:ind w:left="0" w:right="1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F</w:t>
            </w:r>
          </w:p>
        </w:tc>
        <w:tc>
          <w:tcPr>
            <w:tcW w:w="1080" w:type="dxa"/>
          </w:tcPr>
          <w:p w14:paraId="2298036D" w14:textId="77777777" w:rsidR="00CF2FF4" w:rsidRPr="008C1D60" w:rsidRDefault="00CF2FF4" w:rsidP="00D8146E">
            <w:pPr>
              <w:pStyle w:val="TableParagraph"/>
              <w:spacing w:line="360" w:lineRule="auto"/>
              <w:ind w:left="0" w:right="2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8C1D60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</w:tcPr>
          <w:p w14:paraId="3CC822D9" w14:textId="77777777" w:rsidR="00CF2FF4" w:rsidRPr="008C1D60" w:rsidRDefault="00CF2FF4" w:rsidP="00D8146E">
            <w:pPr>
              <w:pStyle w:val="TableParagraph"/>
              <w:spacing w:line="360" w:lineRule="auto"/>
              <w:ind w:left="0" w:right="7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p</w:t>
            </w:r>
          </w:p>
        </w:tc>
        <w:tc>
          <w:tcPr>
            <w:tcW w:w="1440" w:type="dxa"/>
          </w:tcPr>
          <w:p w14:paraId="64EDA5CA" w14:textId="77777777" w:rsidR="00CF2FF4" w:rsidRPr="008C1D60" w:rsidRDefault="00CF2FF4" w:rsidP="00D8146E">
            <w:pPr>
              <w:pStyle w:val="TableParagraph"/>
              <w:spacing w:line="360" w:lineRule="auto"/>
              <w:ind w:left="0" w:right="12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pacing w:val="-5"/>
                <w:position w:val="-7"/>
                <w:sz w:val="24"/>
                <w:szCs w:val="24"/>
              </w:rPr>
              <w:t>R</w:t>
            </w:r>
            <w:r w:rsidRPr="008C1D60">
              <w:rPr>
                <w:rFonts w:asciiTheme="majorBidi" w:hAnsiTheme="majorBidi" w:cstheme="majorBidi"/>
                <w:b/>
                <w:spacing w:val="-5"/>
                <w:sz w:val="24"/>
                <w:szCs w:val="24"/>
                <w:vertAlign w:val="superscript"/>
              </w:rPr>
              <w:t>2</w:t>
            </w:r>
          </w:p>
        </w:tc>
      </w:tr>
      <w:tr w:rsidR="00385998" w:rsidRPr="008C1D60" w14:paraId="07B6D38C" w14:textId="77777777" w:rsidTr="00A0694D">
        <w:trPr>
          <w:trHeight w:val="275"/>
          <w:jc w:val="center"/>
        </w:trPr>
        <w:tc>
          <w:tcPr>
            <w:tcW w:w="2515" w:type="dxa"/>
            <w:vMerge w:val="restart"/>
          </w:tcPr>
          <w:p w14:paraId="2CD54B7A" w14:textId="33FF3BF6" w:rsidR="00BF637C" w:rsidRPr="008C1D60" w:rsidRDefault="00BF637C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b/>
                <w:sz w:val="24"/>
                <w:szCs w:val="24"/>
              </w:rPr>
              <w:t>#1. qMCI</w:t>
            </w:r>
          </w:p>
        </w:tc>
        <w:tc>
          <w:tcPr>
            <w:tcW w:w="5585" w:type="dxa"/>
            <w:gridSpan w:val="4"/>
            <w:shd w:val="clear" w:color="auto" w:fill="auto"/>
          </w:tcPr>
          <w:p w14:paraId="0DBD43DE" w14:textId="77777777" w:rsidR="00BF637C" w:rsidRPr="00C57394" w:rsidRDefault="00BF637C" w:rsidP="007A773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Model</w:t>
            </w:r>
          </w:p>
        </w:tc>
        <w:tc>
          <w:tcPr>
            <w:tcW w:w="1080" w:type="dxa"/>
            <w:vMerge w:val="restart"/>
          </w:tcPr>
          <w:p w14:paraId="30E14622" w14:textId="231D6AFC" w:rsidR="00BF637C" w:rsidRPr="008C1D60" w:rsidRDefault="00BF637C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4"/>
                <w:sz w:val="24"/>
                <w:szCs w:val="24"/>
              </w:rPr>
              <w:t>14.163</w:t>
            </w:r>
          </w:p>
        </w:tc>
        <w:tc>
          <w:tcPr>
            <w:tcW w:w="1080" w:type="dxa"/>
            <w:vMerge w:val="restart"/>
          </w:tcPr>
          <w:p w14:paraId="4D4C5FD1" w14:textId="66C36289" w:rsidR="00BF637C" w:rsidRPr="008C1D60" w:rsidRDefault="00BF637C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4/116</w:t>
            </w:r>
          </w:p>
        </w:tc>
        <w:tc>
          <w:tcPr>
            <w:tcW w:w="1260" w:type="dxa"/>
            <w:vMerge w:val="restart"/>
          </w:tcPr>
          <w:p w14:paraId="0604AA20" w14:textId="77777777" w:rsidR="00BF637C" w:rsidRPr="008C1D60" w:rsidRDefault="00BF637C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vMerge w:val="restart"/>
          </w:tcPr>
          <w:p w14:paraId="7BFF2EE4" w14:textId="37C1243F" w:rsidR="00BF637C" w:rsidRPr="008C1D60" w:rsidRDefault="00BF637C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328</w:t>
            </w:r>
          </w:p>
        </w:tc>
      </w:tr>
      <w:tr w:rsidR="00385998" w:rsidRPr="008C1D60" w14:paraId="5E65DA5E" w14:textId="77777777" w:rsidTr="00A0694D">
        <w:trPr>
          <w:trHeight w:val="318"/>
          <w:jc w:val="center"/>
        </w:trPr>
        <w:tc>
          <w:tcPr>
            <w:tcW w:w="2515" w:type="dxa"/>
            <w:vMerge/>
          </w:tcPr>
          <w:p w14:paraId="0BDE58EF" w14:textId="77777777" w:rsidR="00BF637C" w:rsidRPr="008C1D60" w:rsidRDefault="00BF637C" w:rsidP="000E6277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shd w:val="clear" w:color="auto" w:fill="auto"/>
          </w:tcPr>
          <w:p w14:paraId="6C068FB4" w14:textId="68CA8000" w:rsidR="00BF637C" w:rsidRPr="00C57394" w:rsidRDefault="00BF637C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Edu</w:t>
            </w:r>
            <w:r w:rsidR="00A0694D" w:rsidRPr="00C57394">
              <w:rPr>
                <w:rFonts w:asciiTheme="majorBidi" w:hAnsiTheme="majorBidi" w:cstheme="majorBidi"/>
                <w:sz w:val="24"/>
                <w:szCs w:val="24"/>
              </w:rPr>
              <w:t>cation</w:t>
            </w:r>
          </w:p>
        </w:tc>
        <w:tc>
          <w:tcPr>
            <w:tcW w:w="1080" w:type="dxa"/>
          </w:tcPr>
          <w:p w14:paraId="52C3E626" w14:textId="20834E66" w:rsidR="00BF637C" w:rsidRPr="00C57394" w:rsidRDefault="00BF637C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-0.366</w:t>
            </w:r>
          </w:p>
        </w:tc>
        <w:tc>
          <w:tcPr>
            <w:tcW w:w="1014" w:type="dxa"/>
          </w:tcPr>
          <w:p w14:paraId="40612016" w14:textId="285E3AFC" w:rsidR="00BF637C" w:rsidRPr="00C57394" w:rsidRDefault="00BF637C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-4.571</w:t>
            </w:r>
          </w:p>
        </w:tc>
        <w:tc>
          <w:tcPr>
            <w:tcW w:w="1331" w:type="dxa"/>
          </w:tcPr>
          <w:p w14:paraId="6918D57D" w14:textId="1C51F12E" w:rsidR="00BF637C" w:rsidRPr="00C57394" w:rsidRDefault="00BF637C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</w:tcPr>
          <w:p w14:paraId="78C31305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6EBD9542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7A13FB49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6B9C1887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385998" w:rsidRPr="008C1D60" w14:paraId="61803E2C" w14:textId="77777777" w:rsidTr="00A0694D">
        <w:trPr>
          <w:trHeight w:val="321"/>
          <w:jc w:val="center"/>
        </w:trPr>
        <w:tc>
          <w:tcPr>
            <w:tcW w:w="2515" w:type="dxa"/>
            <w:vMerge/>
          </w:tcPr>
          <w:p w14:paraId="04773493" w14:textId="77777777" w:rsidR="00BF637C" w:rsidRPr="008C1D60" w:rsidRDefault="00BF637C" w:rsidP="000E6277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shd w:val="clear" w:color="auto" w:fill="auto"/>
          </w:tcPr>
          <w:p w14:paraId="6C289882" w14:textId="5E68BDD2" w:rsidR="00BF637C" w:rsidRPr="00C57394" w:rsidRDefault="00BF637C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3NT</w:t>
            </w:r>
          </w:p>
        </w:tc>
        <w:tc>
          <w:tcPr>
            <w:tcW w:w="1080" w:type="dxa"/>
          </w:tcPr>
          <w:p w14:paraId="6C6F9A67" w14:textId="68637140" w:rsidR="00BF637C" w:rsidRPr="00C57394" w:rsidRDefault="00BF637C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0.585</w:t>
            </w:r>
          </w:p>
        </w:tc>
        <w:tc>
          <w:tcPr>
            <w:tcW w:w="1014" w:type="dxa"/>
          </w:tcPr>
          <w:p w14:paraId="10833FE8" w14:textId="04C61DBE" w:rsidR="00BF637C" w:rsidRPr="00C57394" w:rsidRDefault="00BF637C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4.820</w:t>
            </w:r>
          </w:p>
        </w:tc>
        <w:tc>
          <w:tcPr>
            <w:tcW w:w="1331" w:type="dxa"/>
          </w:tcPr>
          <w:p w14:paraId="16375CB5" w14:textId="63AF37FD" w:rsidR="00BF637C" w:rsidRPr="00C57394" w:rsidRDefault="00BF637C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</w:tcPr>
          <w:p w14:paraId="64EC52C9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5930CA5A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3FCFB6A9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1E9F54AD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385998" w:rsidRPr="008C1D60" w14:paraId="3727F877" w14:textId="77777777" w:rsidTr="00A0694D">
        <w:trPr>
          <w:trHeight w:val="318"/>
          <w:jc w:val="center"/>
        </w:trPr>
        <w:tc>
          <w:tcPr>
            <w:tcW w:w="2515" w:type="dxa"/>
            <w:vMerge/>
          </w:tcPr>
          <w:p w14:paraId="0FDE0936" w14:textId="77777777" w:rsidR="00BF637C" w:rsidRPr="008C1D60" w:rsidRDefault="00BF637C" w:rsidP="000E6277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shd w:val="clear" w:color="auto" w:fill="auto"/>
          </w:tcPr>
          <w:p w14:paraId="54140D52" w14:textId="532287F9" w:rsidR="00BF637C" w:rsidRPr="00C57394" w:rsidRDefault="008C1D60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57394">
              <w:rPr>
                <w:rFonts w:asciiTheme="majorBidi" w:hAnsiTheme="majorBidi" w:cstheme="majorBidi"/>
                <w:sz w:val="24"/>
                <w:szCs w:val="24"/>
              </w:rPr>
              <w:t>PC_</w:t>
            </w:r>
            <w:r w:rsidR="00D8767F" w:rsidRPr="00C57394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C57394">
              <w:rPr>
                <w:rFonts w:asciiTheme="majorBidi" w:hAnsiTheme="majorBidi" w:cstheme="majorBidi"/>
                <w:sz w:val="24"/>
                <w:szCs w:val="24"/>
              </w:rPr>
              <w:t>mmune</w:t>
            </w:r>
            <w:proofErr w:type="spellEnd"/>
          </w:p>
        </w:tc>
        <w:tc>
          <w:tcPr>
            <w:tcW w:w="1080" w:type="dxa"/>
          </w:tcPr>
          <w:p w14:paraId="204FDF2E" w14:textId="49FC880E" w:rsidR="00BF637C" w:rsidRPr="00C57394" w:rsidRDefault="00BF637C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-0.582</w:t>
            </w:r>
          </w:p>
        </w:tc>
        <w:tc>
          <w:tcPr>
            <w:tcW w:w="1014" w:type="dxa"/>
          </w:tcPr>
          <w:p w14:paraId="333199C4" w14:textId="3DC627D3" w:rsidR="00BF637C" w:rsidRPr="00C57394" w:rsidRDefault="00BF637C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-4.809</w:t>
            </w:r>
          </w:p>
        </w:tc>
        <w:tc>
          <w:tcPr>
            <w:tcW w:w="1331" w:type="dxa"/>
          </w:tcPr>
          <w:p w14:paraId="10E4B492" w14:textId="2FF00F75" w:rsidR="00BF637C" w:rsidRPr="00C57394" w:rsidRDefault="00BF637C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</w:tcPr>
          <w:p w14:paraId="30EFF9A4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0148CFB0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615454DF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7B48E938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385998" w:rsidRPr="008C1D60" w14:paraId="02A6B44C" w14:textId="77777777" w:rsidTr="00C57394">
        <w:trPr>
          <w:trHeight w:val="318"/>
          <w:jc w:val="center"/>
        </w:trPr>
        <w:tc>
          <w:tcPr>
            <w:tcW w:w="2515" w:type="dxa"/>
            <w:vMerge/>
          </w:tcPr>
          <w:p w14:paraId="3338C430" w14:textId="77777777" w:rsidR="00BF637C" w:rsidRPr="008C1D60" w:rsidRDefault="00BF637C" w:rsidP="000E6277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shd w:val="clear" w:color="auto" w:fill="auto"/>
          </w:tcPr>
          <w:p w14:paraId="23CB37C9" w14:textId="106A20E4" w:rsidR="00BF637C" w:rsidRPr="00C57394" w:rsidRDefault="00BF637C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4627E566" w14:textId="77FC58D3" w:rsidR="00BF637C" w:rsidRPr="00C57394" w:rsidRDefault="00BF637C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  <w:tc>
          <w:tcPr>
            <w:tcW w:w="1014" w:type="dxa"/>
          </w:tcPr>
          <w:p w14:paraId="0398498F" w14:textId="75F2A0F1" w:rsidR="00BF637C" w:rsidRPr="00C57394" w:rsidRDefault="00BF637C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pacing w:val="-4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2.187</w:t>
            </w:r>
          </w:p>
        </w:tc>
        <w:tc>
          <w:tcPr>
            <w:tcW w:w="1331" w:type="dxa"/>
          </w:tcPr>
          <w:p w14:paraId="044A9BB7" w14:textId="278DBDD1" w:rsidR="00BF637C" w:rsidRPr="00C57394" w:rsidRDefault="00BF637C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57394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080" w:type="dxa"/>
            <w:vMerge/>
          </w:tcPr>
          <w:p w14:paraId="3D4467C3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044D8B18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2DDDD6BC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283BAEC" w14:textId="77777777" w:rsidR="00BF637C" w:rsidRPr="008C1D60" w:rsidRDefault="00BF637C" w:rsidP="00BF637C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645C00" w:rsidRPr="008C1D60" w14:paraId="0E4CC773" w14:textId="77777777" w:rsidTr="00B37B62">
        <w:trPr>
          <w:trHeight w:val="275"/>
          <w:jc w:val="center"/>
        </w:trPr>
        <w:tc>
          <w:tcPr>
            <w:tcW w:w="2515" w:type="dxa"/>
            <w:vMerge w:val="restart"/>
          </w:tcPr>
          <w:p w14:paraId="1373AF18" w14:textId="5665F052" w:rsidR="00645C00" w:rsidRPr="009A4CA3" w:rsidRDefault="00645C00" w:rsidP="000E6277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b/>
                <w:sz w:val="24"/>
                <w:szCs w:val="24"/>
              </w:rPr>
              <w:t>#2.</w:t>
            </w:r>
            <w:r w:rsidRPr="009A4CA3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Pr="009A4CA3">
              <w:rPr>
                <w:rFonts w:asciiTheme="majorBidi" w:hAnsiTheme="majorBidi" w:cstheme="majorBidi"/>
                <w:b/>
                <w:sz w:val="24"/>
                <w:szCs w:val="24"/>
              </w:rPr>
              <w:t>qMCI</w:t>
            </w:r>
          </w:p>
        </w:tc>
        <w:tc>
          <w:tcPr>
            <w:tcW w:w="5585" w:type="dxa"/>
            <w:gridSpan w:val="4"/>
          </w:tcPr>
          <w:p w14:paraId="27C25320" w14:textId="3EA36A5E" w:rsidR="00645C00" w:rsidRPr="009A4CA3" w:rsidRDefault="00645C00" w:rsidP="00645C00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Model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</w:tcPr>
          <w:p w14:paraId="1E1DC6FF" w14:textId="71AA27B6" w:rsidR="00645C00" w:rsidRPr="008C1D60" w:rsidRDefault="00645C00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pacing w:val="-2"/>
                <w:sz w:val="24"/>
                <w:szCs w:val="24"/>
              </w:rPr>
              <w:t>1.753</w:t>
            </w:r>
          </w:p>
        </w:tc>
        <w:tc>
          <w:tcPr>
            <w:tcW w:w="1080" w:type="dxa"/>
            <w:vMerge w:val="restart"/>
            <w:tcBorders>
              <w:left w:val="single" w:sz="4" w:space="0" w:color="auto"/>
            </w:tcBorders>
          </w:tcPr>
          <w:p w14:paraId="7767EE10" w14:textId="0EAC8B34" w:rsidR="00645C00" w:rsidRPr="008C1D60" w:rsidRDefault="00645C00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6/11</w:t>
            </w:r>
            <w:r>
              <w:rPr>
                <w:rFonts w:asciiTheme="majorBidi" w:hAnsiTheme="majorBidi" w:cstheme="majorBidi"/>
                <w:spacing w:val="-2"/>
                <w:sz w:val="24"/>
                <w:szCs w:val="24"/>
              </w:rPr>
              <w:t>4</w:t>
            </w:r>
          </w:p>
        </w:tc>
        <w:tc>
          <w:tcPr>
            <w:tcW w:w="1260" w:type="dxa"/>
            <w:vMerge w:val="restart"/>
          </w:tcPr>
          <w:p w14:paraId="6924DC50" w14:textId="77777777" w:rsidR="00645C00" w:rsidRPr="008C1D60" w:rsidRDefault="00645C00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4624D6AF" w14:textId="7E421AB4" w:rsidR="00645C00" w:rsidRPr="008C1D60" w:rsidRDefault="00645C00" w:rsidP="00D8146E">
            <w:pPr>
              <w:pStyle w:val="TableParagraph"/>
              <w:spacing w:line="36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8C1D60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pacing w:val="-2"/>
                <w:sz w:val="24"/>
                <w:szCs w:val="24"/>
              </w:rPr>
              <w:t>382</w:t>
            </w:r>
          </w:p>
        </w:tc>
      </w:tr>
      <w:tr w:rsidR="009B6280" w:rsidRPr="008C1D60" w14:paraId="74FC154E" w14:textId="77777777" w:rsidTr="00064E79">
        <w:trPr>
          <w:trHeight w:val="321"/>
          <w:jc w:val="center"/>
        </w:trPr>
        <w:tc>
          <w:tcPr>
            <w:tcW w:w="2515" w:type="dxa"/>
            <w:vMerge/>
            <w:tcBorders>
              <w:top w:val="nil"/>
            </w:tcBorders>
          </w:tcPr>
          <w:p w14:paraId="328C5262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4C4137A4" w14:textId="1F069BDF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0077B3" w14:textId="73C2FC6D" w:rsidR="00CE7B2E" w:rsidRPr="009A4CA3" w:rsidRDefault="00CE7B2E" w:rsidP="00DD3D31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40853"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0AA7">
              <w:rPr>
                <w:rFonts w:asciiTheme="majorBidi" w:hAnsiTheme="majorBidi" w:cstheme="majorBidi"/>
                <w:sz w:val="24"/>
                <w:szCs w:val="24"/>
              </w:rPr>
              <w:t>.39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FD082A" w14:textId="08A9C644" w:rsidR="00CE7B2E" w:rsidRPr="009A4CA3" w:rsidRDefault="00CE7B2E" w:rsidP="00DD3D31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5.260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EE9BC" w14:textId="66941565" w:rsidR="00CE7B2E" w:rsidRPr="009A4CA3" w:rsidRDefault="00B10F93" w:rsidP="00DD3D31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&lt;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9A4CA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DC986CC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7450E1C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3F3B2562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5B15F8F1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B6280" w:rsidRPr="008C1D60" w14:paraId="3A35C773" w14:textId="77777777" w:rsidTr="00064E79">
        <w:trPr>
          <w:trHeight w:val="318"/>
          <w:jc w:val="center"/>
        </w:trPr>
        <w:tc>
          <w:tcPr>
            <w:tcW w:w="2515" w:type="dxa"/>
            <w:vMerge/>
            <w:tcBorders>
              <w:top w:val="nil"/>
            </w:tcBorders>
          </w:tcPr>
          <w:p w14:paraId="05CA56C9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3E7023D4" w14:textId="2B947138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MCP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B4871" w14:textId="1A5AE04E" w:rsidR="00CE7B2E" w:rsidRPr="009A4CA3" w:rsidRDefault="00CE7B2E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40853"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0AA7">
              <w:rPr>
                <w:rFonts w:asciiTheme="majorBidi" w:hAnsiTheme="majorBidi" w:cstheme="majorBidi"/>
                <w:sz w:val="24"/>
                <w:szCs w:val="24"/>
              </w:rPr>
              <w:t>.30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B6FB62" w14:textId="15C3D706" w:rsidR="00CE7B2E" w:rsidRPr="009A4CA3" w:rsidRDefault="00CE7B2E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3.719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D69A77" w14:textId="76EAB2F1" w:rsidR="00CE7B2E" w:rsidRPr="009A4CA3" w:rsidRDefault="00B10F93" w:rsidP="00DD3D31">
            <w:pPr>
              <w:pStyle w:val="TableParagraph"/>
              <w:spacing w:line="276" w:lineRule="auto"/>
              <w:ind w:left="0" w:right="22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&lt;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9A4CA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5F0CC75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1E0567B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26628C72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2DB2AA23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B6280" w:rsidRPr="008C1D60" w14:paraId="15591084" w14:textId="77777777" w:rsidTr="00064E79">
        <w:trPr>
          <w:trHeight w:val="321"/>
          <w:jc w:val="center"/>
        </w:trPr>
        <w:tc>
          <w:tcPr>
            <w:tcW w:w="2515" w:type="dxa"/>
            <w:vMerge/>
            <w:tcBorders>
              <w:top w:val="nil"/>
            </w:tcBorders>
          </w:tcPr>
          <w:p w14:paraId="3C314C3D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4A46823F" w14:textId="6E7DFB0F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IL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FF8CAC" w14:textId="2B5BC9CF" w:rsidR="00CE7B2E" w:rsidRPr="009A4CA3" w:rsidRDefault="00CE7B2E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40853"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0AA7">
              <w:rPr>
                <w:rFonts w:asciiTheme="majorBidi" w:hAnsiTheme="majorBidi" w:cstheme="majorBidi"/>
                <w:sz w:val="24"/>
                <w:szCs w:val="24"/>
              </w:rPr>
              <w:t>.20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C45789" w14:textId="27EB4D55" w:rsidR="00CE7B2E" w:rsidRPr="009A4CA3" w:rsidRDefault="00CE7B2E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2.55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5EED53" w14:textId="24DFB3AD" w:rsidR="00CE7B2E" w:rsidRPr="009A4CA3" w:rsidRDefault="00B10F93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012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6C358BA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F2FADA9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63262148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48D7AEC8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B6280" w:rsidRPr="008C1D60" w14:paraId="581687A8" w14:textId="77777777" w:rsidTr="00064E79">
        <w:trPr>
          <w:trHeight w:val="318"/>
          <w:jc w:val="center"/>
        </w:trPr>
        <w:tc>
          <w:tcPr>
            <w:tcW w:w="2515" w:type="dxa"/>
            <w:vMerge/>
            <w:tcBorders>
              <w:top w:val="nil"/>
            </w:tcBorders>
          </w:tcPr>
          <w:p w14:paraId="14DB53F9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3DE4" w14:textId="0FEA299E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CCL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2023C7" w14:textId="7B59C9E3" w:rsidR="00CE7B2E" w:rsidRPr="009A4CA3" w:rsidRDefault="00940853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33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95BDD" w14:textId="38ECBA07" w:rsidR="00CE7B2E" w:rsidRPr="009A4CA3" w:rsidRDefault="00CE7B2E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3.91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160D91" w14:textId="0A3A57E9" w:rsidR="00CE7B2E" w:rsidRPr="009A4CA3" w:rsidRDefault="00B10F93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&lt;0.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A4CA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8135D2D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9EA5799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7E2F50A9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7836598E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B6280" w:rsidRPr="008C1D60" w14:paraId="67F9186E" w14:textId="77777777" w:rsidTr="00064E79">
        <w:trPr>
          <w:trHeight w:val="321"/>
          <w:jc w:val="center"/>
        </w:trPr>
        <w:tc>
          <w:tcPr>
            <w:tcW w:w="2515" w:type="dxa"/>
            <w:vMerge/>
            <w:tcBorders>
              <w:top w:val="nil"/>
            </w:tcBorders>
          </w:tcPr>
          <w:p w14:paraId="735F2799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247F042E" w14:textId="72156AC1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IL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02C42" w14:textId="3EA2F271" w:rsidR="00CE7B2E" w:rsidRPr="009A4CA3" w:rsidRDefault="00CE7B2E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40853"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0AA7">
              <w:rPr>
                <w:rFonts w:asciiTheme="majorBidi" w:hAnsiTheme="majorBidi" w:cstheme="majorBidi"/>
                <w:sz w:val="24"/>
                <w:szCs w:val="24"/>
              </w:rPr>
              <w:t>.226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EA7C2" w14:textId="48908B4A" w:rsidR="00CE7B2E" w:rsidRPr="009A4CA3" w:rsidRDefault="00CE7B2E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2.759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B697C4" w14:textId="7B4B4C4C" w:rsidR="00CE7B2E" w:rsidRPr="009A4CA3" w:rsidRDefault="00B10F93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007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5E90F52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8FDA3D1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</w:tcBorders>
          </w:tcPr>
          <w:p w14:paraId="55825966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</w:tcBorders>
          </w:tcPr>
          <w:p w14:paraId="04AC7B0B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9B6280" w:rsidRPr="008C1D60" w14:paraId="0963ADC7" w14:textId="77777777" w:rsidTr="00064E79">
        <w:trPr>
          <w:trHeight w:val="318"/>
          <w:jc w:val="center"/>
        </w:trPr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</w:tcPr>
          <w:p w14:paraId="5A2B2015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37AA397" w14:textId="3AAD5524" w:rsidR="00CE7B2E" w:rsidRPr="009A4CA3" w:rsidRDefault="00CE7B2E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IL1β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52E2A927" w14:textId="0C3B9EF6" w:rsidR="00CE7B2E" w:rsidRPr="009A4CA3" w:rsidRDefault="00CE7B2E" w:rsidP="00DD3D31">
            <w:pPr>
              <w:pStyle w:val="TableParagraph"/>
              <w:spacing w:line="276" w:lineRule="auto"/>
              <w:ind w:left="6" w:right="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40853"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0AA7">
              <w:rPr>
                <w:rFonts w:asciiTheme="majorBidi" w:hAnsiTheme="majorBidi" w:cstheme="majorBidi"/>
                <w:sz w:val="24"/>
                <w:szCs w:val="24"/>
              </w:rPr>
              <w:t>.149</w:t>
            </w:r>
          </w:p>
        </w:tc>
        <w:tc>
          <w:tcPr>
            <w:tcW w:w="1014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5C801A14" w14:textId="115009F0" w:rsidR="00CE7B2E" w:rsidRPr="009A4CA3" w:rsidRDefault="00CE7B2E" w:rsidP="00DD3D31">
            <w:pPr>
              <w:pStyle w:val="TableParagraph"/>
              <w:spacing w:line="276" w:lineRule="auto"/>
              <w:ind w:left="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AA7">
              <w:rPr>
                <w:rFonts w:asciiTheme="majorBidi" w:hAnsiTheme="majorBidi" w:cstheme="majorBidi"/>
                <w:sz w:val="24"/>
                <w:szCs w:val="24"/>
              </w:rPr>
              <w:t>-1.995</w:t>
            </w:r>
          </w:p>
        </w:tc>
        <w:tc>
          <w:tcPr>
            <w:tcW w:w="1331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39755419" w14:textId="12BB0AD4" w:rsidR="00CE7B2E" w:rsidRPr="009A4CA3" w:rsidRDefault="00B10F93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CE7B2E" w:rsidRPr="002F0AA7">
              <w:rPr>
                <w:rFonts w:asciiTheme="majorBidi" w:hAnsiTheme="majorBidi" w:cstheme="majorBidi"/>
                <w:sz w:val="24"/>
                <w:szCs w:val="24"/>
              </w:rPr>
              <w:t>.048</w:t>
            </w: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280CF6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C8616F4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14:paraId="4F2B6375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4E937105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645C00" w:rsidRPr="008C1D60" w14:paraId="59EF22F6" w14:textId="77777777" w:rsidTr="00963E9E">
        <w:trPr>
          <w:trHeight w:val="319"/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</w:tcBorders>
          </w:tcPr>
          <w:p w14:paraId="12464FCF" w14:textId="0FF0AA9C" w:rsidR="00645C00" w:rsidRPr="009A4CA3" w:rsidRDefault="00645C00" w:rsidP="00CE7B2E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A4CA3">
              <w:rPr>
                <w:rFonts w:asciiTheme="majorBidi" w:hAnsiTheme="majorBidi" w:cstheme="majorBidi"/>
                <w:b/>
                <w:bCs/>
              </w:rPr>
              <w:t>#3. DSOA</w:t>
            </w:r>
          </w:p>
        </w:tc>
        <w:tc>
          <w:tcPr>
            <w:tcW w:w="5585" w:type="dxa"/>
            <w:gridSpan w:val="4"/>
          </w:tcPr>
          <w:p w14:paraId="3D5AD0CE" w14:textId="6CFC3C99" w:rsidR="00645C00" w:rsidRPr="009A4CA3" w:rsidRDefault="00645C00" w:rsidP="00645C00">
            <w:pPr>
              <w:pStyle w:val="TableParagraph"/>
              <w:spacing w:line="276" w:lineRule="auto"/>
              <w:ind w:left="0" w:right="289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b/>
                <w:bCs/>
                <w:spacing w:val="-2"/>
                <w:sz w:val="24"/>
                <w:szCs w:val="24"/>
              </w:rPr>
              <w:t>Mode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F815C08" w14:textId="3A28769A" w:rsidR="00645C00" w:rsidRPr="008C1D60" w:rsidRDefault="00645C00" w:rsidP="00CE7B2E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00B481AA" w14:textId="255951C5" w:rsidR="00645C00" w:rsidRPr="008C1D60" w:rsidRDefault="00645C00" w:rsidP="00CE7B2E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1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27DF19AC" w14:textId="5AD117CA" w:rsidR="00645C00" w:rsidRPr="008C1D60" w:rsidRDefault="00645C00" w:rsidP="00CE7B2E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8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34E896D4" w14:textId="640D7077" w:rsidR="00645C00" w:rsidRPr="008C1D60" w:rsidRDefault="00645C00" w:rsidP="00CE7B2E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5</w:t>
            </w:r>
          </w:p>
        </w:tc>
      </w:tr>
      <w:tr w:rsidR="00CE7B2E" w:rsidRPr="008C1D60" w14:paraId="55CC64C3" w14:textId="77777777" w:rsidTr="00511202">
        <w:trPr>
          <w:trHeight w:val="319"/>
          <w:jc w:val="center"/>
        </w:trPr>
        <w:tc>
          <w:tcPr>
            <w:tcW w:w="2515" w:type="dxa"/>
            <w:vMerge/>
          </w:tcPr>
          <w:p w14:paraId="461D14B1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4AF99DF" w14:textId="75AE6575" w:rsidR="00CE7B2E" w:rsidRPr="009A4CA3" w:rsidRDefault="009B6280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FAEFC78" w14:textId="71E31955" w:rsidR="00CE7B2E" w:rsidRPr="009A4CA3" w:rsidRDefault="009B6280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120</w:t>
            </w:r>
          </w:p>
        </w:tc>
        <w:tc>
          <w:tcPr>
            <w:tcW w:w="1014" w:type="dxa"/>
          </w:tcPr>
          <w:p w14:paraId="3718561F" w14:textId="75F1F870" w:rsidR="00CE7B2E" w:rsidRPr="009A4CA3" w:rsidRDefault="009B6280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pacing w:val="-4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4"/>
                <w:sz w:val="24"/>
                <w:szCs w:val="24"/>
              </w:rPr>
              <w:t>1.302</w:t>
            </w:r>
          </w:p>
        </w:tc>
        <w:tc>
          <w:tcPr>
            <w:tcW w:w="1331" w:type="dxa"/>
          </w:tcPr>
          <w:p w14:paraId="3BACA486" w14:textId="402D4286" w:rsidR="00CE7B2E" w:rsidRPr="009A4CA3" w:rsidRDefault="009B6280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196</w:t>
            </w:r>
          </w:p>
        </w:tc>
        <w:tc>
          <w:tcPr>
            <w:tcW w:w="1080" w:type="dxa"/>
            <w:vMerge/>
          </w:tcPr>
          <w:p w14:paraId="69308A89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063F8C27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4EF07A9A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7A9C35E4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CE7B2E" w:rsidRPr="008C1D60" w14:paraId="68A2B1E0" w14:textId="77777777" w:rsidTr="0019262C">
        <w:trPr>
          <w:trHeight w:val="319"/>
          <w:jc w:val="center"/>
        </w:trPr>
        <w:tc>
          <w:tcPr>
            <w:tcW w:w="2515" w:type="dxa"/>
            <w:vMerge/>
          </w:tcPr>
          <w:p w14:paraId="1D426D46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14:paraId="1866E781" w14:textId="255A5135" w:rsidR="00CE7B2E" w:rsidRPr="009A4CA3" w:rsidRDefault="009B6280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3NT</w:t>
            </w:r>
          </w:p>
        </w:tc>
        <w:tc>
          <w:tcPr>
            <w:tcW w:w="1080" w:type="dxa"/>
          </w:tcPr>
          <w:p w14:paraId="3ECC07DF" w14:textId="7E5F42CB" w:rsidR="00CE7B2E" w:rsidRPr="009A4CA3" w:rsidRDefault="009B6280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169</w:t>
            </w:r>
          </w:p>
        </w:tc>
        <w:tc>
          <w:tcPr>
            <w:tcW w:w="1014" w:type="dxa"/>
          </w:tcPr>
          <w:p w14:paraId="3456BED8" w14:textId="764EE7D6" w:rsidR="00CE7B2E" w:rsidRPr="009A4CA3" w:rsidRDefault="009B6280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pacing w:val="-4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4"/>
                <w:sz w:val="24"/>
                <w:szCs w:val="24"/>
              </w:rPr>
              <w:t>1.611</w:t>
            </w:r>
          </w:p>
        </w:tc>
        <w:tc>
          <w:tcPr>
            <w:tcW w:w="1331" w:type="dxa"/>
          </w:tcPr>
          <w:p w14:paraId="7EE42D38" w14:textId="2450BB37" w:rsidR="00CE7B2E" w:rsidRPr="009A4CA3" w:rsidRDefault="009B6280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110</w:t>
            </w:r>
          </w:p>
        </w:tc>
        <w:tc>
          <w:tcPr>
            <w:tcW w:w="1080" w:type="dxa"/>
            <w:vMerge/>
          </w:tcPr>
          <w:p w14:paraId="12A7CBDC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4A447CFB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407B7CA7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5C69F9D8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CE7B2E" w:rsidRPr="008C1D60" w14:paraId="1E16B4D5" w14:textId="77777777" w:rsidTr="0019262C">
        <w:trPr>
          <w:trHeight w:val="319"/>
          <w:jc w:val="center"/>
        </w:trPr>
        <w:tc>
          <w:tcPr>
            <w:tcW w:w="2515" w:type="dxa"/>
            <w:vMerge/>
          </w:tcPr>
          <w:p w14:paraId="6902929D" w14:textId="77777777" w:rsidR="00CE7B2E" w:rsidRPr="009A4CA3" w:rsidRDefault="00CE7B2E" w:rsidP="00CE7B2E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14:paraId="22BF6D46" w14:textId="7449727F" w:rsidR="00CE7B2E" w:rsidRPr="009A4CA3" w:rsidRDefault="009B6280" w:rsidP="00CE7B2E">
            <w:pPr>
              <w:pStyle w:val="TableParagraph"/>
              <w:spacing w:line="276" w:lineRule="auto"/>
              <w:ind w:left="0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NP</w:t>
            </w:r>
          </w:p>
        </w:tc>
        <w:tc>
          <w:tcPr>
            <w:tcW w:w="1080" w:type="dxa"/>
          </w:tcPr>
          <w:p w14:paraId="24CFE0E9" w14:textId="2466A293" w:rsidR="00CE7B2E" w:rsidRPr="009A4CA3" w:rsidRDefault="009B6280" w:rsidP="00DD3D31">
            <w:pPr>
              <w:pStyle w:val="TableParagraph"/>
              <w:spacing w:line="276" w:lineRule="auto"/>
              <w:ind w:left="6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-0.134</w:t>
            </w:r>
          </w:p>
        </w:tc>
        <w:tc>
          <w:tcPr>
            <w:tcW w:w="1014" w:type="dxa"/>
          </w:tcPr>
          <w:p w14:paraId="55F41340" w14:textId="7F88E49C" w:rsidR="00CE7B2E" w:rsidRPr="009A4CA3" w:rsidRDefault="009B6280" w:rsidP="00DD3D31">
            <w:pPr>
              <w:pStyle w:val="TableParagraph"/>
              <w:spacing w:line="276" w:lineRule="auto"/>
              <w:ind w:left="5" w:right="2"/>
              <w:jc w:val="center"/>
              <w:rPr>
                <w:rFonts w:asciiTheme="majorBidi" w:hAnsiTheme="majorBidi" w:cstheme="majorBidi"/>
                <w:spacing w:val="-4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4"/>
                <w:sz w:val="24"/>
                <w:szCs w:val="24"/>
              </w:rPr>
              <w:t>-1.286</w:t>
            </w:r>
          </w:p>
        </w:tc>
        <w:tc>
          <w:tcPr>
            <w:tcW w:w="1331" w:type="dxa"/>
          </w:tcPr>
          <w:p w14:paraId="0F935878" w14:textId="314B3C42" w:rsidR="00CE7B2E" w:rsidRPr="009A4CA3" w:rsidRDefault="009B6280" w:rsidP="00DD3D31">
            <w:pPr>
              <w:pStyle w:val="TableParagraph"/>
              <w:spacing w:line="276" w:lineRule="auto"/>
              <w:ind w:left="0" w:right="289"/>
              <w:jc w:val="center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9A4CA3">
              <w:rPr>
                <w:rFonts w:asciiTheme="majorBidi" w:hAnsiTheme="majorBidi" w:cstheme="majorBidi"/>
                <w:spacing w:val="-2"/>
                <w:sz w:val="24"/>
                <w:szCs w:val="24"/>
              </w:rPr>
              <w:t>0.201</w:t>
            </w:r>
          </w:p>
        </w:tc>
        <w:tc>
          <w:tcPr>
            <w:tcW w:w="1080" w:type="dxa"/>
            <w:vMerge/>
          </w:tcPr>
          <w:p w14:paraId="22B59B62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</w:tcPr>
          <w:p w14:paraId="2C16C363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</w:tcPr>
          <w:p w14:paraId="00527D11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Merge/>
          </w:tcPr>
          <w:p w14:paraId="7794AF51" w14:textId="77777777" w:rsidR="00CE7B2E" w:rsidRPr="008C1D60" w:rsidRDefault="00CE7B2E" w:rsidP="00CE7B2E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</w:tbl>
    <w:p w14:paraId="42C53626" w14:textId="3F14CB54" w:rsidR="00CB6716" w:rsidRPr="00752ECE" w:rsidRDefault="00CB6716" w:rsidP="00CB6716">
      <w:pPr>
        <w:spacing w:before="240" w:line="360" w:lineRule="auto"/>
        <w:jc w:val="both"/>
      </w:pPr>
      <w:r w:rsidRPr="00752ECE">
        <w:rPr>
          <w:i/>
          <w:iCs/>
        </w:rPr>
        <w:t>Note:</w:t>
      </w:r>
      <w:r w:rsidRPr="00752ECE">
        <w:t xml:space="preserve"> </w:t>
      </w:r>
      <w:r w:rsidR="00CF2FF4" w:rsidRPr="00752ECE">
        <w:t>#, number of regression analysis; β, Standardized regression coefficient; t, t-statistic value; R</w:t>
      </w:r>
      <w:r w:rsidR="00CF2FF4" w:rsidRPr="000475FE">
        <w:rPr>
          <w:vertAlign w:val="superscript"/>
        </w:rPr>
        <w:t>2</w:t>
      </w:r>
      <w:r w:rsidR="00CF2FF4" w:rsidRPr="00752ECE">
        <w:t>, Total variance explained; F, Results of analyses of variance; df, degree of freedom; p, p-value.</w:t>
      </w:r>
    </w:p>
    <w:p w14:paraId="2C988324" w14:textId="4C1331BB" w:rsidR="00925558" w:rsidRPr="00B36F28" w:rsidRDefault="00CB6716" w:rsidP="00B80E14">
      <w:pPr>
        <w:spacing w:before="240" w:line="360" w:lineRule="auto"/>
        <w:jc w:val="both"/>
      </w:pPr>
      <w:r w:rsidRPr="0017594E">
        <w:rPr>
          <w:i/>
          <w:iCs/>
        </w:rPr>
        <w:lastRenderedPageBreak/>
        <w:t>Abbreviations</w:t>
      </w:r>
      <w:r w:rsidRPr="0017594E">
        <w:t xml:space="preserve">: </w:t>
      </w:r>
      <w:r w:rsidRPr="00752ECE">
        <w:t xml:space="preserve">NT, </w:t>
      </w:r>
      <w:r w:rsidR="00130221">
        <w:t>immune-linked n</w:t>
      </w:r>
      <w:r w:rsidRPr="00752ECE">
        <w:t>eurotoxicity</w:t>
      </w:r>
      <w:r w:rsidR="00130221">
        <w:t xml:space="preserve"> </w:t>
      </w:r>
      <w:r w:rsidR="00130221" w:rsidRPr="00112A22">
        <w:t>index</w:t>
      </w:r>
      <w:r w:rsidRPr="00112A22">
        <w:rPr>
          <w:color w:val="FF0000"/>
        </w:rPr>
        <w:t>;</w:t>
      </w:r>
      <w:r w:rsidR="00752ECE" w:rsidRPr="00112A22">
        <w:rPr>
          <w:color w:val="FF0000"/>
        </w:rPr>
        <w:t xml:space="preserve"> </w:t>
      </w:r>
      <w:r w:rsidR="008C1D60" w:rsidRPr="00112A22">
        <w:t>PC_</w:t>
      </w:r>
      <w:r w:rsidR="00D8767F" w:rsidRPr="00B36F28">
        <w:t>I</w:t>
      </w:r>
      <w:r w:rsidR="008C1D60" w:rsidRPr="00B36F28">
        <w:t xml:space="preserve">mmune, </w:t>
      </w:r>
      <w:r w:rsidR="00C47529" w:rsidRPr="00B36F28">
        <w:t xml:space="preserve">a principal component extracted from immune variables - first principal component extracted from macrophage M1, Th-1 (T-helper), Th-2, </w:t>
      </w:r>
      <w:r w:rsidR="00B36F28">
        <w:t xml:space="preserve">and the </w:t>
      </w:r>
      <w:r w:rsidR="00C47529" w:rsidRPr="00B36F28">
        <w:t>immune-inflammatory responses system</w:t>
      </w:r>
      <w:r w:rsidR="00B36F28">
        <w:t>.</w:t>
      </w:r>
      <w:r w:rsidR="00112A22" w:rsidRPr="00B36F28">
        <w:t xml:space="preserve"> </w:t>
      </w:r>
      <w:r w:rsidR="00B36F28">
        <w:t>Fr cytokines: see ESF, Table 1.</w:t>
      </w:r>
    </w:p>
    <w:sectPr w:rsidR="00925558" w:rsidRPr="00B36F28" w:rsidSect="002F36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072D3" w14:textId="77777777" w:rsidR="002F36B4" w:rsidRDefault="002F36B4" w:rsidP="00AF2C92">
      <w:r>
        <w:separator/>
      </w:r>
    </w:p>
  </w:endnote>
  <w:endnote w:type="continuationSeparator" w:id="0">
    <w:p w14:paraId="331682D7" w14:textId="77777777" w:rsidR="002F36B4" w:rsidRDefault="002F36B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63AF25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8BD943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B5DC2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844F7" w14:textId="77777777" w:rsidR="002F36B4" w:rsidRDefault="002F36B4" w:rsidP="00AF2C92">
      <w:r>
        <w:separator/>
      </w:r>
    </w:p>
  </w:footnote>
  <w:footnote w:type="continuationSeparator" w:id="0">
    <w:p w14:paraId="3123AA51" w14:textId="77777777" w:rsidR="002F36B4" w:rsidRDefault="002F36B4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19054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A34A59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7B48AA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41E7A7D"/>
    <w:multiLevelType w:val="multilevel"/>
    <w:tmpl w:val="B3C2A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B160DF"/>
    <w:multiLevelType w:val="hybridMultilevel"/>
    <w:tmpl w:val="35CE9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877810">
    <w:abstractNumId w:val="17"/>
  </w:num>
  <w:num w:numId="2" w16cid:durableId="969751371">
    <w:abstractNumId w:val="21"/>
  </w:num>
  <w:num w:numId="3" w16cid:durableId="539979126">
    <w:abstractNumId w:val="1"/>
  </w:num>
  <w:num w:numId="4" w16cid:durableId="1537112219">
    <w:abstractNumId w:val="2"/>
  </w:num>
  <w:num w:numId="5" w16cid:durableId="612977586">
    <w:abstractNumId w:val="3"/>
  </w:num>
  <w:num w:numId="6" w16cid:durableId="1613825449">
    <w:abstractNumId w:val="4"/>
  </w:num>
  <w:num w:numId="7" w16cid:durableId="1541478180">
    <w:abstractNumId w:val="9"/>
  </w:num>
  <w:num w:numId="8" w16cid:durableId="2129202887">
    <w:abstractNumId w:val="5"/>
  </w:num>
  <w:num w:numId="9" w16cid:durableId="291057852">
    <w:abstractNumId w:val="7"/>
  </w:num>
  <w:num w:numId="10" w16cid:durableId="1147090015">
    <w:abstractNumId w:val="6"/>
  </w:num>
  <w:num w:numId="11" w16cid:durableId="1832910913">
    <w:abstractNumId w:val="10"/>
  </w:num>
  <w:num w:numId="12" w16cid:durableId="1859656377">
    <w:abstractNumId w:val="8"/>
  </w:num>
  <w:num w:numId="13" w16cid:durableId="1879782693">
    <w:abstractNumId w:val="19"/>
  </w:num>
  <w:num w:numId="14" w16cid:durableId="582298928">
    <w:abstractNumId w:val="22"/>
  </w:num>
  <w:num w:numId="15" w16cid:durableId="1218980311">
    <w:abstractNumId w:val="15"/>
  </w:num>
  <w:num w:numId="16" w16cid:durableId="921110006">
    <w:abstractNumId w:val="18"/>
  </w:num>
  <w:num w:numId="17" w16cid:durableId="799297782">
    <w:abstractNumId w:val="11"/>
  </w:num>
  <w:num w:numId="18" w16cid:durableId="1071124668">
    <w:abstractNumId w:val="0"/>
  </w:num>
  <w:num w:numId="19" w16cid:durableId="1225800205">
    <w:abstractNumId w:val="12"/>
  </w:num>
  <w:num w:numId="20" w16cid:durableId="2052146636">
    <w:abstractNumId w:val="22"/>
  </w:num>
  <w:num w:numId="21" w16cid:durableId="3820983">
    <w:abstractNumId w:val="22"/>
  </w:num>
  <w:num w:numId="22" w16cid:durableId="989407772">
    <w:abstractNumId w:val="22"/>
  </w:num>
  <w:num w:numId="23" w16cid:durableId="809174736">
    <w:abstractNumId w:val="22"/>
  </w:num>
  <w:num w:numId="24" w16cid:durableId="808017739">
    <w:abstractNumId w:val="19"/>
  </w:num>
  <w:num w:numId="25" w16cid:durableId="1672443849">
    <w:abstractNumId w:val="20"/>
  </w:num>
  <w:num w:numId="26" w16cid:durableId="39793406">
    <w:abstractNumId w:val="23"/>
  </w:num>
  <w:num w:numId="27" w16cid:durableId="574432693">
    <w:abstractNumId w:val="24"/>
  </w:num>
  <w:num w:numId="28" w16cid:durableId="1061098382">
    <w:abstractNumId w:val="22"/>
  </w:num>
  <w:num w:numId="29" w16cid:durableId="710570716">
    <w:abstractNumId w:val="14"/>
  </w:num>
  <w:num w:numId="30" w16cid:durableId="1186098478">
    <w:abstractNumId w:val="25"/>
  </w:num>
  <w:num w:numId="31" w16cid:durableId="602106951">
    <w:abstractNumId w:val="16"/>
  </w:num>
  <w:num w:numId="32" w16cid:durableId="4138197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tTAwszAzMDWzNLdU0lEKTi0uzszPAykwMqsFALx80ZstAAAA"/>
  </w:docVars>
  <w:rsids>
    <w:rsidRoot w:val="00381027"/>
    <w:rsid w:val="00001899"/>
    <w:rsid w:val="000049AD"/>
    <w:rsid w:val="00006241"/>
    <w:rsid w:val="0000681B"/>
    <w:rsid w:val="000133C0"/>
    <w:rsid w:val="00014C4E"/>
    <w:rsid w:val="00015C9F"/>
    <w:rsid w:val="00017107"/>
    <w:rsid w:val="000202E2"/>
    <w:rsid w:val="00022441"/>
    <w:rsid w:val="0002261E"/>
    <w:rsid w:val="00024839"/>
    <w:rsid w:val="00026715"/>
    <w:rsid w:val="00026871"/>
    <w:rsid w:val="00030C2B"/>
    <w:rsid w:val="00034222"/>
    <w:rsid w:val="00034C21"/>
    <w:rsid w:val="00037A98"/>
    <w:rsid w:val="000427FB"/>
    <w:rsid w:val="00042814"/>
    <w:rsid w:val="00042AB8"/>
    <w:rsid w:val="0004455E"/>
    <w:rsid w:val="000475FE"/>
    <w:rsid w:val="00047CB5"/>
    <w:rsid w:val="00051FAA"/>
    <w:rsid w:val="000572A9"/>
    <w:rsid w:val="00061325"/>
    <w:rsid w:val="00064E79"/>
    <w:rsid w:val="000656C3"/>
    <w:rsid w:val="0006788D"/>
    <w:rsid w:val="000733AC"/>
    <w:rsid w:val="00074B81"/>
    <w:rsid w:val="00074D22"/>
    <w:rsid w:val="00075081"/>
    <w:rsid w:val="0007528A"/>
    <w:rsid w:val="000811AB"/>
    <w:rsid w:val="00083C5F"/>
    <w:rsid w:val="0009172C"/>
    <w:rsid w:val="00091FDD"/>
    <w:rsid w:val="000930EC"/>
    <w:rsid w:val="00095E61"/>
    <w:rsid w:val="000966C1"/>
    <w:rsid w:val="000970AC"/>
    <w:rsid w:val="000A1167"/>
    <w:rsid w:val="000A4369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5C59"/>
    <w:rsid w:val="000D68DF"/>
    <w:rsid w:val="000E1291"/>
    <w:rsid w:val="000E138D"/>
    <w:rsid w:val="000E187A"/>
    <w:rsid w:val="000E2D61"/>
    <w:rsid w:val="000E450E"/>
    <w:rsid w:val="000E6259"/>
    <w:rsid w:val="000E6277"/>
    <w:rsid w:val="000F3C92"/>
    <w:rsid w:val="000F4677"/>
    <w:rsid w:val="000F5877"/>
    <w:rsid w:val="000F5BE0"/>
    <w:rsid w:val="00100587"/>
    <w:rsid w:val="0010097B"/>
    <w:rsid w:val="00101895"/>
    <w:rsid w:val="0010284E"/>
    <w:rsid w:val="00103122"/>
    <w:rsid w:val="0010336A"/>
    <w:rsid w:val="001050F1"/>
    <w:rsid w:val="00105AEA"/>
    <w:rsid w:val="00106DAF"/>
    <w:rsid w:val="00112A22"/>
    <w:rsid w:val="00114ABE"/>
    <w:rsid w:val="00116023"/>
    <w:rsid w:val="001219CE"/>
    <w:rsid w:val="001250C8"/>
    <w:rsid w:val="00130221"/>
    <w:rsid w:val="0013272B"/>
    <w:rsid w:val="0013417E"/>
    <w:rsid w:val="00134A51"/>
    <w:rsid w:val="00137FD9"/>
    <w:rsid w:val="00140727"/>
    <w:rsid w:val="00154C21"/>
    <w:rsid w:val="001567A7"/>
    <w:rsid w:val="00160628"/>
    <w:rsid w:val="00160D06"/>
    <w:rsid w:val="00161344"/>
    <w:rsid w:val="00162195"/>
    <w:rsid w:val="0016322A"/>
    <w:rsid w:val="00165A21"/>
    <w:rsid w:val="001705CE"/>
    <w:rsid w:val="0017594E"/>
    <w:rsid w:val="0017714B"/>
    <w:rsid w:val="001773DD"/>
    <w:rsid w:val="001804DF"/>
    <w:rsid w:val="00181BDC"/>
    <w:rsid w:val="00181DB0"/>
    <w:rsid w:val="001829E3"/>
    <w:rsid w:val="001924C0"/>
    <w:rsid w:val="0019262C"/>
    <w:rsid w:val="00192C40"/>
    <w:rsid w:val="0019731E"/>
    <w:rsid w:val="001A09FE"/>
    <w:rsid w:val="001A0A05"/>
    <w:rsid w:val="001A44C8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908"/>
    <w:rsid w:val="001C0D4F"/>
    <w:rsid w:val="001C1BA3"/>
    <w:rsid w:val="001C1DEC"/>
    <w:rsid w:val="001C5736"/>
    <w:rsid w:val="001D1DFC"/>
    <w:rsid w:val="001D3EA8"/>
    <w:rsid w:val="001D647F"/>
    <w:rsid w:val="001D6857"/>
    <w:rsid w:val="001D787E"/>
    <w:rsid w:val="001E0572"/>
    <w:rsid w:val="001E0A67"/>
    <w:rsid w:val="001E1028"/>
    <w:rsid w:val="001E14E2"/>
    <w:rsid w:val="001E5C6D"/>
    <w:rsid w:val="001E6302"/>
    <w:rsid w:val="001E7DCB"/>
    <w:rsid w:val="001F1C6D"/>
    <w:rsid w:val="001F2981"/>
    <w:rsid w:val="001F3411"/>
    <w:rsid w:val="001F4287"/>
    <w:rsid w:val="001F4DBA"/>
    <w:rsid w:val="001F7AD5"/>
    <w:rsid w:val="0020415E"/>
    <w:rsid w:val="00204FF4"/>
    <w:rsid w:val="0021056E"/>
    <w:rsid w:val="0021075D"/>
    <w:rsid w:val="0021165A"/>
    <w:rsid w:val="00211BC9"/>
    <w:rsid w:val="00213FCF"/>
    <w:rsid w:val="0021620C"/>
    <w:rsid w:val="00216E78"/>
    <w:rsid w:val="00217275"/>
    <w:rsid w:val="00217E60"/>
    <w:rsid w:val="00220FA2"/>
    <w:rsid w:val="002211DD"/>
    <w:rsid w:val="00231D95"/>
    <w:rsid w:val="00236E1E"/>
    <w:rsid w:val="00236F4B"/>
    <w:rsid w:val="00242B0D"/>
    <w:rsid w:val="002467C6"/>
    <w:rsid w:val="0024692A"/>
    <w:rsid w:val="00252BBA"/>
    <w:rsid w:val="00253123"/>
    <w:rsid w:val="0025398B"/>
    <w:rsid w:val="00261693"/>
    <w:rsid w:val="00264001"/>
    <w:rsid w:val="00266354"/>
    <w:rsid w:val="0026687B"/>
    <w:rsid w:val="00267A18"/>
    <w:rsid w:val="00273462"/>
    <w:rsid w:val="0027395B"/>
    <w:rsid w:val="00275854"/>
    <w:rsid w:val="00283B41"/>
    <w:rsid w:val="00285F28"/>
    <w:rsid w:val="00286398"/>
    <w:rsid w:val="00294D14"/>
    <w:rsid w:val="002A3C42"/>
    <w:rsid w:val="002A5D75"/>
    <w:rsid w:val="002B1B1A"/>
    <w:rsid w:val="002B552B"/>
    <w:rsid w:val="002B7228"/>
    <w:rsid w:val="002B795E"/>
    <w:rsid w:val="002C035B"/>
    <w:rsid w:val="002C46F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5F9A"/>
    <w:rsid w:val="002E7F3A"/>
    <w:rsid w:val="002F36B4"/>
    <w:rsid w:val="002F4EDB"/>
    <w:rsid w:val="002F6054"/>
    <w:rsid w:val="003061C2"/>
    <w:rsid w:val="00310E13"/>
    <w:rsid w:val="00314CCC"/>
    <w:rsid w:val="00315713"/>
    <w:rsid w:val="0031686C"/>
    <w:rsid w:val="00316FE0"/>
    <w:rsid w:val="003204D2"/>
    <w:rsid w:val="00321AAA"/>
    <w:rsid w:val="0032605E"/>
    <w:rsid w:val="003275D1"/>
    <w:rsid w:val="00330B2A"/>
    <w:rsid w:val="00331E17"/>
    <w:rsid w:val="00332F46"/>
    <w:rsid w:val="00333063"/>
    <w:rsid w:val="003408E3"/>
    <w:rsid w:val="00343480"/>
    <w:rsid w:val="00345E89"/>
    <w:rsid w:val="00345F82"/>
    <w:rsid w:val="00347621"/>
    <w:rsid w:val="003522A1"/>
    <w:rsid w:val="0035254B"/>
    <w:rsid w:val="00353555"/>
    <w:rsid w:val="003565D4"/>
    <w:rsid w:val="003607FB"/>
    <w:rsid w:val="00360FD5"/>
    <w:rsid w:val="00361375"/>
    <w:rsid w:val="0036340D"/>
    <w:rsid w:val="003634A5"/>
    <w:rsid w:val="00364ACF"/>
    <w:rsid w:val="00366868"/>
    <w:rsid w:val="00367506"/>
    <w:rsid w:val="00370085"/>
    <w:rsid w:val="003705F1"/>
    <w:rsid w:val="003744A7"/>
    <w:rsid w:val="00376235"/>
    <w:rsid w:val="00381027"/>
    <w:rsid w:val="00381FB6"/>
    <w:rsid w:val="003836D3"/>
    <w:rsid w:val="00383A52"/>
    <w:rsid w:val="00385998"/>
    <w:rsid w:val="00391652"/>
    <w:rsid w:val="003932D5"/>
    <w:rsid w:val="003937CA"/>
    <w:rsid w:val="0039507F"/>
    <w:rsid w:val="003964C6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3CB5"/>
    <w:rsid w:val="003D4672"/>
    <w:rsid w:val="003D4729"/>
    <w:rsid w:val="003D7DD6"/>
    <w:rsid w:val="003E350B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4433"/>
    <w:rsid w:val="00411D20"/>
    <w:rsid w:val="004128E5"/>
    <w:rsid w:val="00412C8E"/>
    <w:rsid w:val="00414743"/>
    <w:rsid w:val="0041518D"/>
    <w:rsid w:val="0042221D"/>
    <w:rsid w:val="00424DD3"/>
    <w:rsid w:val="004269C5"/>
    <w:rsid w:val="00427F85"/>
    <w:rsid w:val="00435939"/>
    <w:rsid w:val="00437CC7"/>
    <w:rsid w:val="00442B9C"/>
    <w:rsid w:val="004451B3"/>
    <w:rsid w:val="00445EFA"/>
    <w:rsid w:val="0044738A"/>
    <w:rsid w:val="004473D3"/>
    <w:rsid w:val="00450E23"/>
    <w:rsid w:val="00452231"/>
    <w:rsid w:val="00460C13"/>
    <w:rsid w:val="00463228"/>
    <w:rsid w:val="004633B3"/>
    <w:rsid w:val="00463782"/>
    <w:rsid w:val="004667E0"/>
    <w:rsid w:val="00467238"/>
    <w:rsid w:val="0046760E"/>
    <w:rsid w:val="0047071A"/>
    <w:rsid w:val="00470E10"/>
    <w:rsid w:val="00477A97"/>
    <w:rsid w:val="00481343"/>
    <w:rsid w:val="004823DD"/>
    <w:rsid w:val="00483BD8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1AED"/>
    <w:rsid w:val="004B309D"/>
    <w:rsid w:val="004B330A"/>
    <w:rsid w:val="004B7C8E"/>
    <w:rsid w:val="004C3D3C"/>
    <w:rsid w:val="004D0216"/>
    <w:rsid w:val="004D0EDC"/>
    <w:rsid w:val="004D1220"/>
    <w:rsid w:val="004D14B3"/>
    <w:rsid w:val="004D1529"/>
    <w:rsid w:val="004D1658"/>
    <w:rsid w:val="004D2253"/>
    <w:rsid w:val="004D5337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1202"/>
    <w:rsid w:val="005120CC"/>
    <w:rsid w:val="00512B7B"/>
    <w:rsid w:val="00514EA1"/>
    <w:rsid w:val="0051798B"/>
    <w:rsid w:val="00521F5A"/>
    <w:rsid w:val="00525E06"/>
    <w:rsid w:val="00526454"/>
    <w:rsid w:val="00526A02"/>
    <w:rsid w:val="0053143D"/>
    <w:rsid w:val="00531823"/>
    <w:rsid w:val="00534ECC"/>
    <w:rsid w:val="0053720D"/>
    <w:rsid w:val="005379D2"/>
    <w:rsid w:val="00540EF5"/>
    <w:rsid w:val="0054181F"/>
    <w:rsid w:val="00541BF3"/>
    <w:rsid w:val="00541CD3"/>
    <w:rsid w:val="005476FA"/>
    <w:rsid w:val="0055595E"/>
    <w:rsid w:val="005577C8"/>
    <w:rsid w:val="00557988"/>
    <w:rsid w:val="00561CB1"/>
    <w:rsid w:val="005627DF"/>
    <w:rsid w:val="00562C49"/>
    <w:rsid w:val="00562DEF"/>
    <w:rsid w:val="0056321A"/>
    <w:rsid w:val="00563A35"/>
    <w:rsid w:val="00566596"/>
    <w:rsid w:val="005741E9"/>
    <w:rsid w:val="005748CF"/>
    <w:rsid w:val="005754C3"/>
    <w:rsid w:val="00576442"/>
    <w:rsid w:val="00583111"/>
    <w:rsid w:val="00584270"/>
    <w:rsid w:val="00584738"/>
    <w:rsid w:val="005920B0"/>
    <w:rsid w:val="0059380D"/>
    <w:rsid w:val="00595A8F"/>
    <w:rsid w:val="005969B7"/>
    <w:rsid w:val="005977C2"/>
    <w:rsid w:val="00597BF2"/>
    <w:rsid w:val="00597E12"/>
    <w:rsid w:val="005A1F54"/>
    <w:rsid w:val="005A3020"/>
    <w:rsid w:val="005A494D"/>
    <w:rsid w:val="005B134E"/>
    <w:rsid w:val="005B2039"/>
    <w:rsid w:val="005B344F"/>
    <w:rsid w:val="005B3FBA"/>
    <w:rsid w:val="005B4A1D"/>
    <w:rsid w:val="005B674D"/>
    <w:rsid w:val="005C0488"/>
    <w:rsid w:val="005C056D"/>
    <w:rsid w:val="005C0CBE"/>
    <w:rsid w:val="005C1FCF"/>
    <w:rsid w:val="005C3F41"/>
    <w:rsid w:val="005D1885"/>
    <w:rsid w:val="005D2BED"/>
    <w:rsid w:val="005D3ED1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0661"/>
    <w:rsid w:val="005F57BA"/>
    <w:rsid w:val="005F58C5"/>
    <w:rsid w:val="005F61E6"/>
    <w:rsid w:val="005F6C45"/>
    <w:rsid w:val="00605A69"/>
    <w:rsid w:val="00606C54"/>
    <w:rsid w:val="006079F5"/>
    <w:rsid w:val="00614375"/>
    <w:rsid w:val="00615B0A"/>
    <w:rsid w:val="006168CF"/>
    <w:rsid w:val="0062011B"/>
    <w:rsid w:val="00626D0F"/>
    <w:rsid w:val="00626DE0"/>
    <w:rsid w:val="00630876"/>
    <w:rsid w:val="00630901"/>
    <w:rsid w:val="00631F8E"/>
    <w:rsid w:val="00633678"/>
    <w:rsid w:val="006354EA"/>
    <w:rsid w:val="00636EE9"/>
    <w:rsid w:val="00640950"/>
    <w:rsid w:val="00641AE7"/>
    <w:rsid w:val="00642629"/>
    <w:rsid w:val="00645C00"/>
    <w:rsid w:val="0064782B"/>
    <w:rsid w:val="00650A20"/>
    <w:rsid w:val="0065293D"/>
    <w:rsid w:val="00653EFC"/>
    <w:rsid w:val="00654021"/>
    <w:rsid w:val="00661045"/>
    <w:rsid w:val="00666DA8"/>
    <w:rsid w:val="00671057"/>
    <w:rsid w:val="00673711"/>
    <w:rsid w:val="0067414C"/>
    <w:rsid w:val="00675AAF"/>
    <w:rsid w:val="0068031A"/>
    <w:rsid w:val="00681B2F"/>
    <w:rsid w:val="0068335F"/>
    <w:rsid w:val="0068634C"/>
    <w:rsid w:val="00687217"/>
    <w:rsid w:val="0069008D"/>
    <w:rsid w:val="006912E2"/>
    <w:rsid w:val="00693302"/>
    <w:rsid w:val="00693CD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6D9C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AB7"/>
    <w:rsid w:val="00712B78"/>
    <w:rsid w:val="0071393B"/>
    <w:rsid w:val="00713EE2"/>
    <w:rsid w:val="007177FC"/>
    <w:rsid w:val="00720C5E"/>
    <w:rsid w:val="00721701"/>
    <w:rsid w:val="0072450D"/>
    <w:rsid w:val="00726D33"/>
    <w:rsid w:val="00731835"/>
    <w:rsid w:val="00732DF4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286"/>
    <w:rsid w:val="007525C6"/>
    <w:rsid w:val="0075290B"/>
    <w:rsid w:val="00752E58"/>
    <w:rsid w:val="00752ECE"/>
    <w:rsid w:val="00754B80"/>
    <w:rsid w:val="007578FA"/>
    <w:rsid w:val="00761725"/>
    <w:rsid w:val="00761918"/>
    <w:rsid w:val="00762F03"/>
    <w:rsid w:val="0076413B"/>
    <w:rsid w:val="007648AE"/>
    <w:rsid w:val="00764BF8"/>
    <w:rsid w:val="0076514D"/>
    <w:rsid w:val="007712F5"/>
    <w:rsid w:val="00773D59"/>
    <w:rsid w:val="00776C14"/>
    <w:rsid w:val="00781003"/>
    <w:rsid w:val="007838B9"/>
    <w:rsid w:val="007911FD"/>
    <w:rsid w:val="00793930"/>
    <w:rsid w:val="00793CC7"/>
    <w:rsid w:val="00793DD1"/>
    <w:rsid w:val="00794FEC"/>
    <w:rsid w:val="007A003E"/>
    <w:rsid w:val="007A0CB8"/>
    <w:rsid w:val="007A1965"/>
    <w:rsid w:val="007A1B63"/>
    <w:rsid w:val="007A26DF"/>
    <w:rsid w:val="007A2ED1"/>
    <w:rsid w:val="007A4A5D"/>
    <w:rsid w:val="007A4BE6"/>
    <w:rsid w:val="007A773E"/>
    <w:rsid w:val="007B0AEF"/>
    <w:rsid w:val="007B0DC6"/>
    <w:rsid w:val="007B1094"/>
    <w:rsid w:val="007B1762"/>
    <w:rsid w:val="007B3320"/>
    <w:rsid w:val="007C0CB3"/>
    <w:rsid w:val="007C301F"/>
    <w:rsid w:val="007C4540"/>
    <w:rsid w:val="007C65AF"/>
    <w:rsid w:val="007D0608"/>
    <w:rsid w:val="007D135D"/>
    <w:rsid w:val="007D3981"/>
    <w:rsid w:val="007D644E"/>
    <w:rsid w:val="007D730F"/>
    <w:rsid w:val="007D7CD8"/>
    <w:rsid w:val="007E0551"/>
    <w:rsid w:val="007E1437"/>
    <w:rsid w:val="007E3A7C"/>
    <w:rsid w:val="007E3AA7"/>
    <w:rsid w:val="007E4184"/>
    <w:rsid w:val="007F11E5"/>
    <w:rsid w:val="007F1566"/>
    <w:rsid w:val="007F4C6A"/>
    <w:rsid w:val="007F737D"/>
    <w:rsid w:val="0080308E"/>
    <w:rsid w:val="00805303"/>
    <w:rsid w:val="00806705"/>
    <w:rsid w:val="00806738"/>
    <w:rsid w:val="00811C86"/>
    <w:rsid w:val="00815818"/>
    <w:rsid w:val="00817898"/>
    <w:rsid w:val="0082043F"/>
    <w:rsid w:val="008216D5"/>
    <w:rsid w:val="008249CE"/>
    <w:rsid w:val="00831A50"/>
    <w:rsid w:val="00831B3C"/>
    <w:rsid w:val="00831C89"/>
    <w:rsid w:val="00832114"/>
    <w:rsid w:val="00834334"/>
    <w:rsid w:val="00834C46"/>
    <w:rsid w:val="00835C12"/>
    <w:rsid w:val="00837A0F"/>
    <w:rsid w:val="0084093E"/>
    <w:rsid w:val="00840FEA"/>
    <w:rsid w:val="00841CE1"/>
    <w:rsid w:val="008473D8"/>
    <w:rsid w:val="008528DC"/>
    <w:rsid w:val="00852B8C"/>
    <w:rsid w:val="00854981"/>
    <w:rsid w:val="00864B2E"/>
    <w:rsid w:val="00865963"/>
    <w:rsid w:val="008662F4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AE6"/>
    <w:rsid w:val="008A1049"/>
    <w:rsid w:val="008A1C98"/>
    <w:rsid w:val="008A322D"/>
    <w:rsid w:val="008A4D72"/>
    <w:rsid w:val="008A6285"/>
    <w:rsid w:val="008A63B2"/>
    <w:rsid w:val="008B2ECC"/>
    <w:rsid w:val="008B345D"/>
    <w:rsid w:val="008B6830"/>
    <w:rsid w:val="008C1D60"/>
    <w:rsid w:val="008C1FC2"/>
    <w:rsid w:val="008C2980"/>
    <w:rsid w:val="008C4581"/>
    <w:rsid w:val="008C4DD6"/>
    <w:rsid w:val="008C5AFB"/>
    <w:rsid w:val="008D07FB"/>
    <w:rsid w:val="008D0C02"/>
    <w:rsid w:val="008D357D"/>
    <w:rsid w:val="008D435A"/>
    <w:rsid w:val="008E387B"/>
    <w:rsid w:val="008E4A68"/>
    <w:rsid w:val="008E6087"/>
    <w:rsid w:val="008E758D"/>
    <w:rsid w:val="008F10A7"/>
    <w:rsid w:val="008F3A22"/>
    <w:rsid w:val="008F6F10"/>
    <w:rsid w:val="008F755D"/>
    <w:rsid w:val="008F7A39"/>
    <w:rsid w:val="009021E8"/>
    <w:rsid w:val="00904677"/>
    <w:rsid w:val="00905EE2"/>
    <w:rsid w:val="009113FC"/>
    <w:rsid w:val="00911440"/>
    <w:rsid w:val="00911712"/>
    <w:rsid w:val="00911B27"/>
    <w:rsid w:val="00911ED6"/>
    <w:rsid w:val="00914258"/>
    <w:rsid w:val="00914EAE"/>
    <w:rsid w:val="009170BE"/>
    <w:rsid w:val="00920B55"/>
    <w:rsid w:val="0092228E"/>
    <w:rsid w:val="00925558"/>
    <w:rsid w:val="009262C9"/>
    <w:rsid w:val="00930C1B"/>
    <w:rsid w:val="00930EB9"/>
    <w:rsid w:val="00933DC7"/>
    <w:rsid w:val="00933DD4"/>
    <w:rsid w:val="00940853"/>
    <w:rsid w:val="009418F4"/>
    <w:rsid w:val="00942BBC"/>
    <w:rsid w:val="00944180"/>
    <w:rsid w:val="00944AA0"/>
    <w:rsid w:val="00944D29"/>
    <w:rsid w:val="0094588D"/>
    <w:rsid w:val="00947DA2"/>
    <w:rsid w:val="00951177"/>
    <w:rsid w:val="00953459"/>
    <w:rsid w:val="00956DD8"/>
    <w:rsid w:val="009635E7"/>
    <w:rsid w:val="009655D2"/>
    <w:rsid w:val="00965EE5"/>
    <w:rsid w:val="009673CC"/>
    <w:rsid w:val="009673E8"/>
    <w:rsid w:val="00974DB8"/>
    <w:rsid w:val="00980661"/>
    <w:rsid w:val="0098093B"/>
    <w:rsid w:val="009876D4"/>
    <w:rsid w:val="009914A5"/>
    <w:rsid w:val="00994F41"/>
    <w:rsid w:val="0099548E"/>
    <w:rsid w:val="00996456"/>
    <w:rsid w:val="00996A12"/>
    <w:rsid w:val="00997B0F"/>
    <w:rsid w:val="009A0CC3"/>
    <w:rsid w:val="009A1B0D"/>
    <w:rsid w:val="009A1CAD"/>
    <w:rsid w:val="009A3440"/>
    <w:rsid w:val="009A4CA3"/>
    <w:rsid w:val="009A5832"/>
    <w:rsid w:val="009A6838"/>
    <w:rsid w:val="009B0040"/>
    <w:rsid w:val="009B24B5"/>
    <w:rsid w:val="009B3C57"/>
    <w:rsid w:val="009B4EBC"/>
    <w:rsid w:val="009B5ABB"/>
    <w:rsid w:val="009B6280"/>
    <w:rsid w:val="009B6DDF"/>
    <w:rsid w:val="009B73CE"/>
    <w:rsid w:val="009C2461"/>
    <w:rsid w:val="009C5A15"/>
    <w:rsid w:val="009C6FE2"/>
    <w:rsid w:val="009C7674"/>
    <w:rsid w:val="009D004A"/>
    <w:rsid w:val="009D26F3"/>
    <w:rsid w:val="009D4A11"/>
    <w:rsid w:val="009D5880"/>
    <w:rsid w:val="009E1FD4"/>
    <w:rsid w:val="009E3B07"/>
    <w:rsid w:val="009E51D1"/>
    <w:rsid w:val="009E5531"/>
    <w:rsid w:val="009E6A09"/>
    <w:rsid w:val="009F171E"/>
    <w:rsid w:val="009F3D2F"/>
    <w:rsid w:val="009F4ED6"/>
    <w:rsid w:val="009F6097"/>
    <w:rsid w:val="009F7052"/>
    <w:rsid w:val="009F7874"/>
    <w:rsid w:val="00A004AD"/>
    <w:rsid w:val="00A02668"/>
    <w:rsid w:val="00A02801"/>
    <w:rsid w:val="00A029A6"/>
    <w:rsid w:val="00A06013"/>
    <w:rsid w:val="00A0646D"/>
    <w:rsid w:val="00A0694D"/>
    <w:rsid w:val="00A06A39"/>
    <w:rsid w:val="00A06EA0"/>
    <w:rsid w:val="00A07F58"/>
    <w:rsid w:val="00A131CB"/>
    <w:rsid w:val="00A14847"/>
    <w:rsid w:val="00A16D6D"/>
    <w:rsid w:val="00A2084A"/>
    <w:rsid w:val="00A21383"/>
    <w:rsid w:val="00A2199F"/>
    <w:rsid w:val="00A21B31"/>
    <w:rsid w:val="00A2360E"/>
    <w:rsid w:val="00A26E0C"/>
    <w:rsid w:val="00A32FCB"/>
    <w:rsid w:val="00A33606"/>
    <w:rsid w:val="00A34C25"/>
    <w:rsid w:val="00A3507D"/>
    <w:rsid w:val="00A3717A"/>
    <w:rsid w:val="00A4088C"/>
    <w:rsid w:val="00A4456B"/>
    <w:rsid w:val="00A448D4"/>
    <w:rsid w:val="00A452E0"/>
    <w:rsid w:val="00A46C25"/>
    <w:rsid w:val="00A50446"/>
    <w:rsid w:val="00A506DF"/>
    <w:rsid w:val="00A51EA5"/>
    <w:rsid w:val="00A53742"/>
    <w:rsid w:val="00A557A1"/>
    <w:rsid w:val="00A62F15"/>
    <w:rsid w:val="00A63059"/>
    <w:rsid w:val="00A63AE3"/>
    <w:rsid w:val="00A651A4"/>
    <w:rsid w:val="00A71361"/>
    <w:rsid w:val="00A71399"/>
    <w:rsid w:val="00A746E2"/>
    <w:rsid w:val="00A8085C"/>
    <w:rsid w:val="00A81FF2"/>
    <w:rsid w:val="00A83904"/>
    <w:rsid w:val="00A86C45"/>
    <w:rsid w:val="00A90A79"/>
    <w:rsid w:val="00A91802"/>
    <w:rsid w:val="00A92B2F"/>
    <w:rsid w:val="00A96B30"/>
    <w:rsid w:val="00AA0E90"/>
    <w:rsid w:val="00AA442D"/>
    <w:rsid w:val="00AA59B5"/>
    <w:rsid w:val="00AA75BB"/>
    <w:rsid w:val="00AA7777"/>
    <w:rsid w:val="00AA7B84"/>
    <w:rsid w:val="00AB7363"/>
    <w:rsid w:val="00AC0B4C"/>
    <w:rsid w:val="00AC1164"/>
    <w:rsid w:val="00AC166B"/>
    <w:rsid w:val="00AC2296"/>
    <w:rsid w:val="00AC2754"/>
    <w:rsid w:val="00AC48B0"/>
    <w:rsid w:val="00AC4ACD"/>
    <w:rsid w:val="00AC5DFB"/>
    <w:rsid w:val="00AD13DC"/>
    <w:rsid w:val="00AD2DA6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1D9"/>
    <w:rsid w:val="00AF5387"/>
    <w:rsid w:val="00AF55F5"/>
    <w:rsid w:val="00AF6436"/>
    <w:rsid w:val="00AF7E86"/>
    <w:rsid w:val="00B001A7"/>
    <w:rsid w:val="00B0207F"/>
    <w:rsid w:val="00B024B9"/>
    <w:rsid w:val="00B03A95"/>
    <w:rsid w:val="00B077FA"/>
    <w:rsid w:val="00B10F93"/>
    <w:rsid w:val="00B127D7"/>
    <w:rsid w:val="00B13B0C"/>
    <w:rsid w:val="00B14408"/>
    <w:rsid w:val="00B1453A"/>
    <w:rsid w:val="00B20F82"/>
    <w:rsid w:val="00B21CB3"/>
    <w:rsid w:val="00B25BD5"/>
    <w:rsid w:val="00B27B4A"/>
    <w:rsid w:val="00B33ECF"/>
    <w:rsid w:val="00B34079"/>
    <w:rsid w:val="00B36F28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1EE0"/>
    <w:rsid w:val="00B62999"/>
    <w:rsid w:val="00B63BE3"/>
    <w:rsid w:val="00B64885"/>
    <w:rsid w:val="00B64FA3"/>
    <w:rsid w:val="00B6563F"/>
    <w:rsid w:val="00B66810"/>
    <w:rsid w:val="00B71A9C"/>
    <w:rsid w:val="00B72BE3"/>
    <w:rsid w:val="00B73B80"/>
    <w:rsid w:val="00B74BDE"/>
    <w:rsid w:val="00B770C7"/>
    <w:rsid w:val="00B80E14"/>
    <w:rsid w:val="00B80F26"/>
    <w:rsid w:val="00B81249"/>
    <w:rsid w:val="00B815BC"/>
    <w:rsid w:val="00B81C85"/>
    <w:rsid w:val="00B81CF0"/>
    <w:rsid w:val="00B822BD"/>
    <w:rsid w:val="00B842F4"/>
    <w:rsid w:val="00B87589"/>
    <w:rsid w:val="00B91492"/>
    <w:rsid w:val="00B91A7B"/>
    <w:rsid w:val="00B929DD"/>
    <w:rsid w:val="00B92B7D"/>
    <w:rsid w:val="00B93AF6"/>
    <w:rsid w:val="00B95405"/>
    <w:rsid w:val="00B963F1"/>
    <w:rsid w:val="00BA020A"/>
    <w:rsid w:val="00BA54C2"/>
    <w:rsid w:val="00BB025A"/>
    <w:rsid w:val="00BB02A4"/>
    <w:rsid w:val="00BB1270"/>
    <w:rsid w:val="00BB13B3"/>
    <w:rsid w:val="00BB1E44"/>
    <w:rsid w:val="00BB5267"/>
    <w:rsid w:val="00BB52B8"/>
    <w:rsid w:val="00BB5777"/>
    <w:rsid w:val="00BB59D8"/>
    <w:rsid w:val="00BB5BCE"/>
    <w:rsid w:val="00BB7E69"/>
    <w:rsid w:val="00BC0E51"/>
    <w:rsid w:val="00BC3C1F"/>
    <w:rsid w:val="00BC7CE7"/>
    <w:rsid w:val="00BD295E"/>
    <w:rsid w:val="00BD4664"/>
    <w:rsid w:val="00BE0206"/>
    <w:rsid w:val="00BE1193"/>
    <w:rsid w:val="00BE283A"/>
    <w:rsid w:val="00BE5588"/>
    <w:rsid w:val="00BE6530"/>
    <w:rsid w:val="00BF22A9"/>
    <w:rsid w:val="00BF26EB"/>
    <w:rsid w:val="00BF3FA6"/>
    <w:rsid w:val="00BF4849"/>
    <w:rsid w:val="00BF4930"/>
    <w:rsid w:val="00BF4EA7"/>
    <w:rsid w:val="00BF637C"/>
    <w:rsid w:val="00BF6525"/>
    <w:rsid w:val="00C00EDB"/>
    <w:rsid w:val="00C02863"/>
    <w:rsid w:val="00C02E8F"/>
    <w:rsid w:val="00C0383A"/>
    <w:rsid w:val="00C05DD2"/>
    <w:rsid w:val="00C0670D"/>
    <w:rsid w:val="00C067FF"/>
    <w:rsid w:val="00C10325"/>
    <w:rsid w:val="00C12862"/>
    <w:rsid w:val="00C13D28"/>
    <w:rsid w:val="00C14585"/>
    <w:rsid w:val="00C165A0"/>
    <w:rsid w:val="00C212D4"/>
    <w:rsid w:val="00C216CE"/>
    <w:rsid w:val="00C2184F"/>
    <w:rsid w:val="00C2203B"/>
    <w:rsid w:val="00C22345"/>
    <w:rsid w:val="00C22A78"/>
    <w:rsid w:val="00C23C7E"/>
    <w:rsid w:val="00C246C5"/>
    <w:rsid w:val="00C25A82"/>
    <w:rsid w:val="00C27D90"/>
    <w:rsid w:val="00C30A2A"/>
    <w:rsid w:val="00C333B5"/>
    <w:rsid w:val="00C33993"/>
    <w:rsid w:val="00C37104"/>
    <w:rsid w:val="00C4069E"/>
    <w:rsid w:val="00C41ADC"/>
    <w:rsid w:val="00C44149"/>
    <w:rsid w:val="00C44410"/>
    <w:rsid w:val="00C44A15"/>
    <w:rsid w:val="00C4630A"/>
    <w:rsid w:val="00C463BA"/>
    <w:rsid w:val="00C47529"/>
    <w:rsid w:val="00C47579"/>
    <w:rsid w:val="00C523F0"/>
    <w:rsid w:val="00C526D2"/>
    <w:rsid w:val="00C53A91"/>
    <w:rsid w:val="00C561C9"/>
    <w:rsid w:val="00C57394"/>
    <w:rsid w:val="00C5794E"/>
    <w:rsid w:val="00C60968"/>
    <w:rsid w:val="00C63D39"/>
    <w:rsid w:val="00C63EDD"/>
    <w:rsid w:val="00C65A55"/>
    <w:rsid w:val="00C65B36"/>
    <w:rsid w:val="00C6658D"/>
    <w:rsid w:val="00C715B2"/>
    <w:rsid w:val="00C7245F"/>
    <w:rsid w:val="00C7292E"/>
    <w:rsid w:val="00C74E88"/>
    <w:rsid w:val="00C80924"/>
    <w:rsid w:val="00C8286B"/>
    <w:rsid w:val="00C84D31"/>
    <w:rsid w:val="00C87947"/>
    <w:rsid w:val="00C947F8"/>
    <w:rsid w:val="00C9515F"/>
    <w:rsid w:val="00C963C5"/>
    <w:rsid w:val="00CA030C"/>
    <w:rsid w:val="00CA1F41"/>
    <w:rsid w:val="00CA32EE"/>
    <w:rsid w:val="00CA5771"/>
    <w:rsid w:val="00CA5B3D"/>
    <w:rsid w:val="00CA6A1A"/>
    <w:rsid w:val="00CB299F"/>
    <w:rsid w:val="00CB43D7"/>
    <w:rsid w:val="00CB6716"/>
    <w:rsid w:val="00CB6F81"/>
    <w:rsid w:val="00CC07EC"/>
    <w:rsid w:val="00CC1E75"/>
    <w:rsid w:val="00CC1EC2"/>
    <w:rsid w:val="00CC2E0E"/>
    <w:rsid w:val="00CC361C"/>
    <w:rsid w:val="00CC474B"/>
    <w:rsid w:val="00CC4DE7"/>
    <w:rsid w:val="00CC658C"/>
    <w:rsid w:val="00CC67BF"/>
    <w:rsid w:val="00CD0456"/>
    <w:rsid w:val="00CD0843"/>
    <w:rsid w:val="00CD3E11"/>
    <w:rsid w:val="00CD4E31"/>
    <w:rsid w:val="00CD5A78"/>
    <w:rsid w:val="00CD7345"/>
    <w:rsid w:val="00CE372E"/>
    <w:rsid w:val="00CE3C5B"/>
    <w:rsid w:val="00CE79F0"/>
    <w:rsid w:val="00CE7B2E"/>
    <w:rsid w:val="00CF0469"/>
    <w:rsid w:val="00CF0A1B"/>
    <w:rsid w:val="00CF19F6"/>
    <w:rsid w:val="00CF2F4F"/>
    <w:rsid w:val="00CF2FF4"/>
    <w:rsid w:val="00CF536D"/>
    <w:rsid w:val="00D000C7"/>
    <w:rsid w:val="00D02E9D"/>
    <w:rsid w:val="00D064A5"/>
    <w:rsid w:val="00D0686C"/>
    <w:rsid w:val="00D10CB8"/>
    <w:rsid w:val="00D12806"/>
    <w:rsid w:val="00D12D44"/>
    <w:rsid w:val="00D15018"/>
    <w:rsid w:val="00D158AC"/>
    <w:rsid w:val="00D16629"/>
    <w:rsid w:val="00D1694C"/>
    <w:rsid w:val="00D20F5E"/>
    <w:rsid w:val="00D23B76"/>
    <w:rsid w:val="00D23FEA"/>
    <w:rsid w:val="00D24B4A"/>
    <w:rsid w:val="00D35936"/>
    <w:rsid w:val="00D379A3"/>
    <w:rsid w:val="00D41FC4"/>
    <w:rsid w:val="00D439DF"/>
    <w:rsid w:val="00D45FF3"/>
    <w:rsid w:val="00D512CF"/>
    <w:rsid w:val="00D528B9"/>
    <w:rsid w:val="00D53186"/>
    <w:rsid w:val="00D5487D"/>
    <w:rsid w:val="00D60140"/>
    <w:rsid w:val="00D6024A"/>
    <w:rsid w:val="00D608B5"/>
    <w:rsid w:val="00D6269B"/>
    <w:rsid w:val="00D64739"/>
    <w:rsid w:val="00D71F99"/>
    <w:rsid w:val="00D737C8"/>
    <w:rsid w:val="00D73A5E"/>
    <w:rsid w:val="00D73CA4"/>
    <w:rsid w:val="00D73D71"/>
    <w:rsid w:val="00D74396"/>
    <w:rsid w:val="00D77A8E"/>
    <w:rsid w:val="00D80284"/>
    <w:rsid w:val="00D8146E"/>
    <w:rsid w:val="00D81F71"/>
    <w:rsid w:val="00D82776"/>
    <w:rsid w:val="00D8642D"/>
    <w:rsid w:val="00D8767F"/>
    <w:rsid w:val="00D90A5E"/>
    <w:rsid w:val="00D91A68"/>
    <w:rsid w:val="00D94C18"/>
    <w:rsid w:val="00D95A68"/>
    <w:rsid w:val="00DA17C7"/>
    <w:rsid w:val="00DA3C2A"/>
    <w:rsid w:val="00DA56E3"/>
    <w:rsid w:val="00DA5AD0"/>
    <w:rsid w:val="00DA6A9A"/>
    <w:rsid w:val="00DB1EFD"/>
    <w:rsid w:val="00DB2256"/>
    <w:rsid w:val="00DB2960"/>
    <w:rsid w:val="00DB3252"/>
    <w:rsid w:val="00DB3EAF"/>
    <w:rsid w:val="00DB46C6"/>
    <w:rsid w:val="00DB61CF"/>
    <w:rsid w:val="00DC3203"/>
    <w:rsid w:val="00DC3C99"/>
    <w:rsid w:val="00DC52F5"/>
    <w:rsid w:val="00DC5FD0"/>
    <w:rsid w:val="00DD0354"/>
    <w:rsid w:val="00DD27D7"/>
    <w:rsid w:val="00DD3D31"/>
    <w:rsid w:val="00DD458C"/>
    <w:rsid w:val="00DD72E9"/>
    <w:rsid w:val="00DD7605"/>
    <w:rsid w:val="00DE2020"/>
    <w:rsid w:val="00DE3476"/>
    <w:rsid w:val="00DE6FE3"/>
    <w:rsid w:val="00DE7BEA"/>
    <w:rsid w:val="00DF5B84"/>
    <w:rsid w:val="00DF5DFC"/>
    <w:rsid w:val="00DF6D5B"/>
    <w:rsid w:val="00DF771B"/>
    <w:rsid w:val="00DF7EE2"/>
    <w:rsid w:val="00E01BAA"/>
    <w:rsid w:val="00E0282A"/>
    <w:rsid w:val="00E02F9B"/>
    <w:rsid w:val="00E07479"/>
    <w:rsid w:val="00E07D00"/>
    <w:rsid w:val="00E07E14"/>
    <w:rsid w:val="00E127BA"/>
    <w:rsid w:val="00E14F94"/>
    <w:rsid w:val="00E17336"/>
    <w:rsid w:val="00E17D15"/>
    <w:rsid w:val="00E210C3"/>
    <w:rsid w:val="00E22B95"/>
    <w:rsid w:val="00E238BB"/>
    <w:rsid w:val="00E27F85"/>
    <w:rsid w:val="00E30331"/>
    <w:rsid w:val="00E30BB8"/>
    <w:rsid w:val="00E31670"/>
    <w:rsid w:val="00E31F9C"/>
    <w:rsid w:val="00E37EE2"/>
    <w:rsid w:val="00E40488"/>
    <w:rsid w:val="00E4508D"/>
    <w:rsid w:val="00E50367"/>
    <w:rsid w:val="00E50A1C"/>
    <w:rsid w:val="00E51ABA"/>
    <w:rsid w:val="00E524CB"/>
    <w:rsid w:val="00E55EDD"/>
    <w:rsid w:val="00E6172B"/>
    <w:rsid w:val="00E61D07"/>
    <w:rsid w:val="00E65456"/>
    <w:rsid w:val="00E65A91"/>
    <w:rsid w:val="00E66188"/>
    <w:rsid w:val="00E664FB"/>
    <w:rsid w:val="00E672F0"/>
    <w:rsid w:val="00E70373"/>
    <w:rsid w:val="00E719B1"/>
    <w:rsid w:val="00E72E40"/>
    <w:rsid w:val="00E731E9"/>
    <w:rsid w:val="00E73665"/>
    <w:rsid w:val="00E73999"/>
    <w:rsid w:val="00E73BDC"/>
    <w:rsid w:val="00E73E9E"/>
    <w:rsid w:val="00E81660"/>
    <w:rsid w:val="00E845C1"/>
    <w:rsid w:val="00E854FE"/>
    <w:rsid w:val="00E906CC"/>
    <w:rsid w:val="00E939A0"/>
    <w:rsid w:val="00E95F7D"/>
    <w:rsid w:val="00E9761D"/>
    <w:rsid w:val="00E97E4E"/>
    <w:rsid w:val="00EA10D4"/>
    <w:rsid w:val="00EA1CC2"/>
    <w:rsid w:val="00EA2382"/>
    <w:rsid w:val="00EA2D76"/>
    <w:rsid w:val="00EA4644"/>
    <w:rsid w:val="00EA758A"/>
    <w:rsid w:val="00EB096F"/>
    <w:rsid w:val="00EB199F"/>
    <w:rsid w:val="00EB21A4"/>
    <w:rsid w:val="00EB27C4"/>
    <w:rsid w:val="00EB3698"/>
    <w:rsid w:val="00EB5387"/>
    <w:rsid w:val="00EB5C10"/>
    <w:rsid w:val="00EB7322"/>
    <w:rsid w:val="00EC0FE9"/>
    <w:rsid w:val="00EC1540"/>
    <w:rsid w:val="00EC198B"/>
    <w:rsid w:val="00EC426D"/>
    <w:rsid w:val="00EC571B"/>
    <w:rsid w:val="00EC57D7"/>
    <w:rsid w:val="00EC6385"/>
    <w:rsid w:val="00EC708A"/>
    <w:rsid w:val="00ED1DE9"/>
    <w:rsid w:val="00ED23D4"/>
    <w:rsid w:val="00ED4A0A"/>
    <w:rsid w:val="00ED5E0B"/>
    <w:rsid w:val="00EE28C8"/>
    <w:rsid w:val="00EE37B6"/>
    <w:rsid w:val="00EE5A16"/>
    <w:rsid w:val="00EE5EA3"/>
    <w:rsid w:val="00EE7E00"/>
    <w:rsid w:val="00EF0F45"/>
    <w:rsid w:val="00EF7463"/>
    <w:rsid w:val="00EF7971"/>
    <w:rsid w:val="00F002EF"/>
    <w:rsid w:val="00F01EE9"/>
    <w:rsid w:val="00F04900"/>
    <w:rsid w:val="00F065A4"/>
    <w:rsid w:val="00F1021E"/>
    <w:rsid w:val="00F126B9"/>
    <w:rsid w:val="00F12715"/>
    <w:rsid w:val="00F13DA9"/>
    <w:rsid w:val="00F144D5"/>
    <w:rsid w:val="00F146F0"/>
    <w:rsid w:val="00F15039"/>
    <w:rsid w:val="00F1694A"/>
    <w:rsid w:val="00F20FF3"/>
    <w:rsid w:val="00F2190B"/>
    <w:rsid w:val="00F228B5"/>
    <w:rsid w:val="00F23872"/>
    <w:rsid w:val="00F2389C"/>
    <w:rsid w:val="00F25C67"/>
    <w:rsid w:val="00F30DFF"/>
    <w:rsid w:val="00F32B80"/>
    <w:rsid w:val="00F340EB"/>
    <w:rsid w:val="00F35285"/>
    <w:rsid w:val="00F4182F"/>
    <w:rsid w:val="00F43B9D"/>
    <w:rsid w:val="00F44D5E"/>
    <w:rsid w:val="00F475B4"/>
    <w:rsid w:val="00F53A35"/>
    <w:rsid w:val="00F55A3D"/>
    <w:rsid w:val="00F5744B"/>
    <w:rsid w:val="00F5746A"/>
    <w:rsid w:val="00F61209"/>
    <w:rsid w:val="00F6259E"/>
    <w:rsid w:val="00F65DD4"/>
    <w:rsid w:val="00F672B2"/>
    <w:rsid w:val="00F73A60"/>
    <w:rsid w:val="00F81BF0"/>
    <w:rsid w:val="00F826AD"/>
    <w:rsid w:val="00F83973"/>
    <w:rsid w:val="00F874DD"/>
    <w:rsid w:val="00F87FA3"/>
    <w:rsid w:val="00F93D8C"/>
    <w:rsid w:val="00F95967"/>
    <w:rsid w:val="00F97307"/>
    <w:rsid w:val="00FA19CC"/>
    <w:rsid w:val="00FA3102"/>
    <w:rsid w:val="00FA48D4"/>
    <w:rsid w:val="00FA54FA"/>
    <w:rsid w:val="00FA6D39"/>
    <w:rsid w:val="00FB227E"/>
    <w:rsid w:val="00FB3251"/>
    <w:rsid w:val="00FB3D61"/>
    <w:rsid w:val="00FB44CE"/>
    <w:rsid w:val="00FB5009"/>
    <w:rsid w:val="00FB5B21"/>
    <w:rsid w:val="00FB76AB"/>
    <w:rsid w:val="00FC06FB"/>
    <w:rsid w:val="00FC3DBF"/>
    <w:rsid w:val="00FC709B"/>
    <w:rsid w:val="00FD03FE"/>
    <w:rsid w:val="00FD126E"/>
    <w:rsid w:val="00FD3C36"/>
    <w:rsid w:val="00FD4D81"/>
    <w:rsid w:val="00FD7498"/>
    <w:rsid w:val="00FD7FB3"/>
    <w:rsid w:val="00FE4713"/>
    <w:rsid w:val="00FE5D47"/>
    <w:rsid w:val="00FF0C85"/>
    <w:rsid w:val="00FF18B6"/>
    <w:rsid w:val="00FF1F44"/>
    <w:rsid w:val="00FF225E"/>
    <w:rsid w:val="00FF672C"/>
    <w:rsid w:val="00FF6CE8"/>
    <w:rsid w:val="00FF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FBF91"/>
  <w14:defaultImageDpi w14:val="330"/>
  <w15:docId w15:val="{A8501E56-C606-4F82-A98D-518B52C0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B71A9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A9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11D20"/>
    <w:pPr>
      <w:widowControl w:val="0"/>
      <w:autoSpaceDE w:val="0"/>
      <w:autoSpaceDN w:val="0"/>
      <w:spacing w:line="240" w:lineRule="auto"/>
      <w:ind w:left="120"/>
    </w:pPr>
    <w:rPr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11D20"/>
    <w:rPr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C0908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908"/>
    <w:rPr>
      <w:rFonts w:asciiTheme="minorHAnsi" w:eastAsiaTheme="minorHAnsi" w:hAnsiTheme="minorHAnsi" w:cstheme="minorBid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0908"/>
    <w:pPr>
      <w:spacing w:after="160" w:line="240" w:lineRule="auto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1C0908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FF18B6"/>
    <w:pPr>
      <w:widowControl w:val="0"/>
      <w:autoSpaceDE w:val="0"/>
      <w:autoSpaceDN w:val="0"/>
      <w:spacing w:line="275" w:lineRule="exact"/>
      <w:ind w:left="107"/>
    </w:pPr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673711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228E"/>
    <w:pPr>
      <w:spacing w:before="100" w:beforeAutospacing="1" w:after="100" w:afterAutospacing="1" w:line="240" w:lineRule="auto"/>
    </w:pPr>
    <w:rPr>
      <w:lang w:val="en-US" w:eastAsia="en-US" w:bidi="th-TH"/>
    </w:rPr>
  </w:style>
  <w:style w:type="character" w:styleId="Strong">
    <w:name w:val="Strong"/>
    <w:basedOn w:val="DefaultParagraphFont"/>
    <w:uiPriority w:val="22"/>
    <w:qFormat/>
    <w:rsid w:val="0092228E"/>
    <w:rPr>
      <w:b/>
      <w:bCs/>
    </w:rPr>
  </w:style>
  <w:style w:type="table" w:customStyle="1" w:styleId="TableNormal1">
    <w:name w:val="Table Normal1"/>
    <w:uiPriority w:val="2"/>
    <w:semiHidden/>
    <w:unhideWhenUsed/>
    <w:qFormat/>
    <w:rsid w:val="00CB6716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ng%20Tran\Downloads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10</Pages>
  <Words>978</Words>
  <Characters>595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êu đề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6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ong Tran</dc:creator>
  <cp:lastModifiedBy>MichaelMaes MichaelMaes</cp:lastModifiedBy>
  <cp:revision>2</cp:revision>
  <cp:lastPrinted>2011-07-22T14:54:00Z</cp:lastPrinted>
  <dcterms:created xsi:type="dcterms:W3CDTF">2024-05-04T05:54:00Z</dcterms:created>
  <dcterms:modified xsi:type="dcterms:W3CDTF">2024-05-0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380b12a9e1f739612b8b21a493e00be9474d9e3a0cc9d76a4e9f7a663b6c6f</vt:lpwstr>
  </property>
</Properties>
</file>